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0430DB" w14:textId="4D86245B" w:rsidR="00D55FE4" w:rsidRPr="00FE218C" w:rsidRDefault="00B42DAA" w:rsidP="00D55FE4">
      <w:pPr>
        <w:spacing w:after="160" w:line="259" w:lineRule="auto"/>
        <w:rPr>
          <w:rFonts w:ascii="Times New Roman" w:eastAsiaTheme="minorHAnsi" w:hAnsi="Times New Roman" w:cs="Times New Roman"/>
          <w:lang w:val="en-US" w:eastAsia="en-US"/>
        </w:rPr>
      </w:pPr>
      <w:r>
        <w:rPr>
          <w:rFonts w:ascii="Times New Roman" w:eastAsiaTheme="minorHAnsi" w:hAnsi="Times New Roman" w:cs="Times New Roman"/>
          <w:b/>
          <w:lang w:val="en-US" w:eastAsia="en-US"/>
        </w:rPr>
        <w:t xml:space="preserve">Supplementary </w:t>
      </w:r>
      <w:r w:rsidR="00D55FE4" w:rsidRPr="00526351">
        <w:rPr>
          <w:rFonts w:ascii="Times New Roman" w:eastAsiaTheme="minorHAnsi" w:hAnsi="Times New Roman" w:cs="Times New Roman"/>
          <w:b/>
          <w:lang w:val="en-US" w:eastAsia="en-US"/>
        </w:rPr>
        <w:t>Table 1</w:t>
      </w:r>
      <w:r w:rsidR="00D55FE4" w:rsidRPr="00526351">
        <w:rPr>
          <w:lang w:val="en-US"/>
        </w:rPr>
        <w:t xml:space="preserve"> – </w:t>
      </w:r>
      <w:r w:rsidR="00D55FE4" w:rsidRPr="00526351">
        <w:rPr>
          <w:rFonts w:ascii="Times New Roman" w:eastAsiaTheme="minorHAnsi" w:hAnsi="Times New Roman" w:cs="Times New Roman"/>
          <w:lang w:val="en-US" w:eastAsia="en-US"/>
        </w:rPr>
        <w:t>S</w:t>
      </w:r>
      <w:r w:rsidR="00D55FE4">
        <w:rPr>
          <w:rFonts w:ascii="Times New Roman" w:eastAsiaTheme="minorHAnsi" w:hAnsi="Times New Roman" w:cs="Times New Roman"/>
          <w:lang w:val="en-US" w:eastAsia="en-US"/>
        </w:rPr>
        <w:t>u</w:t>
      </w:r>
      <w:r w:rsidR="00D55FE4" w:rsidRPr="00526351">
        <w:rPr>
          <w:rFonts w:ascii="Times New Roman" w:eastAsiaTheme="minorHAnsi" w:hAnsi="Times New Roman" w:cs="Times New Roman"/>
          <w:lang w:val="en-US" w:eastAsia="en-US"/>
        </w:rPr>
        <w:t xml:space="preserve">mmary of the </w:t>
      </w:r>
      <w:r w:rsidR="00D55FE4">
        <w:rPr>
          <w:rFonts w:ascii="Times New Roman" w:eastAsiaTheme="minorHAnsi" w:hAnsi="Times New Roman" w:cs="Times New Roman"/>
          <w:lang w:val="en-US" w:eastAsia="en-US"/>
        </w:rPr>
        <w:t>a</w:t>
      </w:r>
      <w:r w:rsidR="00D55FE4" w:rsidRPr="003D1960">
        <w:rPr>
          <w:rFonts w:ascii="Times New Roman" w:eastAsiaTheme="minorHAnsi" w:hAnsi="Times New Roman" w:cs="Times New Roman"/>
          <w:lang w:val="en-US" w:eastAsia="en-US"/>
        </w:rPr>
        <w:t>verage number of trials</w:t>
      </w:r>
      <w:r w:rsidR="00D55FE4">
        <w:rPr>
          <w:rFonts w:ascii="Times New Roman" w:eastAsiaTheme="minorHAnsi" w:hAnsi="Times New Roman" w:cs="Times New Roman"/>
          <w:lang w:val="en-US" w:eastAsia="en-US"/>
        </w:rPr>
        <w:t xml:space="preserve">, divided by PAS response and by condition (conscious/non-conscious/absent presentation, and probe type) in Experiment </w:t>
      </w:r>
      <w:r w:rsidR="00B54119">
        <w:rPr>
          <w:rFonts w:ascii="Times New Roman" w:eastAsiaTheme="minorHAnsi" w:hAnsi="Times New Roman" w:cs="Times New Roman"/>
          <w:lang w:val="en-US" w:eastAsia="en-US"/>
        </w:rPr>
        <w:t>1</w:t>
      </w:r>
      <w:r w:rsidR="00D55FE4">
        <w:rPr>
          <w:rFonts w:ascii="Times New Roman" w:eastAsiaTheme="minorHAnsi" w:hAnsi="Times New Roman" w:cs="Times New Roman"/>
          <w:lang w:val="en-US" w:eastAsia="en-US"/>
        </w:rPr>
        <w:t xml:space="preserve">. The cells marked in bold indicate the final </w:t>
      </w:r>
      <w:r w:rsidR="00963602">
        <w:rPr>
          <w:rFonts w:ascii="Times New Roman" w:eastAsiaTheme="minorHAnsi" w:hAnsi="Times New Roman" w:cs="Times New Roman"/>
          <w:lang w:val="en-US" w:eastAsia="en-US"/>
        </w:rPr>
        <w:t>percentage</w:t>
      </w:r>
      <w:r w:rsidR="00D55FE4">
        <w:rPr>
          <w:rFonts w:ascii="Times New Roman" w:eastAsiaTheme="minorHAnsi" w:hAnsi="Times New Roman" w:cs="Times New Roman"/>
          <w:lang w:val="en-US" w:eastAsia="en-US"/>
        </w:rPr>
        <w:t xml:space="preserve"> of trials included in the analyses.</w:t>
      </w:r>
    </w:p>
    <w:tbl>
      <w:tblPr>
        <w:tblStyle w:val="Grigliatabella"/>
        <w:tblW w:w="9574" w:type="dxa"/>
        <w:tblLook w:val="04A0" w:firstRow="1" w:lastRow="0" w:firstColumn="1" w:lastColumn="0" w:noHBand="0" w:noVBand="1"/>
      </w:tblPr>
      <w:tblGrid>
        <w:gridCol w:w="1178"/>
        <w:gridCol w:w="899"/>
        <w:gridCol w:w="899"/>
        <w:gridCol w:w="1002"/>
        <w:gridCol w:w="898"/>
        <w:gridCol w:w="898"/>
        <w:gridCol w:w="1002"/>
        <w:gridCol w:w="898"/>
        <w:gridCol w:w="898"/>
        <w:gridCol w:w="1002"/>
      </w:tblGrid>
      <w:tr w:rsidR="00D55FE4" w:rsidRPr="00FE218C" w14:paraId="47653C8D" w14:textId="77777777" w:rsidTr="00963602">
        <w:trPr>
          <w:trHeight w:val="236"/>
        </w:trPr>
        <w:tc>
          <w:tcPr>
            <w:tcW w:w="9574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66D2FDF3" w14:textId="77777777" w:rsidR="00D55FE4" w:rsidRPr="00FE218C" w:rsidRDefault="00D55FE4" w:rsidP="00963602">
            <w:pPr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b/>
                <w:szCs w:val="20"/>
                <w:lang w:val="en-US" w:eastAsia="en-US"/>
              </w:rPr>
              <w:t>Experiment 1</w:t>
            </w:r>
          </w:p>
        </w:tc>
      </w:tr>
      <w:tr w:rsidR="00D55FE4" w:rsidRPr="00FE218C" w14:paraId="058916F6" w14:textId="77777777" w:rsidTr="00963602">
        <w:trPr>
          <w:trHeight w:val="236"/>
        </w:trPr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11D0CEEF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396" w:type="dxa"/>
            <w:gridSpan w:val="9"/>
          </w:tcPr>
          <w:p w14:paraId="129F54E9" w14:textId="77777777" w:rsidR="00963602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Conscious trials</w:t>
            </w:r>
            <w:r w:rsidR="00963602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 w:rsidR="00D55FE4" w:rsidRPr="00963602" w14:paraId="0DC8A21F" w14:textId="77777777" w:rsidTr="00963602">
        <w:trPr>
          <w:trHeight w:val="236"/>
        </w:trPr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77428433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800" w:type="dxa"/>
            <w:gridSpan w:val="3"/>
          </w:tcPr>
          <w:p w14:paraId="4DD69881" w14:textId="77777777" w:rsidR="004E4304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Target-match</w:t>
            </w:r>
            <w:r w:rsidR="00963602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</w:p>
          <w:p w14:paraId="3CA56FFE" w14:textId="77777777" w:rsidR="00D55FE4" w:rsidRPr="00FE218C" w:rsidRDefault="00963602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(</w:t>
            </w:r>
            <w:r w:rsidR="004E4304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N = </w:t>
            </w:r>
            <w:r w:rsidR="005F1BE7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31.8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  <w:r w:rsidRPr="00963602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± 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0.8)</w:t>
            </w:r>
          </w:p>
        </w:tc>
        <w:tc>
          <w:tcPr>
            <w:tcW w:w="2798" w:type="dxa"/>
            <w:gridSpan w:val="3"/>
          </w:tcPr>
          <w:p w14:paraId="31C64907" w14:textId="77777777" w:rsidR="004E4304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Non-match</w:t>
            </w:r>
            <w:r w:rsidR="00963602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</w:p>
          <w:p w14:paraId="1EEC5EA6" w14:textId="77777777" w:rsidR="00D55FE4" w:rsidRPr="00FE218C" w:rsidRDefault="00963602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(</w:t>
            </w:r>
            <w:r w:rsidR="004E4304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N = 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15.8 </w:t>
            </w:r>
            <w:r w:rsidRPr="00963602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± 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0.5)</w:t>
            </w:r>
          </w:p>
        </w:tc>
        <w:tc>
          <w:tcPr>
            <w:tcW w:w="2798" w:type="dxa"/>
            <w:gridSpan w:val="3"/>
          </w:tcPr>
          <w:p w14:paraId="6CF7B642" w14:textId="77777777" w:rsidR="004E4304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Distractor-match</w:t>
            </w:r>
            <w:r w:rsidR="00963602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</w:p>
          <w:p w14:paraId="7617E567" w14:textId="77777777" w:rsidR="00D55FE4" w:rsidRPr="00FE218C" w:rsidRDefault="00963602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(</w:t>
            </w:r>
            <w:r w:rsidR="004E4304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N = 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15.9 </w:t>
            </w:r>
            <w:r w:rsidRPr="00963602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±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0.</w:t>
            </w:r>
            <w:r w:rsidRPr="00963602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3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)</w:t>
            </w:r>
          </w:p>
        </w:tc>
      </w:tr>
      <w:tr w:rsidR="00D55FE4" w:rsidRPr="00FE218C" w14:paraId="10D2DD98" w14:textId="77777777" w:rsidTr="00F26C9A">
        <w:trPr>
          <w:trHeight w:val="236"/>
        </w:trPr>
        <w:tc>
          <w:tcPr>
            <w:tcW w:w="1178" w:type="dxa"/>
            <w:tcBorders>
              <w:top w:val="nil"/>
              <w:left w:val="nil"/>
            </w:tcBorders>
          </w:tcPr>
          <w:p w14:paraId="650042EC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99" w:type="dxa"/>
          </w:tcPr>
          <w:p w14:paraId="56143266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PAS=1</w:t>
            </w:r>
          </w:p>
        </w:tc>
        <w:tc>
          <w:tcPr>
            <w:tcW w:w="899" w:type="dxa"/>
          </w:tcPr>
          <w:p w14:paraId="5FDE44A6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PAS=2</w:t>
            </w:r>
          </w:p>
        </w:tc>
        <w:tc>
          <w:tcPr>
            <w:tcW w:w="1002" w:type="dxa"/>
          </w:tcPr>
          <w:p w14:paraId="6CFC8D16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PAS=3</w:t>
            </w:r>
          </w:p>
        </w:tc>
        <w:tc>
          <w:tcPr>
            <w:tcW w:w="898" w:type="dxa"/>
          </w:tcPr>
          <w:p w14:paraId="2FBD7DB4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PAS=1</w:t>
            </w:r>
          </w:p>
        </w:tc>
        <w:tc>
          <w:tcPr>
            <w:tcW w:w="898" w:type="dxa"/>
          </w:tcPr>
          <w:p w14:paraId="138C2DD9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PAS=2</w:t>
            </w:r>
          </w:p>
        </w:tc>
        <w:tc>
          <w:tcPr>
            <w:tcW w:w="1002" w:type="dxa"/>
          </w:tcPr>
          <w:p w14:paraId="03C78DF1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PAS=3</w:t>
            </w:r>
          </w:p>
        </w:tc>
        <w:tc>
          <w:tcPr>
            <w:tcW w:w="898" w:type="dxa"/>
          </w:tcPr>
          <w:p w14:paraId="199CFB32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PAS=1</w:t>
            </w:r>
          </w:p>
        </w:tc>
        <w:tc>
          <w:tcPr>
            <w:tcW w:w="898" w:type="dxa"/>
          </w:tcPr>
          <w:p w14:paraId="365D59D2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PAS=2</w:t>
            </w:r>
          </w:p>
        </w:tc>
        <w:tc>
          <w:tcPr>
            <w:tcW w:w="1002" w:type="dxa"/>
          </w:tcPr>
          <w:p w14:paraId="364BB105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PAS=3</w:t>
            </w:r>
          </w:p>
        </w:tc>
      </w:tr>
      <w:tr w:rsidR="00D55FE4" w:rsidRPr="00FE218C" w14:paraId="2E9CA4FB" w14:textId="77777777" w:rsidTr="00F26C9A">
        <w:trPr>
          <w:trHeight w:val="243"/>
        </w:trPr>
        <w:tc>
          <w:tcPr>
            <w:tcW w:w="1178" w:type="dxa"/>
          </w:tcPr>
          <w:p w14:paraId="048BBC5B" w14:textId="77777777" w:rsidR="00D55FE4" w:rsidRPr="00FE218C" w:rsidRDefault="00D55FE4" w:rsidP="009C016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Mean</w:t>
            </w:r>
          </w:p>
        </w:tc>
        <w:tc>
          <w:tcPr>
            <w:tcW w:w="899" w:type="dxa"/>
          </w:tcPr>
          <w:p w14:paraId="7FC5A202" w14:textId="2A46DF37" w:rsidR="00D55FE4" w:rsidRPr="00FE218C" w:rsidRDefault="005F1BE7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2.9</w:t>
            </w:r>
            <w:r w:rsidR="004E4304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%</w:t>
            </w:r>
          </w:p>
        </w:tc>
        <w:tc>
          <w:tcPr>
            <w:tcW w:w="899" w:type="dxa"/>
          </w:tcPr>
          <w:p w14:paraId="5BE51458" w14:textId="77777777" w:rsidR="00D55FE4" w:rsidRPr="00FE218C" w:rsidRDefault="00963602" w:rsidP="005F1BE7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3.</w:t>
            </w:r>
            <w:r w:rsidR="005F1BE7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2</w:t>
            </w:r>
            <w:r w:rsidR="004E4304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%</w:t>
            </w:r>
          </w:p>
        </w:tc>
        <w:tc>
          <w:tcPr>
            <w:tcW w:w="1002" w:type="dxa"/>
          </w:tcPr>
          <w:p w14:paraId="7E4A6A47" w14:textId="77777777" w:rsidR="00D55FE4" w:rsidRPr="004E4304" w:rsidRDefault="00963602" w:rsidP="005F1BE7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4E4304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93.</w:t>
            </w:r>
            <w:r w:rsidR="005F1BE7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9</w:t>
            </w:r>
            <w:r w:rsidR="004E4304" w:rsidRPr="004E4304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 xml:space="preserve"> %</w:t>
            </w:r>
          </w:p>
        </w:tc>
        <w:tc>
          <w:tcPr>
            <w:tcW w:w="898" w:type="dxa"/>
          </w:tcPr>
          <w:p w14:paraId="07DC1EBB" w14:textId="77777777" w:rsidR="00D55FE4" w:rsidRPr="00FE218C" w:rsidRDefault="00963602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4.0</w:t>
            </w:r>
            <w:r w:rsidR="004E4304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%</w:t>
            </w:r>
          </w:p>
        </w:tc>
        <w:tc>
          <w:tcPr>
            <w:tcW w:w="898" w:type="dxa"/>
          </w:tcPr>
          <w:p w14:paraId="2293A601" w14:textId="77777777" w:rsidR="00D55FE4" w:rsidRPr="00FE218C" w:rsidRDefault="00963602" w:rsidP="005F1BE7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3.</w:t>
            </w:r>
            <w:r w:rsidR="005F1BE7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0</w:t>
            </w:r>
            <w:r w:rsidR="004E4304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%</w:t>
            </w:r>
          </w:p>
        </w:tc>
        <w:tc>
          <w:tcPr>
            <w:tcW w:w="1002" w:type="dxa"/>
          </w:tcPr>
          <w:p w14:paraId="15544570" w14:textId="77777777" w:rsidR="00D55FE4" w:rsidRPr="004E4304" w:rsidRDefault="00963602" w:rsidP="005F1BE7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4E4304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9</w:t>
            </w:r>
            <w:r w:rsidR="005F1BE7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3.0</w:t>
            </w:r>
            <w:r w:rsidR="004E4304" w:rsidRPr="004E4304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 xml:space="preserve"> %</w:t>
            </w:r>
          </w:p>
        </w:tc>
        <w:tc>
          <w:tcPr>
            <w:tcW w:w="898" w:type="dxa"/>
          </w:tcPr>
          <w:p w14:paraId="5CF8A1B1" w14:textId="77777777" w:rsidR="00D55FE4" w:rsidRPr="00FE218C" w:rsidRDefault="00963602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2</w:t>
            </w:r>
            <w:r w:rsidR="005F1BE7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.6</w:t>
            </w:r>
            <w:r w:rsidR="004E4304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%</w:t>
            </w:r>
          </w:p>
        </w:tc>
        <w:tc>
          <w:tcPr>
            <w:tcW w:w="898" w:type="dxa"/>
          </w:tcPr>
          <w:p w14:paraId="495FF27E" w14:textId="77777777" w:rsidR="00D55FE4" w:rsidRPr="00FE218C" w:rsidRDefault="005F1BE7" w:rsidP="005F1BE7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4.3</w:t>
            </w:r>
            <w:r w:rsidR="004E4304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%</w:t>
            </w:r>
          </w:p>
        </w:tc>
        <w:tc>
          <w:tcPr>
            <w:tcW w:w="1002" w:type="dxa"/>
          </w:tcPr>
          <w:p w14:paraId="00E6BAE5" w14:textId="77777777" w:rsidR="00D55FE4" w:rsidRPr="00FE218C" w:rsidRDefault="00963602" w:rsidP="00963602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93.0</w:t>
            </w:r>
            <w:r w:rsidR="004E4304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%</w:t>
            </w:r>
          </w:p>
        </w:tc>
      </w:tr>
      <w:tr w:rsidR="00D55FE4" w:rsidRPr="00FE218C" w14:paraId="7432AEBD" w14:textId="77777777" w:rsidTr="00F26C9A">
        <w:trPr>
          <w:trHeight w:val="229"/>
        </w:trPr>
        <w:tc>
          <w:tcPr>
            <w:tcW w:w="1178" w:type="dxa"/>
            <w:tcBorders>
              <w:bottom w:val="single" w:sz="4" w:space="0" w:color="auto"/>
            </w:tcBorders>
          </w:tcPr>
          <w:p w14:paraId="4A71F718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SD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112124C2" w14:textId="77777777" w:rsidR="00D55FE4" w:rsidRPr="00FE218C" w:rsidRDefault="00963602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5.0</w:t>
            </w:r>
            <w:r w:rsidR="004E4304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%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3F8BD7C8" w14:textId="77777777" w:rsidR="00D55FE4" w:rsidRPr="00FE218C" w:rsidRDefault="00963602" w:rsidP="005F1BE7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7.</w:t>
            </w:r>
            <w:r w:rsidR="005F1BE7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2</w:t>
            </w:r>
            <w:r w:rsidR="004E4304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%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72E1DB0F" w14:textId="77777777" w:rsidR="00D55FE4" w:rsidRPr="004E4304" w:rsidRDefault="00963602" w:rsidP="005F1BE7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4E4304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10.</w:t>
            </w:r>
            <w:r w:rsidR="005F1BE7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3</w:t>
            </w:r>
            <w:r w:rsidR="004E4304" w:rsidRPr="004E4304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 xml:space="preserve"> %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5D9DD29F" w14:textId="77777777" w:rsidR="00D55FE4" w:rsidRPr="00FE218C" w:rsidRDefault="00963602" w:rsidP="005F1BE7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7.</w:t>
            </w:r>
            <w:r w:rsidR="005F1BE7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3</w:t>
            </w:r>
            <w:r w:rsidR="004E4304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%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0AA6077D" w14:textId="77777777" w:rsidR="00D55FE4" w:rsidRPr="00FE218C" w:rsidRDefault="00963602" w:rsidP="005F1BE7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8.</w:t>
            </w:r>
            <w:r w:rsidR="005F1BE7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5</w:t>
            </w:r>
            <w:r w:rsidR="004E4304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%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1E7A0534" w14:textId="77777777" w:rsidR="00D55FE4" w:rsidRPr="004E4304" w:rsidRDefault="00963602" w:rsidP="005F1BE7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4E4304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14.</w:t>
            </w:r>
            <w:r w:rsidR="005F1BE7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0</w:t>
            </w:r>
            <w:r w:rsidR="004E4304" w:rsidRPr="004E4304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 xml:space="preserve"> %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4A26579C" w14:textId="77777777" w:rsidR="00D55FE4" w:rsidRPr="00FE218C" w:rsidRDefault="00963602" w:rsidP="005F1BE7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5.</w:t>
            </w:r>
            <w:r w:rsidR="005F1BE7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7</w:t>
            </w:r>
            <w:r w:rsidR="004E4304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%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3BFBCC98" w14:textId="77777777" w:rsidR="00D55FE4" w:rsidRPr="00FE218C" w:rsidRDefault="00963602" w:rsidP="005F1BE7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9.</w:t>
            </w:r>
            <w:r w:rsidR="005F1BE7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6</w:t>
            </w:r>
            <w:r w:rsidR="004E4304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%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45E4C3A7" w14:textId="77777777" w:rsidR="00D55FE4" w:rsidRPr="00FE218C" w:rsidRDefault="00963602" w:rsidP="005F1BE7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11.</w:t>
            </w:r>
            <w:r w:rsidR="005F1BE7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4</w:t>
            </w:r>
            <w:r w:rsidR="004E4304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%</w:t>
            </w:r>
          </w:p>
        </w:tc>
      </w:tr>
      <w:tr w:rsidR="00D55FE4" w:rsidRPr="00FE218C" w14:paraId="10F136D1" w14:textId="77777777" w:rsidTr="00963602">
        <w:trPr>
          <w:trHeight w:val="229"/>
        </w:trPr>
        <w:tc>
          <w:tcPr>
            <w:tcW w:w="9574" w:type="dxa"/>
            <w:gridSpan w:val="10"/>
            <w:tcBorders>
              <w:left w:val="nil"/>
              <w:bottom w:val="nil"/>
              <w:right w:val="nil"/>
            </w:tcBorders>
          </w:tcPr>
          <w:p w14:paraId="57667707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</w:tr>
      <w:tr w:rsidR="00D55FE4" w:rsidRPr="00FE218C" w14:paraId="57FF0C81" w14:textId="77777777" w:rsidTr="00963602">
        <w:trPr>
          <w:gridAfter w:val="3"/>
          <w:wAfter w:w="2798" w:type="dxa"/>
          <w:trHeight w:val="229"/>
        </w:trPr>
        <w:tc>
          <w:tcPr>
            <w:tcW w:w="1178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10D0994A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598" w:type="dxa"/>
            <w:gridSpan w:val="6"/>
            <w:tcBorders>
              <w:top w:val="single" w:sz="4" w:space="0" w:color="auto"/>
              <w:left w:val="single" w:sz="4" w:space="0" w:color="auto"/>
            </w:tcBorders>
          </w:tcPr>
          <w:p w14:paraId="2D95698D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Non-conscious trials</w:t>
            </w:r>
          </w:p>
        </w:tc>
      </w:tr>
      <w:tr w:rsidR="00D55FE4" w:rsidRPr="00963602" w14:paraId="79F2417E" w14:textId="77777777" w:rsidTr="00963602">
        <w:trPr>
          <w:gridAfter w:val="3"/>
          <w:wAfter w:w="2798" w:type="dxa"/>
          <w:trHeight w:val="229"/>
        </w:trPr>
        <w:tc>
          <w:tcPr>
            <w:tcW w:w="1178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14:paraId="6E8F993C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800" w:type="dxa"/>
            <w:gridSpan w:val="3"/>
            <w:tcBorders>
              <w:left w:val="single" w:sz="4" w:space="0" w:color="auto"/>
            </w:tcBorders>
          </w:tcPr>
          <w:p w14:paraId="15F693FA" w14:textId="77777777" w:rsidR="004E4304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Target-match</w:t>
            </w:r>
            <w:r w:rsidR="00963602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</w:p>
          <w:p w14:paraId="2F9796FE" w14:textId="77777777" w:rsidR="00D55FE4" w:rsidRPr="00FE218C" w:rsidRDefault="00963602" w:rsidP="005F1BE7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(</w:t>
            </w:r>
            <w:r w:rsidR="004E4304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N = 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11</w:t>
            </w:r>
            <w:r w:rsidR="005F1BE7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0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.</w:t>
            </w:r>
            <w:r w:rsidR="005F1BE7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7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  <w:r w:rsidRPr="00963602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± 4.2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798" w:type="dxa"/>
            <w:gridSpan w:val="3"/>
          </w:tcPr>
          <w:p w14:paraId="65885873" w14:textId="77777777" w:rsidR="004E4304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Distractor-match</w:t>
            </w:r>
            <w:r w:rsidR="00963602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</w:p>
          <w:p w14:paraId="3AB62D3D" w14:textId="77777777" w:rsidR="00D55FE4" w:rsidRPr="00FE218C" w:rsidRDefault="00963602" w:rsidP="005F1BE7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(</w:t>
            </w:r>
            <w:r w:rsidR="004E4304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N = 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11</w:t>
            </w:r>
            <w:r w:rsidR="005F1BE7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0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.7 </w:t>
            </w:r>
            <w:r w:rsidRPr="00963602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± 4.</w:t>
            </w:r>
            <w:r w:rsidR="005F1BE7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2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)</w:t>
            </w:r>
          </w:p>
        </w:tc>
      </w:tr>
      <w:tr w:rsidR="00D55FE4" w:rsidRPr="00FE218C" w14:paraId="02CA9B9B" w14:textId="77777777" w:rsidTr="00F26C9A">
        <w:trPr>
          <w:gridAfter w:val="3"/>
          <w:wAfter w:w="2798" w:type="dxa"/>
          <w:trHeight w:val="229"/>
        </w:trPr>
        <w:tc>
          <w:tcPr>
            <w:tcW w:w="1178" w:type="dxa"/>
            <w:tcBorders>
              <w:top w:val="nil"/>
              <w:left w:val="nil"/>
            </w:tcBorders>
          </w:tcPr>
          <w:p w14:paraId="5DC771C9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99" w:type="dxa"/>
          </w:tcPr>
          <w:p w14:paraId="47652554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PAS=1</w:t>
            </w:r>
          </w:p>
        </w:tc>
        <w:tc>
          <w:tcPr>
            <w:tcW w:w="899" w:type="dxa"/>
          </w:tcPr>
          <w:p w14:paraId="0E55E448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PAS=2</w:t>
            </w:r>
          </w:p>
        </w:tc>
        <w:tc>
          <w:tcPr>
            <w:tcW w:w="1002" w:type="dxa"/>
          </w:tcPr>
          <w:p w14:paraId="10234CB1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PAS=3</w:t>
            </w:r>
          </w:p>
        </w:tc>
        <w:tc>
          <w:tcPr>
            <w:tcW w:w="898" w:type="dxa"/>
          </w:tcPr>
          <w:p w14:paraId="3541CE0F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PAS=1</w:t>
            </w:r>
          </w:p>
        </w:tc>
        <w:tc>
          <w:tcPr>
            <w:tcW w:w="898" w:type="dxa"/>
          </w:tcPr>
          <w:p w14:paraId="388AF249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PAS=2</w:t>
            </w:r>
          </w:p>
        </w:tc>
        <w:tc>
          <w:tcPr>
            <w:tcW w:w="1002" w:type="dxa"/>
          </w:tcPr>
          <w:p w14:paraId="457DB662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PAS=3</w:t>
            </w:r>
          </w:p>
        </w:tc>
      </w:tr>
      <w:tr w:rsidR="00D55FE4" w:rsidRPr="00FE218C" w14:paraId="5B5AD2B6" w14:textId="77777777" w:rsidTr="00F26C9A">
        <w:trPr>
          <w:gridAfter w:val="3"/>
          <w:wAfter w:w="2798" w:type="dxa"/>
          <w:trHeight w:val="229"/>
        </w:trPr>
        <w:tc>
          <w:tcPr>
            <w:tcW w:w="1178" w:type="dxa"/>
          </w:tcPr>
          <w:p w14:paraId="31C04028" w14:textId="77777777" w:rsidR="00D55FE4" w:rsidRPr="00FE218C" w:rsidRDefault="00D55FE4" w:rsidP="009C016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Mean</w:t>
            </w:r>
            <w:r w:rsidR="0085784D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899" w:type="dxa"/>
          </w:tcPr>
          <w:p w14:paraId="376A16E0" w14:textId="77777777" w:rsidR="00D55FE4" w:rsidRPr="004E4304" w:rsidRDefault="00963602" w:rsidP="005F1BE7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4E4304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70.</w:t>
            </w:r>
            <w:r w:rsidR="005F1BE7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9</w:t>
            </w:r>
            <w:r w:rsidR="004E4304" w:rsidRPr="004E4304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 xml:space="preserve"> %</w:t>
            </w:r>
          </w:p>
        </w:tc>
        <w:tc>
          <w:tcPr>
            <w:tcW w:w="899" w:type="dxa"/>
          </w:tcPr>
          <w:p w14:paraId="7BFC5FC5" w14:textId="77777777" w:rsidR="00D55FE4" w:rsidRPr="00FE218C" w:rsidRDefault="00963602" w:rsidP="005F1BE7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2</w:t>
            </w:r>
            <w:r w:rsidR="005F1BE7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7.5</w:t>
            </w:r>
            <w:r w:rsidR="004E4304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%</w:t>
            </w:r>
          </w:p>
        </w:tc>
        <w:tc>
          <w:tcPr>
            <w:tcW w:w="1002" w:type="dxa"/>
          </w:tcPr>
          <w:p w14:paraId="1BF304F3" w14:textId="77777777" w:rsidR="00D55FE4" w:rsidRPr="00FE218C" w:rsidRDefault="00963602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1.6</w:t>
            </w:r>
            <w:r w:rsidR="004E4304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%</w:t>
            </w:r>
          </w:p>
        </w:tc>
        <w:tc>
          <w:tcPr>
            <w:tcW w:w="898" w:type="dxa"/>
          </w:tcPr>
          <w:p w14:paraId="5511A5D5" w14:textId="77777777" w:rsidR="00D55FE4" w:rsidRPr="004E4304" w:rsidRDefault="00963602" w:rsidP="005F1BE7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4E4304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7</w:t>
            </w:r>
            <w:r w:rsidR="005F1BE7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1</w:t>
            </w:r>
            <w:r w:rsidRPr="004E4304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.</w:t>
            </w:r>
            <w:r w:rsidR="005F1BE7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7</w:t>
            </w:r>
            <w:r w:rsidR="004E4304" w:rsidRPr="004E4304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 xml:space="preserve"> %</w:t>
            </w:r>
          </w:p>
        </w:tc>
        <w:tc>
          <w:tcPr>
            <w:tcW w:w="898" w:type="dxa"/>
          </w:tcPr>
          <w:p w14:paraId="2113C821" w14:textId="77777777" w:rsidR="00D55FE4" w:rsidRPr="00FE218C" w:rsidRDefault="00963602" w:rsidP="005F1BE7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27.</w:t>
            </w:r>
            <w:r w:rsidR="005F1BE7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1</w:t>
            </w:r>
            <w:r w:rsidR="004E4304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%</w:t>
            </w:r>
          </w:p>
        </w:tc>
        <w:tc>
          <w:tcPr>
            <w:tcW w:w="1002" w:type="dxa"/>
          </w:tcPr>
          <w:p w14:paraId="0EF1551C" w14:textId="77777777" w:rsidR="00D55FE4" w:rsidRPr="00FE218C" w:rsidRDefault="004E430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1.2 %</w:t>
            </w:r>
          </w:p>
        </w:tc>
      </w:tr>
      <w:tr w:rsidR="00D55FE4" w:rsidRPr="00FE218C" w14:paraId="75E04845" w14:textId="77777777" w:rsidTr="00F26C9A">
        <w:trPr>
          <w:gridAfter w:val="3"/>
          <w:wAfter w:w="2798" w:type="dxa"/>
          <w:trHeight w:val="229"/>
        </w:trPr>
        <w:tc>
          <w:tcPr>
            <w:tcW w:w="1178" w:type="dxa"/>
            <w:tcBorders>
              <w:bottom w:val="single" w:sz="4" w:space="0" w:color="auto"/>
            </w:tcBorders>
          </w:tcPr>
          <w:p w14:paraId="46526B28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SD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62E5AB9B" w14:textId="77777777" w:rsidR="00D55FE4" w:rsidRPr="004E4304" w:rsidRDefault="004E4304" w:rsidP="005F1BE7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4E4304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10.</w:t>
            </w:r>
            <w:r w:rsidR="005F1BE7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9</w:t>
            </w:r>
            <w:r w:rsidRPr="004E4304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 xml:space="preserve"> %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1FF53D7D" w14:textId="77777777" w:rsidR="00D55FE4" w:rsidRPr="00FE218C" w:rsidRDefault="005F1BE7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10.7</w:t>
            </w:r>
            <w:r w:rsidR="004E4304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%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1E44B8A2" w14:textId="77777777" w:rsidR="00D55FE4" w:rsidRPr="00FE218C" w:rsidRDefault="004E430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2.3 %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4D6BD89F" w14:textId="77777777" w:rsidR="00D55FE4" w:rsidRPr="004E4304" w:rsidRDefault="004E4304" w:rsidP="005F1BE7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4E4304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1</w:t>
            </w:r>
            <w:r w:rsidR="005F1BE7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1</w:t>
            </w:r>
            <w:r w:rsidRPr="004E4304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.</w:t>
            </w:r>
            <w:r w:rsidR="005F1BE7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4</w:t>
            </w:r>
            <w:r w:rsidRPr="004E4304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 xml:space="preserve"> %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3D622753" w14:textId="77777777" w:rsidR="00D55FE4" w:rsidRPr="00FE218C" w:rsidRDefault="004E4304" w:rsidP="005F1BE7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1</w:t>
            </w:r>
            <w:r w:rsidR="005F1BE7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1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.</w:t>
            </w:r>
            <w:r w:rsidR="005F1BE7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4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%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798B73A4" w14:textId="77777777" w:rsidR="00D55FE4" w:rsidRPr="00FE218C" w:rsidRDefault="004E430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1.9 %</w:t>
            </w:r>
          </w:p>
        </w:tc>
      </w:tr>
      <w:tr w:rsidR="00D55FE4" w:rsidRPr="00FE218C" w14:paraId="434950FD" w14:textId="77777777" w:rsidTr="00963602">
        <w:trPr>
          <w:gridAfter w:val="3"/>
          <w:wAfter w:w="2798" w:type="dxa"/>
          <w:trHeight w:val="229"/>
        </w:trPr>
        <w:tc>
          <w:tcPr>
            <w:tcW w:w="6776" w:type="dxa"/>
            <w:gridSpan w:val="7"/>
            <w:tcBorders>
              <w:left w:val="nil"/>
              <w:bottom w:val="nil"/>
              <w:right w:val="nil"/>
            </w:tcBorders>
          </w:tcPr>
          <w:p w14:paraId="38417C46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D55FE4" w:rsidRPr="00FE218C" w14:paraId="4804B6DE" w14:textId="77777777" w:rsidTr="00963602">
        <w:trPr>
          <w:gridAfter w:val="6"/>
          <w:wAfter w:w="5596" w:type="dxa"/>
          <w:trHeight w:val="229"/>
        </w:trPr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6EB4BF4B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800" w:type="dxa"/>
            <w:gridSpan w:val="3"/>
            <w:tcBorders>
              <w:top w:val="single" w:sz="4" w:space="0" w:color="auto"/>
            </w:tcBorders>
          </w:tcPr>
          <w:p w14:paraId="271B81BB" w14:textId="77777777" w:rsidR="004E4304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963602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Absent trials</w:t>
            </w:r>
            <w:r w:rsidR="00963602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</w:p>
          <w:p w14:paraId="654CA28C" w14:textId="77777777" w:rsidR="00D55FE4" w:rsidRPr="00FE218C" w:rsidRDefault="00963602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(</w:t>
            </w:r>
            <w:r w:rsidR="004E4304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N = 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23.7 </w:t>
            </w:r>
            <w:r w:rsidRPr="00963602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± 1.0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)</w:t>
            </w:r>
          </w:p>
        </w:tc>
      </w:tr>
      <w:tr w:rsidR="00D55FE4" w:rsidRPr="00FE218C" w14:paraId="5ABE754D" w14:textId="77777777" w:rsidTr="00963602">
        <w:trPr>
          <w:gridAfter w:val="6"/>
          <w:wAfter w:w="5596" w:type="dxa"/>
          <w:trHeight w:val="229"/>
        </w:trPr>
        <w:tc>
          <w:tcPr>
            <w:tcW w:w="1178" w:type="dxa"/>
            <w:tcBorders>
              <w:top w:val="nil"/>
              <w:left w:val="nil"/>
            </w:tcBorders>
          </w:tcPr>
          <w:p w14:paraId="77E82C99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99" w:type="dxa"/>
          </w:tcPr>
          <w:p w14:paraId="2103F480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PAS=1</w:t>
            </w:r>
          </w:p>
        </w:tc>
        <w:tc>
          <w:tcPr>
            <w:tcW w:w="899" w:type="dxa"/>
          </w:tcPr>
          <w:p w14:paraId="2FC7A359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PAS=2</w:t>
            </w:r>
          </w:p>
        </w:tc>
        <w:tc>
          <w:tcPr>
            <w:tcW w:w="1002" w:type="dxa"/>
          </w:tcPr>
          <w:p w14:paraId="18D266CD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PAS=3</w:t>
            </w:r>
          </w:p>
        </w:tc>
      </w:tr>
      <w:tr w:rsidR="00D55FE4" w:rsidRPr="00FE218C" w14:paraId="4EA71AC5" w14:textId="77777777" w:rsidTr="00963602">
        <w:trPr>
          <w:gridAfter w:val="6"/>
          <w:wAfter w:w="5596" w:type="dxa"/>
          <w:trHeight w:val="229"/>
        </w:trPr>
        <w:tc>
          <w:tcPr>
            <w:tcW w:w="1178" w:type="dxa"/>
          </w:tcPr>
          <w:p w14:paraId="57A6F8F7" w14:textId="77777777" w:rsidR="00D55FE4" w:rsidRPr="00FE218C" w:rsidRDefault="00D55FE4" w:rsidP="009C016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Mean</w:t>
            </w:r>
          </w:p>
        </w:tc>
        <w:tc>
          <w:tcPr>
            <w:tcW w:w="899" w:type="dxa"/>
          </w:tcPr>
          <w:p w14:paraId="3BAA0E72" w14:textId="77777777" w:rsidR="00D55FE4" w:rsidRPr="004E4304" w:rsidRDefault="005F1BE7" w:rsidP="00963602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89.7</w:t>
            </w:r>
            <w:r w:rsidR="004E4304" w:rsidRPr="004E4304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 xml:space="preserve"> %</w:t>
            </w:r>
          </w:p>
        </w:tc>
        <w:tc>
          <w:tcPr>
            <w:tcW w:w="899" w:type="dxa"/>
          </w:tcPr>
          <w:p w14:paraId="05F908C7" w14:textId="77777777" w:rsidR="00D55FE4" w:rsidRPr="00FE218C" w:rsidRDefault="004E4304" w:rsidP="005F1BE7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10.</w:t>
            </w:r>
            <w:r w:rsidR="005F1BE7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1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%</w:t>
            </w:r>
          </w:p>
        </w:tc>
        <w:tc>
          <w:tcPr>
            <w:tcW w:w="1002" w:type="dxa"/>
          </w:tcPr>
          <w:p w14:paraId="3DD27A35" w14:textId="77777777" w:rsidR="00D55FE4" w:rsidRPr="00FE218C" w:rsidRDefault="004E4304" w:rsidP="005F1BE7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0</w:t>
            </w:r>
            <w:r w:rsidR="005F1BE7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.1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%</w:t>
            </w:r>
          </w:p>
        </w:tc>
      </w:tr>
      <w:tr w:rsidR="00D55FE4" w:rsidRPr="00FE218C" w14:paraId="5DEA3DE7" w14:textId="77777777" w:rsidTr="00963602">
        <w:trPr>
          <w:gridAfter w:val="6"/>
          <w:wAfter w:w="5596" w:type="dxa"/>
          <w:trHeight w:val="229"/>
        </w:trPr>
        <w:tc>
          <w:tcPr>
            <w:tcW w:w="1178" w:type="dxa"/>
          </w:tcPr>
          <w:p w14:paraId="7BBAD765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SD</w:t>
            </w:r>
          </w:p>
        </w:tc>
        <w:tc>
          <w:tcPr>
            <w:tcW w:w="899" w:type="dxa"/>
          </w:tcPr>
          <w:p w14:paraId="49E64A1B" w14:textId="77777777" w:rsidR="00D55FE4" w:rsidRPr="004E4304" w:rsidRDefault="004E4304" w:rsidP="005F1BE7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4E4304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1</w:t>
            </w:r>
            <w:r w:rsidR="005F1BE7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2</w:t>
            </w:r>
            <w:r w:rsidRPr="004E4304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.</w:t>
            </w:r>
            <w:r w:rsidR="005F1BE7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9</w:t>
            </w:r>
            <w:r w:rsidRPr="004E4304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 xml:space="preserve"> %</w:t>
            </w:r>
          </w:p>
        </w:tc>
        <w:tc>
          <w:tcPr>
            <w:tcW w:w="899" w:type="dxa"/>
          </w:tcPr>
          <w:p w14:paraId="22B5D6EF" w14:textId="77777777" w:rsidR="00D55FE4" w:rsidRPr="00FE218C" w:rsidRDefault="004E4304" w:rsidP="005F1BE7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12.</w:t>
            </w:r>
            <w:r w:rsidR="005F1BE7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8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%</w:t>
            </w:r>
          </w:p>
        </w:tc>
        <w:tc>
          <w:tcPr>
            <w:tcW w:w="1002" w:type="dxa"/>
          </w:tcPr>
          <w:p w14:paraId="35036298" w14:textId="77777777" w:rsidR="00D55FE4" w:rsidRPr="00FE218C" w:rsidRDefault="004E4304" w:rsidP="005F1BE7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0.</w:t>
            </w:r>
            <w:r w:rsidR="005F1BE7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8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%</w:t>
            </w:r>
          </w:p>
        </w:tc>
      </w:tr>
      <w:tr w:rsidR="00D55FE4" w:rsidRPr="00FE218C" w14:paraId="39FBB67F" w14:textId="77777777" w:rsidTr="00963602">
        <w:trPr>
          <w:trHeight w:val="236"/>
        </w:trPr>
        <w:tc>
          <w:tcPr>
            <w:tcW w:w="9574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7E55BB34" w14:textId="77777777" w:rsidR="00D55FE4" w:rsidRPr="00FE218C" w:rsidRDefault="00D55FE4" w:rsidP="00963602">
            <w:pPr>
              <w:rPr>
                <w:rFonts w:ascii="Times New Roman" w:eastAsiaTheme="minorHAnsi" w:hAnsi="Times New Roman" w:cs="Times New Roman"/>
                <w:b/>
                <w:szCs w:val="20"/>
                <w:lang w:val="en-US" w:eastAsia="en-US"/>
              </w:rPr>
            </w:pPr>
          </w:p>
        </w:tc>
      </w:tr>
      <w:tr w:rsidR="00D55FE4" w:rsidRPr="00FE218C" w14:paraId="579466D6" w14:textId="77777777" w:rsidTr="00963602">
        <w:trPr>
          <w:trHeight w:val="236"/>
        </w:trPr>
        <w:tc>
          <w:tcPr>
            <w:tcW w:w="9574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089502AD" w14:textId="77777777" w:rsidR="00D55FE4" w:rsidRPr="00FE218C" w:rsidRDefault="00D55FE4" w:rsidP="00963602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b/>
                <w:szCs w:val="20"/>
                <w:lang w:val="en-US" w:eastAsia="en-US"/>
              </w:rPr>
              <w:t>Experiment 2</w:t>
            </w:r>
          </w:p>
        </w:tc>
      </w:tr>
      <w:tr w:rsidR="00D55FE4" w:rsidRPr="00FE218C" w14:paraId="6FD52915" w14:textId="77777777" w:rsidTr="00963602">
        <w:trPr>
          <w:trHeight w:val="236"/>
        </w:trPr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7339FE39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396" w:type="dxa"/>
            <w:gridSpan w:val="9"/>
          </w:tcPr>
          <w:p w14:paraId="12DAD2C9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Conscious trials</w:t>
            </w:r>
          </w:p>
        </w:tc>
      </w:tr>
      <w:tr w:rsidR="00D55FE4" w:rsidRPr="00FE218C" w14:paraId="4F6426A4" w14:textId="77777777" w:rsidTr="00963602">
        <w:trPr>
          <w:trHeight w:val="236"/>
        </w:trPr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5F95F015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800" w:type="dxa"/>
            <w:gridSpan w:val="3"/>
          </w:tcPr>
          <w:p w14:paraId="16282D5F" w14:textId="77777777" w:rsidR="00C2032E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Target-match</w:t>
            </w:r>
          </w:p>
          <w:p w14:paraId="1E6163E4" w14:textId="77777777" w:rsidR="00D55FE4" w:rsidRPr="00FE218C" w:rsidRDefault="00963602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(</w:t>
            </w:r>
            <w:r w:rsidR="00C2032E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N =</w:t>
            </w:r>
            <w:r w:rsidR="00C72AFD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32.0</w:t>
            </w:r>
            <w:r w:rsidR="00C2032E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  <w:r w:rsidRPr="00F26C9A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± </w:t>
            </w:r>
            <w:r w:rsidR="00C72AFD" w:rsidRPr="00F26C9A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0.2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798" w:type="dxa"/>
            <w:gridSpan w:val="3"/>
          </w:tcPr>
          <w:p w14:paraId="1941D528" w14:textId="77777777" w:rsidR="00C2032E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Non-match</w:t>
            </w:r>
            <w:r w:rsidR="00963602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</w:p>
          <w:p w14:paraId="0D9B2345" w14:textId="77777777" w:rsidR="00D55FE4" w:rsidRPr="00FE218C" w:rsidRDefault="00963602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(</w:t>
            </w:r>
            <w:r w:rsidR="00C2032E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N =</w:t>
            </w:r>
            <w:r w:rsidR="00F26C9A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  <w:r w:rsidR="00C72AFD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16.0</w:t>
            </w:r>
            <w:r w:rsidR="00C2032E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  <w:r w:rsidRPr="00F26C9A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± </w:t>
            </w:r>
            <w:r w:rsidR="00C72AFD" w:rsidRPr="00F26C9A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0.2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798" w:type="dxa"/>
            <w:gridSpan w:val="3"/>
          </w:tcPr>
          <w:p w14:paraId="13A4C956" w14:textId="77777777" w:rsidR="00C2032E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Distractor-match</w:t>
            </w:r>
            <w:r w:rsidR="00963602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</w:p>
          <w:p w14:paraId="33CCB5B8" w14:textId="77777777" w:rsidR="00D55FE4" w:rsidRPr="00FE218C" w:rsidRDefault="00963602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(</w:t>
            </w:r>
            <w:r w:rsidR="00C2032E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N = </w:t>
            </w:r>
            <w:r w:rsidR="00F26C9A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16.0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  <w:r w:rsidRPr="00F26C9A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± </w:t>
            </w:r>
            <w:r w:rsidR="00F26C9A" w:rsidRPr="00F26C9A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0.2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)</w:t>
            </w:r>
          </w:p>
        </w:tc>
      </w:tr>
      <w:tr w:rsidR="00D55FE4" w:rsidRPr="00FE218C" w14:paraId="09D135D4" w14:textId="77777777" w:rsidTr="00F26C9A">
        <w:trPr>
          <w:trHeight w:val="236"/>
        </w:trPr>
        <w:tc>
          <w:tcPr>
            <w:tcW w:w="1178" w:type="dxa"/>
            <w:tcBorders>
              <w:top w:val="nil"/>
              <w:left w:val="nil"/>
            </w:tcBorders>
          </w:tcPr>
          <w:p w14:paraId="502B3067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99" w:type="dxa"/>
          </w:tcPr>
          <w:p w14:paraId="23ECBC8E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PAS=1</w:t>
            </w:r>
          </w:p>
        </w:tc>
        <w:tc>
          <w:tcPr>
            <w:tcW w:w="899" w:type="dxa"/>
          </w:tcPr>
          <w:p w14:paraId="4C0A64F5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PAS=2</w:t>
            </w:r>
          </w:p>
        </w:tc>
        <w:tc>
          <w:tcPr>
            <w:tcW w:w="1002" w:type="dxa"/>
          </w:tcPr>
          <w:p w14:paraId="45CFEEE2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PAS=3</w:t>
            </w:r>
          </w:p>
        </w:tc>
        <w:tc>
          <w:tcPr>
            <w:tcW w:w="898" w:type="dxa"/>
          </w:tcPr>
          <w:p w14:paraId="550C32CF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PAS=1</w:t>
            </w:r>
          </w:p>
        </w:tc>
        <w:tc>
          <w:tcPr>
            <w:tcW w:w="898" w:type="dxa"/>
          </w:tcPr>
          <w:p w14:paraId="50061FD1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PAS=2</w:t>
            </w:r>
          </w:p>
        </w:tc>
        <w:tc>
          <w:tcPr>
            <w:tcW w:w="1002" w:type="dxa"/>
          </w:tcPr>
          <w:p w14:paraId="15FF6EFE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PAS=3</w:t>
            </w:r>
          </w:p>
        </w:tc>
        <w:tc>
          <w:tcPr>
            <w:tcW w:w="898" w:type="dxa"/>
          </w:tcPr>
          <w:p w14:paraId="0351C67E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PAS=1</w:t>
            </w:r>
          </w:p>
        </w:tc>
        <w:tc>
          <w:tcPr>
            <w:tcW w:w="898" w:type="dxa"/>
          </w:tcPr>
          <w:p w14:paraId="7338766F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PAS=2</w:t>
            </w:r>
          </w:p>
        </w:tc>
        <w:tc>
          <w:tcPr>
            <w:tcW w:w="1002" w:type="dxa"/>
          </w:tcPr>
          <w:p w14:paraId="5824760A" w14:textId="77777777" w:rsidR="00D55FE4" w:rsidRPr="00F26C9A" w:rsidRDefault="00D55FE4" w:rsidP="00963602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F26C9A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PAS=3</w:t>
            </w:r>
          </w:p>
        </w:tc>
      </w:tr>
      <w:tr w:rsidR="00D55FE4" w:rsidRPr="00FE218C" w14:paraId="2B75C5DC" w14:textId="77777777" w:rsidTr="00F26C9A">
        <w:trPr>
          <w:trHeight w:val="243"/>
        </w:trPr>
        <w:tc>
          <w:tcPr>
            <w:tcW w:w="1178" w:type="dxa"/>
          </w:tcPr>
          <w:p w14:paraId="3A0AB17A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Mean</w:t>
            </w:r>
          </w:p>
        </w:tc>
        <w:tc>
          <w:tcPr>
            <w:tcW w:w="899" w:type="dxa"/>
          </w:tcPr>
          <w:p w14:paraId="47475648" w14:textId="77777777" w:rsidR="00D55FE4" w:rsidRPr="00FE218C" w:rsidRDefault="00F26C9A" w:rsidP="004E430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2.4 %</w:t>
            </w:r>
          </w:p>
        </w:tc>
        <w:tc>
          <w:tcPr>
            <w:tcW w:w="899" w:type="dxa"/>
          </w:tcPr>
          <w:p w14:paraId="16C5F481" w14:textId="77777777" w:rsidR="00D55FE4" w:rsidRPr="00FE218C" w:rsidRDefault="00F26C9A" w:rsidP="004E430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2.2 %</w:t>
            </w:r>
          </w:p>
        </w:tc>
        <w:tc>
          <w:tcPr>
            <w:tcW w:w="1002" w:type="dxa"/>
          </w:tcPr>
          <w:p w14:paraId="4341C55D" w14:textId="77777777" w:rsidR="00D55FE4" w:rsidRPr="00F26C9A" w:rsidRDefault="00F26C9A" w:rsidP="00963602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F26C9A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95.4 %</w:t>
            </w:r>
          </w:p>
        </w:tc>
        <w:tc>
          <w:tcPr>
            <w:tcW w:w="898" w:type="dxa"/>
          </w:tcPr>
          <w:p w14:paraId="4D3D6C15" w14:textId="77777777" w:rsidR="00D55FE4" w:rsidRPr="00FE218C" w:rsidRDefault="00F26C9A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2.6 %</w:t>
            </w:r>
          </w:p>
        </w:tc>
        <w:tc>
          <w:tcPr>
            <w:tcW w:w="898" w:type="dxa"/>
          </w:tcPr>
          <w:p w14:paraId="48683FAA" w14:textId="77777777" w:rsidR="00D55FE4" w:rsidRPr="00FE218C" w:rsidRDefault="00F26C9A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1.7 %</w:t>
            </w:r>
          </w:p>
        </w:tc>
        <w:tc>
          <w:tcPr>
            <w:tcW w:w="1002" w:type="dxa"/>
          </w:tcPr>
          <w:p w14:paraId="625F3506" w14:textId="77777777" w:rsidR="00D55FE4" w:rsidRPr="00F26C9A" w:rsidRDefault="00F26C9A" w:rsidP="00963602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F26C9A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95.7 %</w:t>
            </w:r>
          </w:p>
        </w:tc>
        <w:tc>
          <w:tcPr>
            <w:tcW w:w="898" w:type="dxa"/>
          </w:tcPr>
          <w:p w14:paraId="7981FFF7" w14:textId="77777777" w:rsidR="00D55FE4" w:rsidRPr="00FE218C" w:rsidRDefault="00F26C9A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2.9 %</w:t>
            </w:r>
          </w:p>
        </w:tc>
        <w:tc>
          <w:tcPr>
            <w:tcW w:w="898" w:type="dxa"/>
          </w:tcPr>
          <w:p w14:paraId="0B45B04D" w14:textId="77777777" w:rsidR="00D55FE4" w:rsidRPr="00FE218C" w:rsidRDefault="00F26C9A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1.9 %</w:t>
            </w:r>
          </w:p>
        </w:tc>
        <w:tc>
          <w:tcPr>
            <w:tcW w:w="1002" w:type="dxa"/>
          </w:tcPr>
          <w:p w14:paraId="0B894055" w14:textId="77777777" w:rsidR="00D55FE4" w:rsidRPr="00F26C9A" w:rsidRDefault="00F26C9A" w:rsidP="00963602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F26C9A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95.2 %</w:t>
            </w:r>
          </w:p>
        </w:tc>
      </w:tr>
      <w:tr w:rsidR="00D55FE4" w:rsidRPr="00FE218C" w14:paraId="1C63CBDF" w14:textId="77777777" w:rsidTr="00F26C9A">
        <w:trPr>
          <w:trHeight w:val="229"/>
        </w:trPr>
        <w:tc>
          <w:tcPr>
            <w:tcW w:w="1178" w:type="dxa"/>
            <w:tcBorders>
              <w:bottom w:val="single" w:sz="4" w:space="0" w:color="auto"/>
            </w:tcBorders>
          </w:tcPr>
          <w:p w14:paraId="60345F9D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SD</w:t>
            </w:r>
          </w:p>
        </w:tc>
        <w:tc>
          <w:tcPr>
            <w:tcW w:w="899" w:type="dxa"/>
          </w:tcPr>
          <w:p w14:paraId="5444E9F1" w14:textId="77777777" w:rsidR="00D55FE4" w:rsidRPr="00FE218C" w:rsidRDefault="00F26C9A" w:rsidP="004E430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5.5 %</w:t>
            </w:r>
          </w:p>
        </w:tc>
        <w:tc>
          <w:tcPr>
            <w:tcW w:w="899" w:type="dxa"/>
          </w:tcPr>
          <w:p w14:paraId="72CFAF92" w14:textId="77777777" w:rsidR="00D55FE4" w:rsidRPr="00FE218C" w:rsidRDefault="00F26C9A" w:rsidP="004E4304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3.9 %</w:t>
            </w:r>
          </w:p>
        </w:tc>
        <w:tc>
          <w:tcPr>
            <w:tcW w:w="1002" w:type="dxa"/>
          </w:tcPr>
          <w:p w14:paraId="248F58E5" w14:textId="77777777" w:rsidR="00D55FE4" w:rsidRPr="00F26C9A" w:rsidRDefault="00F26C9A" w:rsidP="00963602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F26C9A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7.3 %</w:t>
            </w:r>
          </w:p>
        </w:tc>
        <w:tc>
          <w:tcPr>
            <w:tcW w:w="898" w:type="dxa"/>
          </w:tcPr>
          <w:p w14:paraId="2A520F8D" w14:textId="77777777" w:rsidR="00D55FE4" w:rsidRPr="00FE218C" w:rsidRDefault="00F26C9A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5.4 %</w:t>
            </w:r>
          </w:p>
        </w:tc>
        <w:tc>
          <w:tcPr>
            <w:tcW w:w="898" w:type="dxa"/>
          </w:tcPr>
          <w:p w14:paraId="292B5D34" w14:textId="77777777" w:rsidR="00D55FE4" w:rsidRPr="00FE218C" w:rsidRDefault="00F26C9A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3.8 %</w:t>
            </w:r>
          </w:p>
        </w:tc>
        <w:tc>
          <w:tcPr>
            <w:tcW w:w="1002" w:type="dxa"/>
          </w:tcPr>
          <w:p w14:paraId="7FA36A94" w14:textId="77777777" w:rsidR="00D55FE4" w:rsidRPr="00F26C9A" w:rsidRDefault="00F26C9A" w:rsidP="00963602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F26C9A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6.8 %</w:t>
            </w:r>
          </w:p>
        </w:tc>
        <w:tc>
          <w:tcPr>
            <w:tcW w:w="898" w:type="dxa"/>
          </w:tcPr>
          <w:p w14:paraId="3B3CB60A" w14:textId="77777777" w:rsidR="00D55FE4" w:rsidRPr="00FE218C" w:rsidRDefault="00F26C9A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5.1 %</w:t>
            </w:r>
          </w:p>
        </w:tc>
        <w:tc>
          <w:tcPr>
            <w:tcW w:w="898" w:type="dxa"/>
          </w:tcPr>
          <w:p w14:paraId="2320644B" w14:textId="77777777" w:rsidR="00D55FE4" w:rsidRPr="00FE218C" w:rsidRDefault="00F26C9A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4.2 %</w:t>
            </w:r>
          </w:p>
        </w:tc>
        <w:tc>
          <w:tcPr>
            <w:tcW w:w="1002" w:type="dxa"/>
          </w:tcPr>
          <w:p w14:paraId="2CB44FBD" w14:textId="77777777" w:rsidR="00D55FE4" w:rsidRPr="00F26C9A" w:rsidRDefault="00F26C9A" w:rsidP="00963602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F26C9A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7.8 %</w:t>
            </w:r>
          </w:p>
        </w:tc>
      </w:tr>
      <w:tr w:rsidR="00D55FE4" w:rsidRPr="00FE218C" w14:paraId="40B02905" w14:textId="77777777" w:rsidTr="00963602">
        <w:trPr>
          <w:trHeight w:val="229"/>
        </w:trPr>
        <w:tc>
          <w:tcPr>
            <w:tcW w:w="9574" w:type="dxa"/>
            <w:gridSpan w:val="10"/>
            <w:tcBorders>
              <w:left w:val="nil"/>
              <w:bottom w:val="nil"/>
              <w:right w:val="nil"/>
            </w:tcBorders>
          </w:tcPr>
          <w:p w14:paraId="3B90E50E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</w:tr>
      <w:tr w:rsidR="00D55FE4" w:rsidRPr="00FE218C" w14:paraId="4E4B6504" w14:textId="77777777" w:rsidTr="00963602">
        <w:trPr>
          <w:gridAfter w:val="3"/>
          <w:wAfter w:w="2798" w:type="dxa"/>
          <w:trHeight w:val="229"/>
        </w:trPr>
        <w:tc>
          <w:tcPr>
            <w:tcW w:w="1178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412283FA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598" w:type="dxa"/>
            <w:gridSpan w:val="6"/>
            <w:tcBorders>
              <w:top w:val="single" w:sz="4" w:space="0" w:color="auto"/>
              <w:left w:val="single" w:sz="4" w:space="0" w:color="auto"/>
            </w:tcBorders>
          </w:tcPr>
          <w:p w14:paraId="642DDB85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Non-conscious trials</w:t>
            </w:r>
          </w:p>
        </w:tc>
      </w:tr>
      <w:tr w:rsidR="00D55FE4" w:rsidRPr="00FE218C" w14:paraId="100C519F" w14:textId="77777777" w:rsidTr="00963602">
        <w:trPr>
          <w:gridAfter w:val="3"/>
          <w:wAfter w:w="2798" w:type="dxa"/>
          <w:trHeight w:val="229"/>
        </w:trPr>
        <w:tc>
          <w:tcPr>
            <w:tcW w:w="1178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14:paraId="3D6F3347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800" w:type="dxa"/>
            <w:gridSpan w:val="3"/>
            <w:tcBorders>
              <w:left w:val="single" w:sz="4" w:space="0" w:color="auto"/>
            </w:tcBorders>
          </w:tcPr>
          <w:p w14:paraId="6E0F090D" w14:textId="77777777" w:rsidR="00C2032E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Target-match</w:t>
            </w:r>
            <w:r w:rsidR="00963602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</w:p>
          <w:p w14:paraId="51DB24E4" w14:textId="77777777" w:rsidR="00D55FE4" w:rsidRPr="00FE218C" w:rsidRDefault="00963602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(</w:t>
            </w:r>
            <w:r w:rsidR="00C2032E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N = </w:t>
            </w:r>
            <w:r w:rsidR="00F26C9A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110.3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  <w:r w:rsidRPr="00F26C9A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± </w:t>
            </w:r>
            <w:r w:rsidR="00F26C9A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4.5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798" w:type="dxa"/>
            <w:gridSpan w:val="3"/>
          </w:tcPr>
          <w:p w14:paraId="5F2331B1" w14:textId="77777777" w:rsidR="00C2032E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Distractor-match</w:t>
            </w:r>
            <w:r w:rsidR="00963602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</w:p>
          <w:p w14:paraId="64363E99" w14:textId="77777777" w:rsidR="00D55FE4" w:rsidRPr="00FE218C" w:rsidRDefault="00963602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(</w:t>
            </w:r>
            <w:r w:rsidR="00C2032E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N = </w:t>
            </w:r>
            <w:r w:rsidR="00F26C9A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110.7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  <w:r w:rsidRPr="00F26C9A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± </w:t>
            </w:r>
            <w:r w:rsidR="00F26C9A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3.9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)</w:t>
            </w:r>
          </w:p>
        </w:tc>
      </w:tr>
      <w:tr w:rsidR="00D55FE4" w:rsidRPr="00FE218C" w14:paraId="39F8DA06" w14:textId="77777777" w:rsidTr="00F26C9A">
        <w:trPr>
          <w:gridAfter w:val="3"/>
          <w:wAfter w:w="2798" w:type="dxa"/>
          <w:trHeight w:val="229"/>
        </w:trPr>
        <w:tc>
          <w:tcPr>
            <w:tcW w:w="1178" w:type="dxa"/>
            <w:tcBorders>
              <w:top w:val="nil"/>
              <w:left w:val="nil"/>
            </w:tcBorders>
          </w:tcPr>
          <w:p w14:paraId="43A3F2AA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99" w:type="dxa"/>
          </w:tcPr>
          <w:p w14:paraId="03A13C8D" w14:textId="77777777" w:rsidR="00D55FE4" w:rsidRPr="00F26C9A" w:rsidRDefault="00D55FE4" w:rsidP="00963602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F26C9A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PAS=1</w:t>
            </w:r>
          </w:p>
        </w:tc>
        <w:tc>
          <w:tcPr>
            <w:tcW w:w="899" w:type="dxa"/>
          </w:tcPr>
          <w:p w14:paraId="5B9CAA10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PAS=2</w:t>
            </w:r>
          </w:p>
        </w:tc>
        <w:tc>
          <w:tcPr>
            <w:tcW w:w="1002" w:type="dxa"/>
          </w:tcPr>
          <w:p w14:paraId="24351489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PAS=3</w:t>
            </w:r>
          </w:p>
        </w:tc>
        <w:tc>
          <w:tcPr>
            <w:tcW w:w="898" w:type="dxa"/>
          </w:tcPr>
          <w:p w14:paraId="236194C0" w14:textId="77777777" w:rsidR="00D55FE4" w:rsidRPr="00F26C9A" w:rsidRDefault="00D55FE4" w:rsidP="00963602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F26C9A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PAS=1</w:t>
            </w:r>
          </w:p>
        </w:tc>
        <w:tc>
          <w:tcPr>
            <w:tcW w:w="898" w:type="dxa"/>
          </w:tcPr>
          <w:p w14:paraId="71946070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PAS=2</w:t>
            </w:r>
          </w:p>
        </w:tc>
        <w:tc>
          <w:tcPr>
            <w:tcW w:w="1002" w:type="dxa"/>
          </w:tcPr>
          <w:p w14:paraId="6444AEF5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PAS=3</w:t>
            </w:r>
          </w:p>
        </w:tc>
      </w:tr>
      <w:tr w:rsidR="00D55FE4" w:rsidRPr="00FE218C" w14:paraId="7143DE82" w14:textId="77777777" w:rsidTr="00F26C9A">
        <w:trPr>
          <w:gridAfter w:val="3"/>
          <w:wAfter w:w="2798" w:type="dxa"/>
          <w:trHeight w:val="229"/>
        </w:trPr>
        <w:tc>
          <w:tcPr>
            <w:tcW w:w="1178" w:type="dxa"/>
          </w:tcPr>
          <w:p w14:paraId="1AD0FD09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Mean</w:t>
            </w:r>
          </w:p>
        </w:tc>
        <w:tc>
          <w:tcPr>
            <w:tcW w:w="899" w:type="dxa"/>
          </w:tcPr>
          <w:p w14:paraId="5E88087A" w14:textId="77777777" w:rsidR="00D55FE4" w:rsidRPr="00F26C9A" w:rsidRDefault="00F26C9A" w:rsidP="00963602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F26C9A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70.7 %</w:t>
            </w:r>
          </w:p>
        </w:tc>
        <w:tc>
          <w:tcPr>
            <w:tcW w:w="899" w:type="dxa"/>
          </w:tcPr>
          <w:p w14:paraId="23BA11BB" w14:textId="77777777" w:rsidR="00D55FE4" w:rsidRPr="00FE218C" w:rsidRDefault="00F26C9A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28.7 %</w:t>
            </w:r>
          </w:p>
        </w:tc>
        <w:tc>
          <w:tcPr>
            <w:tcW w:w="1002" w:type="dxa"/>
          </w:tcPr>
          <w:p w14:paraId="3446EB81" w14:textId="77777777" w:rsidR="00D55FE4" w:rsidRPr="00FE218C" w:rsidRDefault="00F26C9A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0.7 %</w:t>
            </w:r>
          </w:p>
        </w:tc>
        <w:tc>
          <w:tcPr>
            <w:tcW w:w="898" w:type="dxa"/>
          </w:tcPr>
          <w:p w14:paraId="1FC59306" w14:textId="77777777" w:rsidR="00D55FE4" w:rsidRPr="00F26C9A" w:rsidRDefault="00F26C9A" w:rsidP="00963602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F26C9A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71.4 %</w:t>
            </w:r>
          </w:p>
        </w:tc>
        <w:tc>
          <w:tcPr>
            <w:tcW w:w="898" w:type="dxa"/>
          </w:tcPr>
          <w:p w14:paraId="79A61AE1" w14:textId="77777777" w:rsidR="00D55FE4" w:rsidRPr="00FE218C" w:rsidRDefault="00F26C9A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27.5 %</w:t>
            </w:r>
          </w:p>
        </w:tc>
        <w:tc>
          <w:tcPr>
            <w:tcW w:w="1002" w:type="dxa"/>
          </w:tcPr>
          <w:p w14:paraId="74621170" w14:textId="77777777" w:rsidR="00D55FE4" w:rsidRPr="00FE218C" w:rsidRDefault="00F26C9A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1.0 %</w:t>
            </w:r>
          </w:p>
        </w:tc>
      </w:tr>
      <w:tr w:rsidR="00D55FE4" w:rsidRPr="00FE218C" w14:paraId="3BB5B394" w14:textId="77777777" w:rsidTr="00F26C9A">
        <w:trPr>
          <w:gridAfter w:val="3"/>
          <w:wAfter w:w="2798" w:type="dxa"/>
          <w:trHeight w:val="229"/>
        </w:trPr>
        <w:tc>
          <w:tcPr>
            <w:tcW w:w="1178" w:type="dxa"/>
            <w:tcBorders>
              <w:bottom w:val="single" w:sz="4" w:space="0" w:color="auto"/>
            </w:tcBorders>
          </w:tcPr>
          <w:p w14:paraId="53BC25EC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SD</w:t>
            </w:r>
          </w:p>
        </w:tc>
        <w:tc>
          <w:tcPr>
            <w:tcW w:w="899" w:type="dxa"/>
          </w:tcPr>
          <w:p w14:paraId="7407C2F2" w14:textId="77777777" w:rsidR="00D55FE4" w:rsidRPr="00F26C9A" w:rsidRDefault="00F26C9A" w:rsidP="00963602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F26C9A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14.9 %</w:t>
            </w:r>
          </w:p>
        </w:tc>
        <w:tc>
          <w:tcPr>
            <w:tcW w:w="899" w:type="dxa"/>
          </w:tcPr>
          <w:p w14:paraId="68CEB38D" w14:textId="77777777" w:rsidR="00D55FE4" w:rsidRPr="00FE218C" w:rsidRDefault="00F26C9A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14.9 %</w:t>
            </w:r>
          </w:p>
        </w:tc>
        <w:tc>
          <w:tcPr>
            <w:tcW w:w="1002" w:type="dxa"/>
          </w:tcPr>
          <w:p w14:paraId="5CCB08F4" w14:textId="77777777" w:rsidR="00D55FE4" w:rsidRPr="00FE218C" w:rsidRDefault="00F26C9A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1.6 %</w:t>
            </w:r>
          </w:p>
        </w:tc>
        <w:tc>
          <w:tcPr>
            <w:tcW w:w="898" w:type="dxa"/>
          </w:tcPr>
          <w:p w14:paraId="74236595" w14:textId="77777777" w:rsidR="00D55FE4" w:rsidRPr="00F26C9A" w:rsidRDefault="00F26C9A" w:rsidP="00963602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F26C9A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14.4 %</w:t>
            </w:r>
          </w:p>
        </w:tc>
        <w:tc>
          <w:tcPr>
            <w:tcW w:w="898" w:type="dxa"/>
          </w:tcPr>
          <w:p w14:paraId="0CFD0961" w14:textId="77777777" w:rsidR="00D55FE4" w:rsidRPr="00FE218C" w:rsidRDefault="00F26C9A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14.4 %</w:t>
            </w:r>
          </w:p>
        </w:tc>
        <w:tc>
          <w:tcPr>
            <w:tcW w:w="1002" w:type="dxa"/>
          </w:tcPr>
          <w:p w14:paraId="625D98A4" w14:textId="77777777" w:rsidR="00D55FE4" w:rsidRPr="00FE218C" w:rsidRDefault="00F26C9A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2.5 %</w:t>
            </w:r>
          </w:p>
        </w:tc>
      </w:tr>
      <w:tr w:rsidR="00D55FE4" w:rsidRPr="00FE218C" w14:paraId="3E649A39" w14:textId="77777777" w:rsidTr="00963602">
        <w:trPr>
          <w:gridAfter w:val="3"/>
          <w:wAfter w:w="2798" w:type="dxa"/>
          <w:trHeight w:val="229"/>
        </w:trPr>
        <w:tc>
          <w:tcPr>
            <w:tcW w:w="6776" w:type="dxa"/>
            <w:gridSpan w:val="7"/>
            <w:tcBorders>
              <w:left w:val="nil"/>
              <w:bottom w:val="nil"/>
              <w:right w:val="nil"/>
            </w:tcBorders>
          </w:tcPr>
          <w:p w14:paraId="44B7131A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D55FE4" w:rsidRPr="00FE218C" w14:paraId="29DFFCE4" w14:textId="77777777" w:rsidTr="00963602">
        <w:trPr>
          <w:gridAfter w:val="6"/>
          <w:wAfter w:w="5596" w:type="dxa"/>
          <w:trHeight w:val="229"/>
        </w:trPr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347D4504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800" w:type="dxa"/>
            <w:gridSpan w:val="3"/>
            <w:tcBorders>
              <w:top w:val="single" w:sz="4" w:space="0" w:color="auto"/>
            </w:tcBorders>
          </w:tcPr>
          <w:p w14:paraId="44CD68CB" w14:textId="77777777" w:rsidR="00C2032E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Absent trials</w:t>
            </w:r>
            <w:r w:rsidR="00963602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</w:p>
          <w:p w14:paraId="173A1262" w14:textId="77777777" w:rsidR="00D55FE4" w:rsidRPr="00FE218C" w:rsidRDefault="00963602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(</w:t>
            </w:r>
            <w:r w:rsidR="00C2032E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N = </w:t>
            </w:r>
            <w:r w:rsidR="00F26C9A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23.6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  <w:r w:rsidRPr="00F26C9A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± </w:t>
            </w:r>
            <w:r w:rsidR="00F26C9A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1.2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)</w:t>
            </w:r>
          </w:p>
        </w:tc>
      </w:tr>
      <w:tr w:rsidR="00D55FE4" w:rsidRPr="00FE218C" w14:paraId="77A645C7" w14:textId="77777777" w:rsidTr="00963602">
        <w:trPr>
          <w:gridAfter w:val="6"/>
          <w:wAfter w:w="5596" w:type="dxa"/>
          <w:trHeight w:val="229"/>
        </w:trPr>
        <w:tc>
          <w:tcPr>
            <w:tcW w:w="1178" w:type="dxa"/>
            <w:tcBorders>
              <w:top w:val="nil"/>
              <w:left w:val="nil"/>
            </w:tcBorders>
          </w:tcPr>
          <w:p w14:paraId="10F56EA7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99" w:type="dxa"/>
          </w:tcPr>
          <w:p w14:paraId="32A2BC82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 w:eastAsia="en-US"/>
              </w:rPr>
              <w:t>PAS=1</w:t>
            </w:r>
          </w:p>
        </w:tc>
        <w:tc>
          <w:tcPr>
            <w:tcW w:w="899" w:type="dxa"/>
          </w:tcPr>
          <w:p w14:paraId="282697C7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PAS=2</w:t>
            </w:r>
          </w:p>
        </w:tc>
        <w:tc>
          <w:tcPr>
            <w:tcW w:w="1002" w:type="dxa"/>
          </w:tcPr>
          <w:p w14:paraId="6B996AE2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PAS=3</w:t>
            </w:r>
          </w:p>
        </w:tc>
      </w:tr>
      <w:tr w:rsidR="00D55FE4" w:rsidRPr="00FE218C" w14:paraId="00A507E9" w14:textId="77777777" w:rsidTr="00963602">
        <w:trPr>
          <w:gridAfter w:val="6"/>
          <w:wAfter w:w="5596" w:type="dxa"/>
          <w:trHeight w:val="229"/>
        </w:trPr>
        <w:tc>
          <w:tcPr>
            <w:tcW w:w="1178" w:type="dxa"/>
          </w:tcPr>
          <w:p w14:paraId="40CFCFDD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Mean</w:t>
            </w:r>
          </w:p>
        </w:tc>
        <w:tc>
          <w:tcPr>
            <w:tcW w:w="899" w:type="dxa"/>
          </w:tcPr>
          <w:p w14:paraId="7F6632C3" w14:textId="77777777" w:rsidR="00D55FE4" w:rsidRPr="00AE0FF8" w:rsidRDefault="00F26C9A" w:rsidP="00963602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AE0F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 w:eastAsia="en-US"/>
              </w:rPr>
              <w:t>89.2 %</w:t>
            </w:r>
          </w:p>
        </w:tc>
        <w:tc>
          <w:tcPr>
            <w:tcW w:w="899" w:type="dxa"/>
          </w:tcPr>
          <w:p w14:paraId="0EB66F1C" w14:textId="77777777" w:rsidR="00D55FE4" w:rsidRPr="00FE218C" w:rsidRDefault="00F26C9A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10.8 %</w:t>
            </w:r>
          </w:p>
        </w:tc>
        <w:tc>
          <w:tcPr>
            <w:tcW w:w="1002" w:type="dxa"/>
          </w:tcPr>
          <w:p w14:paraId="07D139DA" w14:textId="77777777" w:rsidR="00D55FE4" w:rsidRPr="00FE218C" w:rsidRDefault="00F26C9A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0.0 %</w:t>
            </w:r>
          </w:p>
        </w:tc>
      </w:tr>
      <w:tr w:rsidR="00D55FE4" w:rsidRPr="00FE218C" w14:paraId="3CE7BC33" w14:textId="77777777" w:rsidTr="00963602">
        <w:trPr>
          <w:gridAfter w:val="6"/>
          <w:wAfter w:w="5596" w:type="dxa"/>
          <w:trHeight w:val="229"/>
        </w:trPr>
        <w:tc>
          <w:tcPr>
            <w:tcW w:w="1178" w:type="dxa"/>
          </w:tcPr>
          <w:p w14:paraId="562D3376" w14:textId="77777777" w:rsidR="00D55FE4" w:rsidRPr="00FE218C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SD</w:t>
            </w:r>
          </w:p>
        </w:tc>
        <w:tc>
          <w:tcPr>
            <w:tcW w:w="899" w:type="dxa"/>
          </w:tcPr>
          <w:p w14:paraId="1F1C0A17" w14:textId="77777777" w:rsidR="00D55FE4" w:rsidRPr="00AE0FF8" w:rsidRDefault="00F26C9A" w:rsidP="00963602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AE0F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 w:eastAsia="en-US"/>
              </w:rPr>
              <w:t>14.5 %</w:t>
            </w:r>
          </w:p>
        </w:tc>
        <w:tc>
          <w:tcPr>
            <w:tcW w:w="899" w:type="dxa"/>
          </w:tcPr>
          <w:p w14:paraId="11BBD998" w14:textId="77777777" w:rsidR="00D55FE4" w:rsidRPr="00FE218C" w:rsidRDefault="00F26C9A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14.5 %</w:t>
            </w:r>
          </w:p>
        </w:tc>
        <w:tc>
          <w:tcPr>
            <w:tcW w:w="1002" w:type="dxa"/>
          </w:tcPr>
          <w:p w14:paraId="6E974966" w14:textId="77777777" w:rsidR="00D55FE4" w:rsidRPr="00FE218C" w:rsidRDefault="00F26C9A" w:rsidP="0096360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0.0 %</w:t>
            </w:r>
          </w:p>
        </w:tc>
      </w:tr>
    </w:tbl>
    <w:p w14:paraId="212BCAF8" w14:textId="77777777" w:rsidR="00D55FE4" w:rsidRPr="00FE218C" w:rsidRDefault="00D55FE4" w:rsidP="00D55FE4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</w:p>
    <w:p w14:paraId="281648CA" w14:textId="77777777" w:rsidR="00D55FE4" w:rsidRPr="00FE218C" w:rsidRDefault="00D55FE4" w:rsidP="00D55FE4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FE218C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br w:type="page"/>
      </w:r>
    </w:p>
    <w:p w14:paraId="79F325CD" w14:textId="700895FD" w:rsidR="00D55FE4" w:rsidRPr="00FE218C" w:rsidRDefault="00B42DAA" w:rsidP="00D55FE4">
      <w:pPr>
        <w:spacing w:after="160" w:line="259" w:lineRule="auto"/>
        <w:rPr>
          <w:rFonts w:ascii="Times New Roman" w:eastAsiaTheme="minorHAnsi" w:hAnsi="Times New Roman" w:cs="Times New Roman"/>
          <w:lang w:val="en-US" w:eastAsia="en-US"/>
        </w:rPr>
      </w:pPr>
      <w:r>
        <w:rPr>
          <w:rFonts w:ascii="Times New Roman" w:eastAsiaTheme="minorHAnsi" w:hAnsi="Times New Roman" w:cs="Times New Roman"/>
          <w:b/>
          <w:lang w:val="en-US" w:eastAsia="en-US"/>
        </w:rPr>
        <w:lastRenderedPageBreak/>
        <w:t xml:space="preserve">Supplementary </w:t>
      </w:r>
      <w:r w:rsidR="00D55FE4" w:rsidRPr="00C4194A">
        <w:rPr>
          <w:rFonts w:ascii="Times New Roman" w:eastAsiaTheme="minorHAnsi" w:hAnsi="Times New Roman" w:cs="Times New Roman"/>
          <w:b/>
          <w:lang w:val="en-US" w:eastAsia="en-US"/>
        </w:rPr>
        <w:t xml:space="preserve">Table </w:t>
      </w:r>
      <w:r w:rsidR="00D55FE4">
        <w:rPr>
          <w:rFonts w:ascii="Times New Roman" w:eastAsiaTheme="minorHAnsi" w:hAnsi="Times New Roman" w:cs="Times New Roman"/>
          <w:b/>
          <w:lang w:val="en-US" w:eastAsia="en-US"/>
        </w:rPr>
        <w:t>2</w:t>
      </w:r>
      <w:r w:rsidR="00D55FE4" w:rsidRPr="00526351">
        <w:rPr>
          <w:lang w:val="en-US"/>
        </w:rPr>
        <w:t xml:space="preserve"> – </w:t>
      </w:r>
      <w:r w:rsidR="00D55FE4" w:rsidRPr="00C4194A">
        <w:rPr>
          <w:rFonts w:ascii="Times New Roman" w:eastAsiaTheme="minorHAnsi" w:hAnsi="Times New Roman" w:cs="Times New Roman"/>
          <w:lang w:val="en-US" w:eastAsia="en-US"/>
        </w:rPr>
        <w:t>S</w:t>
      </w:r>
      <w:r w:rsidR="00D55FE4">
        <w:rPr>
          <w:rFonts w:ascii="Times New Roman" w:eastAsiaTheme="minorHAnsi" w:hAnsi="Times New Roman" w:cs="Times New Roman"/>
          <w:lang w:val="en-US" w:eastAsia="en-US"/>
        </w:rPr>
        <w:t>u</w:t>
      </w:r>
      <w:r w:rsidR="00D55FE4" w:rsidRPr="00C4194A">
        <w:rPr>
          <w:rFonts w:ascii="Times New Roman" w:eastAsiaTheme="minorHAnsi" w:hAnsi="Times New Roman" w:cs="Times New Roman"/>
          <w:lang w:val="en-US" w:eastAsia="en-US"/>
        </w:rPr>
        <w:t xml:space="preserve">mmary of the </w:t>
      </w:r>
      <w:r w:rsidR="00D55FE4">
        <w:rPr>
          <w:rFonts w:ascii="Times New Roman" w:eastAsiaTheme="minorHAnsi" w:hAnsi="Times New Roman" w:cs="Times New Roman"/>
          <w:lang w:val="en-US" w:eastAsia="en-US"/>
        </w:rPr>
        <w:t>a</w:t>
      </w:r>
      <w:r w:rsidR="00D55FE4" w:rsidRPr="003D1960">
        <w:rPr>
          <w:rFonts w:ascii="Times New Roman" w:eastAsiaTheme="minorHAnsi" w:hAnsi="Times New Roman" w:cs="Times New Roman"/>
          <w:lang w:val="en-US" w:eastAsia="en-US"/>
        </w:rPr>
        <w:t>verage number of trials</w:t>
      </w:r>
      <w:r w:rsidR="00D55FE4">
        <w:rPr>
          <w:rFonts w:ascii="Times New Roman" w:eastAsiaTheme="minorHAnsi" w:hAnsi="Times New Roman" w:cs="Times New Roman"/>
          <w:lang w:val="en-US" w:eastAsia="en-US"/>
        </w:rPr>
        <w:t xml:space="preserve">, divided by PAS response and by condition (conscious/non-conscious/absent presentation, left/right target, target alone/target with distractor, and probe type) in Experiment 3. The cells marked in bold indicate the final </w:t>
      </w:r>
      <w:r w:rsidR="00AB0E78">
        <w:rPr>
          <w:rFonts w:ascii="Times New Roman" w:eastAsiaTheme="minorHAnsi" w:hAnsi="Times New Roman" w:cs="Times New Roman"/>
          <w:lang w:val="en-US" w:eastAsia="en-US"/>
        </w:rPr>
        <w:t>percentage</w:t>
      </w:r>
      <w:r w:rsidR="00D55FE4">
        <w:rPr>
          <w:rFonts w:ascii="Times New Roman" w:eastAsiaTheme="minorHAnsi" w:hAnsi="Times New Roman" w:cs="Times New Roman"/>
          <w:lang w:val="en-US" w:eastAsia="en-US"/>
        </w:rPr>
        <w:t xml:space="preserve"> of trials included in the analyses.</w:t>
      </w:r>
    </w:p>
    <w:tbl>
      <w:tblPr>
        <w:tblStyle w:val="Grigliatabella"/>
        <w:tblW w:w="9498" w:type="dxa"/>
        <w:tblLayout w:type="fixed"/>
        <w:tblLook w:val="04A0" w:firstRow="1" w:lastRow="0" w:firstColumn="1" w:lastColumn="0" w:noHBand="0" w:noVBand="1"/>
      </w:tblPr>
      <w:tblGrid>
        <w:gridCol w:w="426"/>
        <w:gridCol w:w="571"/>
        <w:gridCol w:w="597"/>
        <w:gridCol w:w="597"/>
        <w:gridCol w:w="597"/>
        <w:gridCol w:w="597"/>
        <w:gridCol w:w="597"/>
        <w:gridCol w:w="597"/>
        <w:gridCol w:w="597"/>
        <w:gridCol w:w="597"/>
        <w:gridCol w:w="597"/>
        <w:gridCol w:w="597"/>
        <w:gridCol w:w="597"/>
        <w:gridCol w:w="597"/>
        <w:gridCol w:w="597"/>
        <w:gridCol w:w="740"/>
      </w:tblGrid>
      <w:tr w:rsidR="00D55FE4" w:rsidRPr="00FE218C" w14:paraId="53471264" w14:textId="77777777" w:rsidTr="0085784D">
        <w:tc>
          <w:tcPr>
            <w:tcW w:w="9498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14:paraId="7FFE210E" w14:textId="77777777" w:rsidR="00D55FE4" w:rsidRPr="00FE218C" w:rsidRDefault="00D55FE4" w:rsidP="00963602">
            <w:pPr>
              <w:ind w:left="36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b/>
                <w:szCs w:val="20"/>
                <w:lang w:val="en-US" w:eastAsia="en-US"/>
              </w:rPr>
              <w:t>Experiment 3</w:t>
            </w:r>
          </w:p>
        </w:tc>
      </w:tr>
      <w:tr w:rsidR="00D55FE4" w:rsidRPr="009F3DD0" w14:paraId="19BE9A65" w14:textId="77777777" w:rsidTr="0085784D">
        <w:tc>
          <w:tcPr>
            <w:tcW w:w="426" w:type="dxa"/>
            <w:tcBorders>
              <w:top w:val="nil"/>
              <w:left w:val="nil"/>
              <w:bottom w:val="nil"/>
            </w:tcBorders>
          </w:tcPr>
          <w:p w14:paraId="68996D5A" w14:textId="77777777" w:rsidR="00D55FE4" w:rsidRPr="00FE218C" w:rsidRDefault="00D55FE4" w:rsidP="00963602">
            <w:pPr>
              <w:ind w:right="-261"/>
              <w:rPr>
                <w:rFonts w:eastAsiaTheme="minorHAnsi"/>
                <w:lang w:val="en-US" w:eastAsia="en-US"/>
              </w:rPr>
            </w:pPr>
          </w:p>
        </w:tc>
        <w:tc>
          <w:tcPr>
            <w:tcW w:w="9072" w:type="dxa"/>
            <w:gridSpan w:val="15"/>
            <w:tcBorders>
              <w:top w:val="single" w:sz="4" w:space="0" w:color="auto"/>
            </w:tcBorders>
          </w:tcPr>
          <w:p w14:paraId="61050C88" w14:textId="77777777" w:rsidR="00D55FE4" w:rsidRPr="009C0169" w:rsidRDefault="00D55FE4" w:rsidP="00963602">
            <w:pPr>
              <w:ind w:left="36"/>
              <w:jc w:val="center"/>
              <w:rPr>
                <w:rFonts w:eastAsiaTheme="minorHAnsi"/>
                <w:sz w:val="16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Conscious trials – Target on the left</w:t>
            </w:r>
          </w:p>
        </w:tc>
      </w:tr>
      <w:tr w:rsidR="00D55FE4" w:rsidRPr="009C0169" w14:paraId="598B77C7" w14:textId="77777777" w:rsidTr="0085784D">
        <w:tc>
          <w:tcPr>
            <w:tcW w:w="426" w:type="dxa"/>
            <w:tcBorders>
              <w:top w:val="nil"/>
              <w:left w:val="nil"/>
              <w:bottom w:val="nil"/>
            </w:tcBorders>
          </w:tcPr>
          <w:p w14:paraId="4035D821" w14:textId="77777777" w:rsidR="00D55FE4" w:rsidRPr="00FE218C" w:rsidRDefault="00D55FE4" w:rsidP="00963602">
            <w:pPr>
              <w:ind w:right="-183"/>
              <w:rPr>
                <w:rFonts w:eastAsiaTheme="minorHAnsi"/>
                <w:lang w:val="en-US" w:eastAsia="en-US"/>
              </w:rPr>
            </w:pPr>
          </w:p>
        </w:tc>
        <w:tc>
          <w:tcPr>
            <w:tcW w:w="3556" w:type="dxa"/>
            <w:gridSpan w:val="6"/>
          </w:tcPr>
          <w:p w14:paraId="6CB12FBE" w14:textId="77777777" w:rsidR="00D55FE4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Target alone</w:t>
            </w:r>
          </w:p>
        </w:tc>
        <w:tc>
          <w:tcPr>
            <w:tcW w:w="5516" w:type="dxa"/>
            <w:gridSpan w:val="9"/>
          </w:tcPr>
          <w:p w14:paraId="64819058" w14:textId="77777777" w:rsidR="00D55FE4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Target with distractor</w:t>
            </w:r>
          </w:p>
        </w:tc>
      </w:tr>
      <w:tr w:rsidR="00D55FE4" w:rsidRPr="009C0169" w14:paraId="16A65C28" w14:textId="77777777" w:rsidTr="0085784D">
        <w:tc>
          <w:tcPr>
            <w:tcW w:w="426" w:type="dxa"/>
            <w:tcBorders>
              <w:top w:val="nil"/>
              <w:left w:val="nil"/>
              <w:bottom w:val="nil"/>
            </w:tcBorders>
          </w:tcPr>
          <w:p w14:paraId="567EF824" w14:textId="77777777" w:rsidR="00D55FE4" w:rsidRPr="00FE218C" w:rsidRDefault="00D55FE4" w:rsidP="00963602">
            <w:pPr>
              <w:ind w:right="-183"/>
              <w:rPr>
                <w:rFonts w:eastAsiaTheme="minorHAnsi"/>
                <w:lang w:val="en-US" w:eastAsia="en-US"/>
              </w:rPr>
            </w:pPr>
          </w:p>
        </w:tc>
        <w:tc>
          <w:tcPr>
            <w:tcW w:w="1765" w:type="dxa"/>
            <w:gridSpan w:val="3"/>
          </w:tcPr>
          <w:p w14:paraId="600257AA" w14:textId="77777777" w:rsidR="00AB0E78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Target-match</w:t>
            </w:r>
            <w:r w:rsidR="00963602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  <w:p w14:paraId="54EA05C0" w14:textId="77777777" w:rsidR="00D55FE4" w:rsidRPr="009C0169" w:rsidRDefault="00963602" w:rsidP="00963602">
            <w:pPr>
              <w:ind w:left="36"/>
              <w:jc w:val="center"/>
              <w:rPr>
                <w:rFonts w:eastAsiaTheme="minorHAnsi"/>
                <w:sz w:val="16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(</w:t>
            </w:r>
            <w:r w:rsidR="00A029F8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N = </w:t>
            </w:r>
            <w:r w:rsidR="00AB0E78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5.9</w:t>
            </w: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± </w:t>
            </w:r>
            <w:r w:rsidR="00AB0E78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0.3</w:t>
            </w: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)</w:t>
            </w:r>
          </w:p>
        </w:tc>
        <w:tc>
          <w:tcPr>
            <w:tcW w:w="1791" w:type="dxa"/>
            <w:gridSpan w:val="3"/>
          </w:tcPr>
          <w:p w14:paraId="30EB6D4B" w14:textId="77777777" w:rsidR="00AB0E78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Non-match</w:t>
            </w:r>
            <w:r w:rsidR="00963602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  <w:p w14:paraId="52CCA838" w14:textId="77777777" w:rsidR="00D55FE4" w:rsidRPr="009C0169" w:rsidRDefault="00963602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(</w:t>
            </w:r>
            <w:r w:rsidR="00A029F8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N = </w:t>
            </w:r>
            <w:r w:rsidR="00AB0E78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5.9</w:t>
            </w: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± </w:t>
            </w:r>
            <w:r w:rsidR="00AB0E78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0.3</w:t>
            </w: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)</w:t>
            </w:r>
          </w:p>
        </w:tc>
        <w:tc>
          <w:tcPr>
            <w:tcW w:w="1791" w:type="dxa"/>
            <w:gridSpan w:val="3"/>
          </w:tcPr>
          <w:p w14:paraId="105E3B3F" w14:textId="77777777" w:rsidR="00AB0E78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Target-match</w:t>
            </w:r>
            <w:r w:rsidR="00963602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  <w:p w14:paraId="0A139DA2" w14:textId="77777777" w:rsidR="00D55FE4" w:rsidRPr="009C0169" w:rsidRDefault="00963602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(</w:t>
            </w:r>
            <w:r w:rsidR="00A029F8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N = </w:t>
            </w:r>
            <w:r w:rsidR="00AB0E78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8.9</w:t>
            </w: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± </w:t>
            </w:r>
            <w:r w:rsidR="00AB0E78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0.3</w:t>
            </w: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)</w:t>
            </w:r>
          </w:p>
        </w:tc>
        <w:tc>
          <w:tcPr>
            <w:tcW w:w="1791" w:type="dxa"/>
            <w:gridSpan w:val="3"/>
          </w:tcPr>
          <w:p w14:paraId="2D92F6BE" w14:textId="77777777" w:rsidR="00AB0E78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Non-match</w:t>
            </w:r>
            <w:r w:rsidR="00963602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  <w:p w14:paraId="7A1094E9" w14:textId="77777777" w:rsidR="00D55FE4" w:rsidRPr="009C0169" w:rsidRDefault="00963602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(</w:t>
            </w:r>
            <w:r w:rsidR="00A029F8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N = </w:t>
            </w:r>
            <w:r w:rsidR="00AB0E78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5.9</w:t>
            </w: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± </w:t>
            </w:r>
            <w:r w:rsidR="00AB0E78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0.3</w:t>
            </w: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)</w:t>
            </w:r>
          </w:p>
        </w:tc>
        <w:tc>
          <w:tcPr>
            <w:tcW w:w="1934" w:type="dxa"/>
            <w:gridSpan w:val="3"/>
          </w:tcPr>
          <w:p w14:paraId="692DB032" w14:textId="77777777" w:rsidR="00AB0E78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Distractor-match</w:t>
            </w:r>
            <w:r w:rsidR="00963602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  <w:p w14:paraId="18CD4A41" w14:textId="77777777" w:rsidR="00D55FE4" w:rsidRPr="009C0169" w:rsidRDefault="00963602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(</w:t>
            </w:r>
            <w:r w:rsidR="00A029F8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N = </w:t>
            </w:r>
            <w:r w:rsidR="00AB0E78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3.0</w:t>
            </w: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± </w:t>
            </w:r>
            <w:r w:rsidR="00AB0E78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0.0</w:t>
            </w: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)</w:t>
            </w:r>
          </w:p>
        </w:tc>
      </w:tr>
      <w:tr w:rsidR="00D55FE4" w:rsidRPr="009C0169" w14:paraId="01ECFFAD" w14:textId="77777777" w:rsidTr="0085784D">
        <w:tc>
          <w:tcPr>
            <w:tcW w:w="426" w:type="dxa"/>
            <w:tcBorders>
              <w:top w:val="nil"/>
              <w:left w:val="nil"/>
            </w:tcBorders>
          </w:tcPr>
          <w:p w14:paraId="072A3B62" w14:textId="77777777" w:rsidR="00D55FE4" w:rsidRPr="00FE218C" w:rsidRDefault="00D55FE4" w:rsidP="00963602">
            <w:pPr>
              <w:ind w:right="-183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71" w:type="dxa"/>
          </w:tcPr>
          <w:p w14:paraId="7A34D1B3" w14:textId="77777777" w:rsidR="00D55FE4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Pas=1</w:t>
            </w:r>
          </w:p>
        </w:tc>
        <w:tc>
          <w:tcPr>
            <w:tcW w:w="597" w:type="dxa"/>
          </w:tcPr>
          <w:p w14:paraId="575DBB95" w14:textId="77777777" w:rsidR="00D55FE4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Pas=2</w:t>
            </w:r>
          </w:p>
        </w:tc>
        <w:tc>
          <w:tcPr>
            <w:tcW w:w="597" w:type="dxa"/>
          </w:tcPr>
          <w:p w14:paraId="41F23133" w14:textId="77777777" w:rsidR="00D55FE4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>Pas=3</w:t>
            </w:r>
          </w:p>
        </w:tc>
        <w:tc>
          <w:tcPr>
            <w:tcW w:w="597" w:type="dxa"/>
          </w:tcPr>
          <w:p w14:paraId="035644DA" w14:textId="77777777" w:rsidR="00D55FE4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Pas=1</w:t>
            </w:r>
          </w:p>
        </w:tc>
        <w:tc>
          <w:tcPr>
            <w:tcW w:w="597" w:type="dxa"/>
          </w:tcPr>
          <w:p w14:paraId="1F9C1213" w14:textId="77777777" w:rsidR="00D55FE4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Pas=2</w:t>
            </w:r>
          </w:p>
        </w:tc>
        <w:tc>
          <w:tcPr>
            <w:tcW w:w="597" w:type="dxa"/>
          </w:tcPr>
          <w:p w14:paraId="416E2331" w14:textId="77777777" w:rsidR="00D55FE4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>Pas=3</w:t>
            </w:r>
          </w:p>
        </w:tc>
        <w:tc>
          <w:tcPr>
            <w:tcW w:w="597" w:type="dxa"/>
          </w:tcPr>
          <w:p w14:paraId="3948E2CC" w14:textId="77777777" w:rsidR="00D55FE4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Pas=1</w:t>
            </w:r>
          </w:p>
        </w:tc>
        <w:tc>
          <w:tcPr>
            <w:tcW w:w="597" w:type="dxa"/>
          </w:tcPr>
          <w:p w14:paraId="3C317757" w14:textId="77777777" w:rsidR="00D55FE4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Pas=2</w:t>
            </w:r>
          </w:p>
        </w:tc>
        <w:tc>
          <w:tcPr>
            <w:tcW w:w="597" w:type="dxa"/>
          </w:tcPr>
          <w:p w14:paraId="50BC062B" w14:textId="77777777" w:rsidR="00D55FE4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>Pas=3</w:t>
            </w:r>
          </w:p>
        </w:tc>
        <w:tc>
          <w:tcPr>
            <w:tcW w:w="597" w:type="dxa"/>
          </w:tcPr>
          <w:p w14:paraId="584576FC" w14:textId="77777777" w:rsidR="00D55FE4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Pas=1</w:t>
            </w:r>
          </w:p>
        </w:tc>
        <w:tc>
          <w:tcPr>
            <w:tcW w:w="597" w:type="dxa"/>
          </w:tcPr>
          <w:p w14:paraId="7BF299CE" w14:textId="77777777" w:rsidR="00D55FE4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Pas=2</w:t>
            </w:r>
          </w:p>
        </w:tc>
        <w:tc>
          <w:tcPr>
            <w:tcW w:w="597" w:type="dxa"/>
          </w:tcPr>
          <w:p w14:paraId="25036222" w14:textId="77777777" w:rsidR="00D55FE4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>Pas=3</w:t>
            </w:r>
          </w:p>
        </w:tc>
        <w:tc>
          <w:tcPr>
            <w:tcW w:w="597" w:type="dxa"/>
          </w:tcPr>
          <w:p w14:paraId="0DD87438" w14:textId="77777777" w:rsidR="00D55FE4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Pas=1</w:t>
            </w:r>
          </w:p>
        </w:tc>
        <w:tc>
          <w:tcPr>
            <w:tcW w:w="597" w:type="dxa"/>
          </w:tcPr>
          <w:p w14:paraId="43EF2EDB" w14:textId="77777777" w:rsidR="00D55FE4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Pas=2</w:t>
            </w:r>
          </w:p>
        </w:tc>
        <w:tc>
          <w:tcPr>
            <w:tcW w:w="740" w:type="dxa"/>
          </w:tcPr>
          <w:p w14:paraId="49E56F56" w14:textId="77777777" w:rsidR="00D55FE4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>Pas=3</w:t>
            </w:r>
          </w:p>
        </w:tc>
      </w:tr>
      <w:tr w:rsidR="00D55FE4" w:rsidRPr="009C0169" w14:paraId="31B90DD5" w14:textId="77777777" w:rsidTr="0085784D">
        <w:tc>
          <w:tcPr>
            <w:tcW w:w="426" w:type="dxa"/>
          </w:tcPr>
          <w:p w14:paraId="7C19439F" w14:textId="77777777" w:rsidR="00D55FE4" w:rsidRDefault="00D55FE4" w:rsidP="00963602">
            <w:pPr>
              <w:ind w:left="-108" w:right="-183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Mean</w:t>
            </w:r>
          </w:p>
          <w:p w14:paraId="7044184E" w14:textId="77777777" w:rsidR="0085784D" w:rsidRPr="00FE218C" w:rsidRDefault="0085784D" w:rsidP="00963602">
            <w:pPr>
              <w:ind w:left="-108" w:right="-183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(%)</w:t>
            </w:r>
          </w:p>
        </w:tc>
        <w:tc>
          <w:tcPr>
            <w:tcW w:w="571" w:type="dxa"/>
          </w:tcPr>
          <w:p w14:paraId="7F656EAE" w14:textId="77777777" w:rsidR="00D55FE4" w:rsidRPr="009C0169" w:rsidRDefault="00AB0E78" w:rsidP="00AB0E78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2.9 </w:t>
            </w:r>
          </w:p>
        </w:tc>
        <w:tc>
          <w:tcPr>
            <w:tcW w:w="597" w:type="dxa"/>
          </w:tcPr>
          <w:p w14:paraId="7153FD46" w14:textId="77777777" w:rsidR="00D55FE4" w:rsidRPr="009C0169" w:rsidRDefault="00AB0E78" w:rsidP="00AB0E78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1.1 </w:t>
            </w:r>
          </w:p>
        </w:tc>
        <w:tc>
          <w:tcPr>
            <w:tcW w:w="597" w:type="dxa"/>
          </w:tcPr>
          <w:p w14:paraId="3E284E35" w14:textId="77777777" w:rsidR="00D55FE4" w:rsidRPr="009C0169" w:rsidRDefault="00AB0E78" w:rsidP="00AB0E78">
            <w:pPr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 xml:space="preserve">96.0 </w:t>
            </w:r>
          </w:p>
        </w:tc>
        <w:tc>
          <w:tcPr>
            <w:tcW w:w="597" w:type="dxa"/>
          </w:tcPr>
          <w:p w14:paraId="2B4D10C3" w14:textId="77777777" w:rsidR="00D55FE4" w:rsidRPr="009C0169" w:rsidRDefault="00AB0E78" w:rsidP="00AB0E78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6.9 </w:t>
            </w:r>
          </w:p>
        </w:tc>
        <w:tc>
          <w:tcPr>
            <w:tcW w:w="597" w:type="dxa"/>
          </w:tcPr>
          <w:p w14:paraId="4688C395" w14:textId="77777777" w:rsidR="00D55FE4" w:rsidRPr="009C0169" w:rsidRDefault="00AB0E78" w:rsidP="00AB0E78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2.3 </w:t>
            </w:r>
          </w:p>
        </w:tc>
        <w:tc>
          <w:tcPr>
            <w:tcW w:w="597" w:type="dxa"/>
          </w:tcPr>
          <w:p w14:paraId="07C4148F" w14:textId="77777777" w:rsidR="00D55FE4" w:rsidRPr="009C0169" w:rsidRDefault="00AB0E78" w:rsidP="00AB0E78">
            <w:pPr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 xml:space="preserve">90.8 </w:t>
            </w:r>
          </w:p>
        </w:tc>
        <w:tc>
          <w:tcPr>
            <w:tcW w:w="597" w:type="dxa"/>
          </w:tcPr>
          <w:p w14:paraId="085554DF" w14:textId="77777777" w:rsidR="00D55FE4" w:rsidRPr="009C0169" w:rsidRDefault="00AB0E78" w:rsidP="00AB0E78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2.4 </w:t>
            </w:r>
          </w:p>
        </w:tc>
        <w:tc>
          <w:tcPr>
            <w:tcW w:w="597" w:type="dxa"/>
          </w:tcPr>
          <w:p w14:paraId="4CA594DA" w14:textId="77777777" w:rsidR="00D55FE4" w:rsidRPr="009C0169" w:rsidRDefault="00AB0E78" w:rsidP="00AB0E78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1.9 </w:t>
            </w:r>
          </w:p>
        </w:tc>
        <w:tc>
          <w:tcPr>
            <w:tcW w:w="597" w:type="dxa"/>
          </w:tcPr>
          <w:p w14:paraId="074C3EA0" w14:textId="77777777" w:rsidR="00D55FE4" w:rsidRPr="009C0169" w:rsidRDefault="00AB0E78" w:rsidP="00AB0E78">
            <w:pPr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 xml:space="preserve">95.8 </w:t>
            </w:r>
          </w:p>
        </w:tc>
        <w:tc>
          <w:tcPr>
            <w:tcW w:w="597" w:type="dxa"/>
          </w:tcPr>
          <w:p w14:paraId="130B21EC" w14:textId="77777777" w:rsidR="00D55FE4" w:rsidRPr="009C0169" w:rsidRDefault="00AB0E78" w:rsidP="00AB0E78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4.0 </w:t>
            </w:r>
          </w:p>
        </w:tc>
        <w:tc>
          <w:tcPr>
            <w:tcW w:w="597" w:type="dxa"/>
          </w:tcPr>
          <w:p w14:paraId="2D210B24" w14:textId="77777777" w:rsidR="00D55FE4" w:rsidRPr="009C0169" w:rsidRDefault="00AB0E78" w:rsidP="00AB0E78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1.2 </w:t>
            </w:r>
          </w:p>
        </w:tc>
        <w:tc>
          <w:tcPr>
            <w:tcW w:w="597" w:type="dxa"/>
          </w:tcPr>
          <w:p w14:paraId="67B52497" w14:textId="77777777" w:rsidR="00D55FE4" w:rsidRPr="009C0169" w:rsidRDefault="00AB0E78" w:rsidP="00AB0E78">
            <w:pPr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 xml:space="preserve">94.8 </w:t>
            </w:r>
          </w:p>
        </w:tc>
        <w:tc>
          <w:tcPr>
            <w:tcW w:w="597" w:type="dxa"/>
          </w:tcPr>
          <w:p w14:paraId="2B499DC2" w14:textId="77777777" w:rsidR="00D55FE4" w:rsidRPr="009C0169" w:rsidRDefault="00AB0E78" w:rsidP="00AB0E78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7.8 </w:t>
            </w:r>
          </w:p>
        </w:tc>
        <w:tc>
          <w:tcPr>
            <w:tcW w:w="597" w:type="dxa"/>
          </w:tcPr>
          <w:p w14:paraId="4235DA57" w14:textId="77777777" w:rsidR="00D55FE4" w:rsidRPr="009C0169" w:rsidRDefault="00AB0E78" w:rsidP="00AB0E78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1.1 </w:t>
            </w:r>
          </w:p>
        </w:tc>
        <w:tc>
          <w:tcPr>
            <w:tcW w:w="740" w:type="dxa"/>
          </w:tcPr>
          <w:p w14:paraId="270624A8" w14:textId="77777777" w:rsidR="00D55FE4" w:rsidRPr="009C0169" w:rsidRDefault="00AB0E78" w:rsidP="00AB0E78">
            <w:pPr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 xml:space="preserve">91.1 </w:t>
            </w:r>
          </w:p>
        </w:tc>
      </w:tr>
      <w:tr w:rsidR="00D55FE4" w:rsidRPr="009C0169" w14:paraId="2EA59F91" w14:textId="77777777" w:rsidTr="0085784D">
        <w:tc>
          <w:tcPr>
            <w:tcW w:w="426" w:type="dxa"/>
            <w:tcBorders>
              <w:bottom w:val="single" w:sz="4" w:space="0" w:color="auto"/>
            </w:tcBorders>
          </w:tcPr>
          <w:p w14:paraId="23548530" w14:textId="77777777" w:rsidR="00D55FE4" w:rsidRPr="00FE218C" w:rsidRDefault="00D55FE4" w:rsidP="00963602">
            <w:pPr>
              <w:ind w:left="-108" w:right="-183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SD</w:t>
            </w:r>
          </w:p>
        </w:tc>
        <w:tc>
          <w:tcPr>
            <w:tcW w:w="571" w:type="dxa"/>
          </w:tcPr>
          <w:p w14:paraId="7C864FFC" w14:textId="77777777" w:rsidR="00D55FE4" w:rsidRPr="009C0169" w:rsidRDefault="00AB0E78" w:rsidP="00AB0E78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6.6 </w:t>
            </w:r>
          </w:p>
        </w:tc>
        <w:tc>
          <w:tcPr>
            <w:tcW w:w="597" w:type="dxa"/>
          </w:tcPr>
          <w:p w14:paraId="47B776AD" w14:textId="77777777" w:rsidR="00D55FE4" w:rsidRPr="009C0169" w:rsidRDefault="00AB0E78" w:rsidP="00AB0E78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4.2 </w:t>
            </w:r>
          </w:p>
        </w:tc>
        <w:tc>
          <w:tcPr>
            <w:tcW w:w="597" w:type="dxa"/>
          </w:tcPr>
          <w:p w14:paraId="645095B3" w14:textId="77777777" w:rsidR="00D55FE4" w:rsidRPr="009C0169" w:rsidRDefault="00AB0E78" w:rsidP="00AB0E78">
            <w:pPr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 xml:space="preserve">7.4 </w:t>
            </w:r>
          </w:p>
        </w:tc>
        <w:tc>
          <w:tcPr>
            <w:tcW w:w="597" w:type="dxa"/>
          </w:tcPr>
          <w:p w14:paraId="028BDF7B" w14:textId="77777777" w:rsidR="00D55FE4" w:rsidRPr="009C0169" w:rsidRDefault="00AB0E78" w:rsidP="00AB0E78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11.5 </w:t>
            </w:r>
          </w:p>
        </w:tc>
        <w:tc>
          <w:tcPr>
            <w:tcW w:w="597" w:type="dxa"/>
          </w:tcPr>
          <w:p w14:paraId="4B0910EE" w14:textId="77777777" w:rsidR="00D55FE4" w:rsidRPr="009C0169" w:rsidRDefault="00AB0E78" w:rsidP="00AB0E78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7.5 </w:t>
            </w:r>
          </w:p>
        </w:tc>
        <w:tc>
          <w:tcPr>
            <w:tcW w:w="597" w:type="dxa"/>
          </w:tcPr>
          <w:p w14:paraId="35DB4A7D" w14:textId="77777777" w:rsidR="00D55FE4" w:rsidRPr="009C0169" w:rsidRDefault="00AB0E78" w:rsidP="00AB0E78">
            <w:pPr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 xml:space="preserve">16.1 </w:t>
            </w:r>
          </w:p>
        </w:tc>
        <w:tc>
          <w:tcPr>
            <w:tcW w:w="597" w:type="dxa"/>
          </w:tcPr>
          <w:p w14:paraId="38C56797" w14:textId="77777777" w:rsidR="00D55FE4" w:rsidRPr="009C0169" w:rsidRDefault="00AB0E78" w:rsidP="00AB0E78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5.8 </w:t>
            </w:r>
          </w:p>
        </w:tc>
        <w:tc>
          <w:tcPr>
            <w:tcW w:w="597" w:type="dxa"/>
          </w:tcPr>
          <w:p w14:paraId="0823DEF4" w14:textId="77777777" w:rsidR="00D55FE4" w:rsidRPr="009C0169" w:rsidRDefault="00AB0E78" w:rsidP="00AB0E78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4.2 </w:t>
            </w:r>
          </w:p>
        </w:tc>
        <w:tc>
          <w:tcPr>
            <w:tcW w:w="597" w:type="dxa"/>
          </w:tcPr>
          <w:p w14:paraId="632CFAF9" w14:textId="77777777" w:rsidR="00D55FE4" w:rsidRPr="009C0169" w:rsidRDefault="00AB0E78" w:rsidP="00AB0E78">
            <w:pPr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 xml:space="preserve">7.7 </w:t>
            </w:r>
          </w:p>
        </w:tc>
        <w:tc>
          <w:tcPr>
            <w:tcW w:w="597" w:type="dxa"/>
          </w:tcPr>
          <w:p w14:paraId="4FA51579" w14:textId="77777777" w:rsidR="00D55FE4" w:rsidRPr="009C0169" w:rsidRDefault="00AB0E78" w:rsidP="00AB0E78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8.6 </w:t>
            </w:r>
          </w:p>
        </w:tc>
        <w:tc>
          <w:tcPr>
            <w:tcW w:w="597" w:type="dxa"/>
          </w:tcPr>
          <w:p w14:paraId="0B3595D5" w14:textId="77777777" w:rsidR="00D55FE4" w:rsidRPr="009C0169" w:rsidRDefault="00AB0E78" w:rsidP="00AB0E78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4.7 </w:t>
            </w:r>
          </w:p>
        </w:tc>
        <w:tc>
          <w:tcPr>
            <w:tcW w:w="597" w:type="dxa"/>
          </w:tcPr>
          <w:p w14:paraId="21C1BBD0" w14:textId="77777777" w:rsidR="00D55FE4" w:rsidRPr="009C0169" w:rsidRDefault="00AB0E78" w:rsidP="00AB0E78">
            <w:pPr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 xml:space="preserve">9.3 </w:t>
            </w:r>
          </w:p>
        </w:tc>
        <w:tc>
          <w:tcPr>
            <w:tcW w:w="597" w:type="dxa"/>
          </w:tcPr>
          <w:p w14:paraId="204ECD37" w14:textId="77777777" w:rsidR="00D55FE4" w:rsidRPr="009C0169" w:rsidRDefault="00AB0E78" w:rsidP="00AB0E78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18.9 </w:t>
            </w:r>
          </w:p>
        </w:tc>
        <w:tc>
          <w:tcPr>
            <w:tcW w:w="597" w:type="dxa"/>
          </w:tcPr>
          <w:p w14:paraId="0A2388BB" w14:textId="77777777" w:rsidR="00D55FE4" w:rsidRPr="009C0169" w:rsidRDefault="00AB0E78" w:rsidP="00AB0E78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6.1 </w:t>
            </w:r>
          </w:p>
        </w:tc>
        <w:tc>
          <w:tcPr>
            <w:tcW w:w="740" w:type="dxa"/>
          </w:tcPr>
          <w:p w14:paraId="104127EE" w14:textId="77777777" w:rsidR="00D55FE4" w:rsidRPr="009C0169" w:rsidRDefault="00AB0E78" w:rsidP="00AB0E78">
            <w:pPr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 xml:space="preserve">19.4 </w:t>
            </w:r>
          </w:p>
        </w:tc>
      </w:tr>
      <w:tr w:rsidR="00D55FE4" w:rsidRPr="009C0169" w14:paraId="1E072C4B" w14:textId="77777777" w:rsidTr="0085784D">
        <w:tc>
          <w:tcPr>
            <w:tcW w:w="9498" w:type="dxa"/>
            <w:gridSpan w:val="16"/>
            <w:tcBorders>
              <w:left w:val="nil"/>
              <w:bottom w:val="nil"/>
              <w:right w:val="nil"/>
            </w:tcBorders>
          </w:tcPr>
          <w:p w14:paraId="22E749CE" w14:textId="77777777" w:rsidR="00D55FE4" w:rsidRPr="009C0169" w:rsidRDefault="00D55FE4" w:rsidP="00963602">
            <w:pPr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</w:p>
        </w:tc>
      </w:tr>
      <w:tr w:rsidR="00D55FE4" w:rsidRPr="009F3DD0" w14:paraId="08EEE8F1" w14:textId="77777777" w:rsidTr="0085784D">
        <w:tc>
          <w:tcPr>
            <w:tcW w:w="426" w:type="dxa"/>
            <w:tcBorders>
              <w:top w:val="nil"/>
              <w:left w:val="nil"/>
              <w:bottom w:val="nil"/>
            </w:tcBorders>
          </w:tcPr>
          <w:p w14:paraId="143B0587" w14:textId="77777777" w:rsidR="00D55FE4" w:rsidRPr="00FE218C" w:rsidRDefault="00D55FE4" w:rsidP="00963602">
            <w:pPr>
              <w:ind w:right="-261"/>
              <w:rPr>
                <w:rFonts w:eastAsiaTheme="minorHAnsi"/>
                <w:lang w:val="en-US" w:eastAsia="en-US"/>
              </w:rPr>
            </w:pPr>
          </w:p>
        </w:tc>
        <w:tc>
          <w:tcPr>
            <w:tcW w:w="9072" w:type="dxa"/>
            <w:gridSpan w:val="15"/>
            <w:tcBorders>
              <w:top w:val="single" w:sz="4" w:space="0" w:color="auto"/>
            </w:tcBorders>
          </w:tcPr>
          <w:p w14:paraId="374FBC13" w14:textId="77777777" w:rsidR="00D55FE4" w:rsidRPr="009C0169" w:rsidRDefault="00D55FE4" w:rsidP="00963602">
            <w:pPr>
              <w:ind w:left="36"/>
              <w:jc w:val="center"/>
              <w:rPr>
                <w:rFonts w:eastAsiaTheme="minorHAnsi"/>
                <w:sz w:val="16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Conscious trials – Target on the right</w:t>
            </w:r>
          </w:p>
        </w:tc>
      </w:tr>
      <w:tr w:rsidR="00D55FE4" w:rsidRPr="009C0169" w14:paraId="11DBE971" w14:textId="77777777" w:rsidTr="0085784D">
        <w:tc>
          <w:tcPr>
            <w:tcW w:w="426" w:type="dxa"/>
            <w:tcBorders>
              <w:top w:val="nil"/>
              <w:left w:val="nil"/>
              <w:bottom w:val="nil"/>
            </w:tcBorders>
          </w:tcPr>
          <w:p w14:paraId="506B1654" w14:textId="77777777" w:rsidR="00D55FE4" w:rsidRPr="00FE218C" w:rsidRDefault="00D55FE4" w:rsidP="00963602">
            <w:pPr>
              <w:ind w:right="-183"/>
              <w:rPr>
                <w:rFonts w:eastAsiaTheme="minorHAnsi"/>
                <w:lang w:val="en-US" w:eastAsia="en-US"/>
              </w:rPr>
            </w:pPr>
          </w:p>
        </w:tc>
        <w:tc>
          <w:tcPr>
            <w:tcW w:w="3556" w:type="dxa"/>
            <w:gridSpan w:val="6"/>
          </w:tcPr>
          <w:p w14:paraId="374477DF" w14:textId="77777777" w:rsidR="00D55FE4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Target alone</w:t>
            </w:r>
          </w:p>
        </w:tc>
        <w:tc>
          <w:tcPr>
            <w:tcW w:w="5516" w:type="dxa"/>
            <w:gridSpan w:val="9"/>
          </w:tcPr>
          <w:p w14:paraId="58B77A4E" w14:textId="77777777" w:rsidR="00D55FE4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Target with distractor</w:t>
            </w:r>
          </w:p>
        </w:tc>
      </w:tr>
      <w:tr w:rsidR="00D55FE4" w:rsidRPr="009C0169" w14:paraId="059992D3" w14:textId="77777777" w:rsidTr="0085784D">
        <w:tc>
          <w:tcPr>
            <w:tcW w:w="426" w:type="dxa"/>
            <w:tcBorders>
              <w:top w:val="nil"/>
              <w:left w:val="nil"/>
              <w:bottom w:val="nil"/>
            </w:tcBorders>
          </w:tcPr>
          <w:p w14:paraId="3C974521" w14:textId="77777777" w:rsidR="00D55FE4" w:rsidRPr="00FE218C" w:rsidRDefault="00D55FE4" w:rsidP="00963602">
            <w:pPr>
              <w:ind w:right="-183"/>
              <w:rPr>
                <w:rFonts w:eastAsiaTheme="minorHAnsi"/>
                <w:lang w:val="en-US" w:eastAsia="en-US"/>
              </w:rPr>
            </w:pPr>
          </w:p>
        </w:tc>
        <w:tc>
          <w:tcPr>
            <w:tcW w:w="1765" w:type="dxa"/>
            <w:gridSpan w:val="3"/>
          </w:tcPr>
          <w:p w14:paraId="1243DBDB" w14:textId="77777777" w:rsidR="00A029F8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Target-match</w:t>
            </w:r>
            <w:r w:rsidR="00963602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  <w:p w14:paraId="5056245E" w14:textId="77777777" w:rsidR="00D55FE4" w:rsidRPr="009C0169" w:rsidRDefault="00963602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(</w:t>
            </w:r>
            <w:r w:rsidR="00A029F8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N = 5.9</w:t>
            </w: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± </w:t>
            </w:r>
            <w:r w:rsidR="00A029F8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0.3</w:t>
            </w: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)</w:t>
            </w:r>
          </w:p>
        </w:tc>
        <w:tc>
          <w:tcPr>
            <w:tcW w:w="1791" w:type="dxa"/>
            <w:gridSpan w:val="3"/>
          </w:tcPr>
          <w:p w14:paraId="13BE12C0" w14:textId="77777777" w:rsidR="00A029F8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Non-match</w:t>
            </w:r>
            <w:r w:rsidR="00963602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  <w:p w14:paraId="7DE2191A" w14:textId="77777777" w:rsidR="00D55FE4" w:rsidRPr="009C0169" w:rsidRDefault="00963602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(</w:t>
            </w:r>
            <w:r w:rsidR="00A029F8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N = 5.9</w:t>
            </w: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± </w:t>
            </w:r>
            <w:r w:rsidR="00A029F8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0.4</w:t>
            </w: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)</w:t>
            </w:r>
          </w:p>
        </w:tc>
        <w:tc>
          <w:tcPr>
            <w:tcW w:w="1791" w:type="dxa"/>
            <w:gridSpan w:val="3"/>
          </w:tcPr>
          <w:p w14:paraId="65E9F3FA" w14:textId="77777777" w:rsidR="00A029F8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Target-match</w:t>
            </w:r>
            <w:r w:rsidR="00963602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  <w:p w14:paraId="5B41AFA3" w14:textId="77777777" w:rsidR="00D55FE4" w:rsidRPr="009C0169" w:rsidRDefault="00963602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(</w:t>
            </w:r>
            <w:r w:rsidR="00A029F8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N = 8.8</w:t>
            </w: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± </w:t>
            </w:r>
            <w:r w:rsidR="00A029F8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0.5</w:t>
            </w: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)</w:t>
            </w:r>
          </w:p>
        </w:tc>
        <w:tc>
          <w:tcPr>
            <w:tcW w:w="1791" w:type="dxa"/>
            <w:gridSpan w:val="3"/>
          </w:tcPr>
          <w:p w14:paraId="01FBD6B0" w14:textId="77777777" w:rsidR="00A029F8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Non-match</w:t>
            </w:r>
            <w:r w:rsidR="00963602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  <w:p w14:paraId="3567C294" w14:textId="77777777" w:rsidR="00D55FE4" w:rsidRPr="009C0169" w:rsidRDefault="00963602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(</w:t>
            </w:r>
            <w:r w:rsidR="00A029F8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N = 3.0</w:t>
            </w: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± </w:t>
            </w:r>
            <w:r w:rsidR="00A029F8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0.2</w:t>
            </w: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)</w:t>
            </w:r>
          </w:p>
        </w:tc>
        <w:tc>
          <w:tcPr>
            <w:tcW w:w="1934" w:type="dxa"/>
            <w:gridSpan w:val="3"/>
          </w:tcPr>
          <w:p w14:paraId="68A07AC9" w14:textId="77777777" w:rsidR="00A029F8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Distractor-match</w:t>
            </w:r>
            <w:r w:rsidR="00963602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  <w:p w14:paraId="6F936BC0" w14:textId="77777777" w:rsidR="00D55FE4" w:rsidRPr="009C0169" w:rsidRDefault="00963602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(</w:t>
            </w:r>
            <w:r w:rsidR="00A029F8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N = 5.9</w:t>
            </w: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± </w:t>
            </w:r>
            <w:r w:rsidR="00A029F8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0.3</w:t>
            </w: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)</w:t>
            </w:r>
          </w:p>
        </w:tc>
      </w:tr>
      <w:tr w:rsidR="00D55FE4" w:rsidRPr="009C0169" w14:paraId="771F3D22" w14:textId="77777777" w:rsidTr="0085784D">
        <w:tc>
          <w:tcPr>
            <w:tcW w:w="426" w:type="dxa"/>
            <w:tcBorders>
              <w:top w:val="nil"/>
              <w:left w:val="nil"/>
            </w:tcBorders>
          </w:tcPr>
          <w:p w14:paraId="6FA255AF" w14:textId="77777777" w:rsidR="00D55FE4" w:rsidRPr="00FE218C" w:rsidRDefault="00D55FE4" w:rsidP="00963602">
            <w:pPr>
              <w:ind w:right="-183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71" w:type="dxa"/>
          </w:tcPr>
          <w:p w14:paraId="41BDFAC8" w14:textId="77777777" w:rsidR="00D55FE4" w:rsidRPr="009C0169" w:rsidRDefault="00D55FE4" w:rsidP="00020C91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Pas=1</w:t>
            </w:r>
          </w:p>
        </w:tc>
        <w:tc>
          <w:tcPr>
            <w:tcW w:w="597" w:type="dxa"/>
          </w:tcPr>
          <w:p w14:paraId="304AAD30" w14:textId="77777777" w:rsidR="00D55FE4" w:rsidRPr="009C0169" w:rsidRDefault="00D55FE4" w:rsidP="00020C91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Pas=2</w:t>
            </w:r>
          </w:p>
        </w:tc>
        <w:tc>
          <w:tcPr>
            <w:tcW w:w="597" w:type="dxa"/>
          </w:tcPr>
          <w:p w14:paraId="3BE2DECF" w14:textId="77777777" w:rsidR="00D55FE4" w:rsidRPr="009C0169" w:rsidRDefault="00D55FE4" w:rsidP="00020C91">
            <w:pPr>
              <w:ind w:left="36"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>Pas=3</w:t>
            </w:r>
          </w:p>
        </w:tc>
        <w:tc>
          <w:tcPr>
            <w:tcW w:w="597" w:type="dxa"/>
          </w:tcPr>
          <w:p w14:paraId="098A72E9" w14:textId="77777777" w:rsidR="00D55FE4" w:rsidRPr="009C0169" w:rsidRDefault="00D55FE4" w:rsidP="00020C91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Pas=1</w:t>
            </w:r>
          </w:p>
        </w:tc>
        <w:tc>
          <w:tcPr>
            <w:tcW w:w="597" w:type="dxa"/>
          </w:tcPr>
          <w:p w14:paraId="1F67019B" w14:textId="77777777" w:rsidR="00D55FE4" w:rsidRPr="009C0169" w:rsidRDefault="00D55FE4" w:rsidP="00020C91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Pas=2</w:t>
            </w:r>
          </w:p>
        </w:tc>
        <w:tc>
          <w:tcPr>
            <w:tcW w:w="597" w:type="dxa"/>
          </w:tcPr>
          <w:p w14:paraId="4DB54A2F" w14:textId="77777777" w:rsidR="00D55FE4" w:rsidRPr="009C0169" w:rsidRDefault="00D55FE4" w:rsidP="00020C91">
            <w:pPr>
              <w:ind w:left="36"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>Pas=3</w:t>
            </w:r>
          </w:p>
        </w:tc>
        <w:tc>
          <w:tcPr>
            <w:tcW w:w="597" w:type="dxa"/>
          </w:tcPr>
          <w:p w14:paraId="3EEBD3BA" w14:textId="77777777" w:rsidR="00D55FE4" w:rsidRPr="009C0169" w:rsidRDefault="00D55FE4" w:rsidP="00020C91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Pas=1</w:t>
            </w:r>
          </w:p>
        </w:tc>
        <w:tc>
          <w:tcPr>
            <w:tcW w:w="597" w:type="dxa"/>
          </w:tcPr>
          <w:p w14:paraId="78265A90" w14:textId="77777777" w:rsidR="00D55FE4" w:rsidRPr="009C0169" w:rsidRDefault="00D55FE4" w:rsidP="00020C91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Pas=2</w:t>
            </w:r>
          </w:p>
        </w:tc>
        <w:tc>
          <w:tcPr>
            <w:tcW w:w="597" w:type="dxa"/>
          </w:tcPr>
          <w:p w14:paraId="726D37E7" w14:textId="77777777" w:rsidR="00D55FE4" w:rsidRPr="009C0169" w:rsidRDefault="00D55FE4" w:rsidP="00020C91">
            <w:pPr>
              <w:ind w:left="36"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>Pas=3</w:t>
            </w:r>
          </w:p>
        </w:tc>
        <w:tc>
          <w:tcPr>
            <w:tcW w:w="597" w:type="dxa"/>
          </w:tcPr>
          <w:p w14:paraId="630680D7" w14:textId="77777777" w:rsidR="00D55FE4" w:rsidRPr="009C0169" w:rsidRDefault="00D55FE4" w:rsidP="00020C91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Pas=1</w:t>
            </w:r>
          </w:p>
        </w:tc>
        <w:tc>
          <w:tcPr>
            <w:tcW w:w="597" w:type="dxa"/>
          </w:tcPr>
          <w:p w14:paraId="0B89B5EA" w14:textId="77777777" w:rsidR="00D55FE4" w:rsidRPr="009C0169" w:rsidRDefault="00D55FE4" w:rsidP="00020C91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Pas=2</w:t>
            </w:r>
          </w:p>
        </w:tc>
        <w:tc>
          <w:tcPr>
            <w:tcW w:w="597" w:type="dxa"/>
          </w:tcPr>
          <w:p w14:paraId="3D148483" w14:textId="77777777" w:rsidR="00D55FE4" w:rsidRPr="009C0169" w:rsidRDefault="00D55FE4" w:rsidP="00020C91">
            <w:pPr>
              <w:ind w:left="36"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>Pas=3</w:t>
            </w:r>
          </w:p>
        </w:tc>
        <w:tc>
          <w:tcPr>
            <w:tcW w:w="597" w:type="dxa"/>
          </w:tcPr>
          <w:p w14:paraId="572C5966" w14:textId="77777777" w:rsidR="00D55FE4" w:rsidRPr="009C0169" w:rsidRDefault="00D55FE4" w:rsidP="00020C91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Pas=1</w:t>
            </w:r>
          </w:p>
        </w:tc>
        <w:tc>
          <w:tcPr>
            <w:tcW w:w="597" w:type="dxa"/>
          </w:tcPr>
          <w:p w14:paraId="5B6E86A7" w14:textId="77777777" w:rsidR="00D55FE4" w:rsidRPr="009C0169" w:rsidRDefault="00D55FE4" w:rsidP="00020C91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Pas=2</w:t>
            </w:r>
          </w:p>
        </w:tc>
        <w:tc>
          <w:tcPr>
            <w:tcW w:w="740" w:type="dxa"/>
          </w:tcPr>
          <w:p w14:paraId="3A30A463" w14:textId="77777777" w:rsidR="00D55FE4" w:rsidRPr="009C0169" w:rsidRDefault="00D55FE4" w:rsidP="00020C91">
            <w:pPr>
              <w:ind w:left="36"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>Pas=3</w:t>
            </w:r>
          </w:p>
        </w:tc>
      </w:tr>
      <w:tr w:rsidR="00D55FE4" w:rsidRPr="009C0169" w14:paraId="011CA84A" w14:textId="77777777" w:rsidTr="0085784D">
        <w:tc>
          <w:tcPr>
            <w:tcW w:w="426" w:type="dxa"/>
          </w:tcPr>
          <w:p w14:paraId="04793306" w14:textId="77777777" w:rsidR="00D55FE4" w:rsidRDefault="00D55FE4" w:rsidP="00963602">
            <w:pPr>
              <w:ind w:left="-108" w:right="-183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Mean</w:t>
            </w:r>
            <w:r w:rsid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  <w:p w14:paraId="38A70F6C" w14:textId="77777777" w:rsidR="009C0169" w:rsidRPr="00FE218C" w:rsidRDefault="009C0169" w:rsidP="00963602">
            <w:pPr>
              <w:ind w:left="-108" w:right="-183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(%)</w:t>
            </w:r>
          </w:p>
        </w:tc>
        <w:tc>
          <w:tcPr>
            <w:tcW w:w="571" w:type="dxa"/>
          </w:tcPr>
          <w:p w14:paraId="7C077C72" w14:textId="77777777" w:rsidR="00D55FE4" w:rsidRPr="009C0169" w:rsidRDefault="00A029F8" w:rsidP="00020C91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4.9</w:t>
            </w:r>
            <w:r w:rsidR="00020C91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597" w:type="dxa"/>
          </w:tcPr>
          <w:p w14:paraId="463E15ED" w14:textId="77777777" w:rsidR="00D55FE4" w:rsidRPr="009C0169" w:rsidRDefault="00A029F8" w:rsidP="00020C91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0.6</w:t>
            </w:r>
            <w:r w:rsidR="00020C91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597" w:type="dxa"/>
          </w:tcPr>
          <w:p w14:paraId="56DC1052" w14:textId="77777777" w:rsidR="00D55FE4" w:rsidRPr="009C0169" w:rsidRDefault="00A029F8" w:rsidP="00020C91">
            <w:pPr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>94.6</w:t>
            </w:r>
            <w:r w:rsidR="00020C91"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597" w:type="dxa"/>
          </w:tcPr>
          <w:p w14:paraId="536AF0DB" w14:textId="77777777" w:rsidR="00D55FE4" w:rsidRPr="009C0169" w:rsidRDefault="00A029F8" w:rsidP="00020C91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5.2</w:t>
            </w:r>
            <w:r w:rsidR="00020C91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597" w:type="dxa"/>
          </w:tcPr>
          <w:p w14:paraId="48A6DDF2" w14:textId="77777777" w:rsidR="00D55FE4" w:rsidRPr="009C0169" w:rsidRDefault="00A029F8" w:rsidP="00020C91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1.7</w:t>
            </w:r>
            <w:r w:rsidR="00020C91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597" w:type="dxa"/>
          </w:tcPr>
          <w:p w14:paraId="449D6554" w14:textId="77777777" w:rsidR="00D55FE4" w:rsidRPr="009C0169" w:rsidRDefault="00A029F8" w:rsidP="00020C91">
            <w:pPr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>93.1</w:t>
            </w:r>
            <w:r w:rsidR="00020C91"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597" w:type="dxa"/>
          </w:tcPr>
          <w:p w14:paraId="65452E3E" w14:textId="77777777" w:rsidR="00D55FE4" w:rsidRPr="009C0169" w:rsidRDefault="00A029F8" w:rsidP="00020C91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4.2</w:t>
            </w:r>
            <w:r w:rsidR="00020C91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597" w:type="dxa"/>
          </w:tcPr>
          <w:p w14:paraId="2A0BDB7D" w14:textId="77777777" w:rsidR="00D55FE4" w:rsidRPr="009C0169" w:rsidRDefault="00A029F8" w:rsidP="00020C91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1.5</w:t>
            </w:r>
            <w:r w:rsidR="00020C91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597" w:type="dxa"/>
          </w:tcPr>
          <w:p w14:paraId="23F01185" w14:textId="77777777" w:rsidR="00D55FE4" w:rsidRPr="009C0169" w:rsidRDefault="00A029F8" w:rsidP="00020C91">
            <w:pPr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>94.3</w:t>
            </w:r>
            <w:r w:rsidR="00020C91"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597" w:type="dxa"/>
          </w:tcPr>
          <w:p w14:paraId="4BDCDD41" w14:textId="77777777" w:rsidR="00D55FE4" w:rsidRPr="009C0169" w:rsidRDefault="00A029F8" w:rsidP="00020C91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4.4</w:t>
            </w:r>
            <w:r w:rsidR="00020C91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597" w:type="dxa"/>
          </w:tcPr>
          <w:p w14:paraId="7320DA75" w14:textId="77777777" w:rsidR="00D55FE4" w:rsidRPr="009C0169" w:rsidRDefault="00A029F8" w:rsidP="00020C91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1.1</w:t>
            </w:r>
            <w:r w:rsidR="00020C91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597" w:type="dxa"/>
          </w:tcPr>
          <w:p w14:paraId="4E699E28" w14:textId="77777777" w:rsidR="00D55FE4" w:rsidRPr="009C0169" w:rsidRDefault="00A029F8" w:rsidP="00020C91">
            <w:pPr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>94.4</w:t>
            </w:r>
            <w:r w:rsidR="00020C91"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597" w:type="dxa"/>
          </w:tcPr>
          <w:p w14:paraId="44E554D9" w14:textId="77777777" w:rsidR="00D55FE4" w:rsidRPr="009C0169" w:rsidRDefault="00A029F8" w:rsidP="00020C91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5.6</w:t>
            </w:r>
            <w:r w:rsidR="00020C91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597" w:type="dxa"/>
          </w:tcPr>
          <w:p w14:paraId="2CF4ED63" w14:textId="77777777" w:rsidR="00D55FE4" w:rsidRPr="009C0169" w:rsidRDefault="00A029F8" w:rsidP="00020C91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1.7</w:t>
            </w:r>
            <w:r w:rsidR="00020C91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740" w:type="dxa"/>
          </w:tcPr>
          <w:p w14:paraId="4B43BFAA" w14:textId="77777777" w:rsidR="00A029F8" w:rsidRPr="009C0169" w:rsidRDefault="00A029F8" w:rsidP="00020C91">
            <w:pPr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>92.8</w:t>
            </w:r>
            <w:r w:rsidR="00020C91"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 xml:space="preserve"> </w:t>
            </w:r>
          </w:p>
        </w:tc>
      </w:tr>
      <w:tr w:rsidR="00D55FE4" w:rsidRPr="009C0169" w14:paraId="70CA9779" w14:textId="77777777" w:rsidTr="0085784D">
        <w:tc>
          <w:tcPr>
            <w:tcW w:w="426" w:type="dxa"/>
            <w:tcBorders>
              <w:bottom w:val="single" w:sz="4" w:space="0" w:color="auto"/>
            </w:tcBorders>
          </w:tcPr>
          <w:p w14:paraId="4370D5F5" w14:textId="77777777" w:rsidR="00D55FE4" w:rsidRPr="00FE218C" w:rsidRDefault="00D55FE4" w:rsidP="00963602">
            <w:pPr>
              <w:ind w:left="-108" w:right="-183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SD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5ACCDEE3" w14:textId="77777777" w:rsidR="00D55FE4" w:rsidRPr="009C0169" w:rsidRDefault="00020C91" w:rsidP="00020C91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15.3 </w:t>
            </w:r>
          </w:p>
        </w:tc>
        <w:tc>
          <w:tcPr>
            <w:tcW w:w="597" w:type="dxa"/>
            <w:tcBorders>
              <w:bottom w:val="single" w:sz="4" w:space="0" w:color="auto"/>
            </w:tcBorders>
          </w:tcPr>
          <w:p w14:paraId="008F8954" w14:textId="77777777" w:rsidR="00D55FE4" w:rsidRPr="009C0169" w:rsidRDefault="00020C91" w:rsidP="00020C91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3.0 </w:t>
            </w:r>
          </w:p>
        </w:tc>
        <w:tc>
          <w:tcPr>
            <w:tcW w:w="597" w:type="dxa"/>
            <w:tcBorders>
              <w:bottom w:val="single" w:sz="4" w:space="0" w:color="auto"/>
            </w:tcBorders>
          </w:tcPr>
          <w:p w14:paraId="1D940D58" w14:textId="77777777" w:rsidR="00D55FE4" w:rsidRPr="009C0169" w:rsidRDefault="00020C91" w:rsidP="00020C91">
            <w:pPr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 xml:space="preserve">15.4 </w:t>
            </w:r>
          </w:p>
        </w:tc>
        <w:tc>
          <w:tcPr>
            <w:tcW w:w="597" w:type="dxa"/>
            <w:tcBorders>
              <w:bottom w:val="single" w:sz="4" w:space="0" w:color="auto"/>
            </w:tcBorders>
          </w:tcPr>
          <w:p w14:paraId="53D0BACA" w14:textId="77777777" w:rsidR="00D55FE4" w:rsidRPr="009C0169" w:rsidRDefault="00020C91" w:rsidP="00020C91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9.3 </w:t>
            </w:r>
          </w:p>
        </w:tc>
        <w:tc>
          <w:tcPr>
            <w:tcW w:w="597" w:type="dxa"/>
            <w:tcBorders>
              <w:bottom w:val="single" w:sz="4" w:space="0" w:color="auto"/>
            </w:tcBorders>
          </w:tcPr>
          <w:p w14:paraId="099ACA37" w14:textId="77777777" w:rsidR="00D55FE4" w:rsidRPr="009C0169" w:rsidRDefault="00020C91" w:rsidP="00020C91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5.1 </w:t>
            </w:r>
          </w:p>
        </w:tc>
        <w:tc>
          <w:tcPr>
            <w:tcW w:w="597" w:type="dxa"/>
            <w:tcBorders>
              <w:bottom w:val="single" w:sz="4" w:space="0" w:color="auto"/>
            </w:tcBorders>
          </w:tcPr>
          <w:p w14:paraId="124C4E4A" w14:textId="77777777" w:rsidR="00D55FE4" w:rsidRPr="009C0169" w:rsidRDefault="00020C91" w:rsidP="00020C91">
            <w:pPr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 xml:space="preserve">10.6 </w:t>
            </w:r>
          </w:p>
        </w:tc>
        <w:tc>
          <w:tcPr>
            <w:tcW w:w="597" w:type="dxa"/>
            <w:tcBorders>
              <w:bottom w:val="single" w:sz="4" w:space="0" w:color="auto"/>
            </w:tcBorders>
          </w:tcPr>
          <w:p w14:paraId="14642A1A" w14:textId="77777777" w:rsidR="00D55FE4" w:rsidRPr="009C0169" w:rsidRDefault="00020C91" w:rsidP="00020C91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7.6 </w:t>
            </w:r>
          </w:p>
        </w:tc>
        <w:tc>
          <w:tcPr>
            <w:tcW w:w="597" w:type="dxa"/>
            <w:tcBorders>
              <w:bottom w:val="single" w:sz="4" w:space="0" w:color="auto"/>
            </w:tcBorders>
          </w:tcPr>
          <w:p w14:paraId="61AFEA48" w14:textId="77777777" w:rsidR="00D55FE4" w:rsidRPr="009C0169" w:rsidRDefault="00020C91" w:rsidP="00020C91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4.0 </w:t>
            </w:r>
          </w:p>
        </w:tc>
        <w:tc>
          <w:tcPr>
            <w:tcW w:w="597" w:type="dxa"/>
            <w:tcBorders>
              <w:bottom w:val="single" w:sz="4" w:space="0" w:color="auto"/>
            </w:tcBorders>
          </w:tcPr>
          <w:p w14:paraId="34BBA6E5" w14:textId="77777777" w:rsidR="00D55FE4" w:rsidRPr="009C0169" w:rsidRDefault="00020C91" w:rsidP="00020C91">
            <w:pPr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 xml:space="preserve">10.2 </w:t>
            </w:r>
          </w:p>
        </w:tc>
        <w:tc>
          <w:tcPr>
            <w:tcW w:w="597" w:type="dxa"/>
            <w:tcBorders>
              <w:bottom w:val="single" w:sz="4" w:space="0" w:color="auto"/>
            </w:tcBorders>
          </w:tcPr>
          <w:p w14:paraId="1DFE77C2" w14:textId="77777777" w:rsidR="00D55FE4" w:rsidRPr="009C0169" w:rsidRDefault="00020C91" w:rsidP="00020C91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14.5 </w:t>
            </w:r>
          </w:p>
        </w:tc>
        <w:tc>
          <w:tcPr>
            <w:tcW w:w="597" w:type="dxa"/>
            <w:tcBorders>
              <w:bottom w:val="single" w:sz="4" w:space="0" w:color="auto"/>
            </w:tcBorders>
          </w:tcPr>
          <w:p w14:paraId="46451BC7" w14:textId="77777777" w:rsidR="00D55FE4" w:rsidRPr="009C0169" w:rsidRDefault="00020C91" w:rsidP="00020C91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6.1 </w:t>
            </w:r>
          </w:p>
        </w:tc>
        <w:tc>
          <w:tcPr>
            <w:tcW w:w="597" w:type="dxa"/>
            <w:tcBorders>
              <w:bottom w:val="single" w:sz="4" w:space="0" w:color="auto"/>
            </w:tcBorders>
          </w:tcPr>
          <w:p w14:paraId="64477403" w14:textId="77777777" w:rsidR="00D55FE4" w:rsidRPr="009C0169" w:rsidRDefault="00020C91" w:rsidP="00020C91">
            <w:pPr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 xml:space="preserve">15.4 </w:t>
            </w:r>
          </w:p>
        </w:tc>
        <w:tc>
          <w:tcPr>
            <w:tcW w:w="597" w:type="dxa"/>
            <w:tcBorders>
              <w:bottom w:val="single" w:sz="4" w:space="0" w:color="auto"/>
            </w:tcBorders>
          </w:tcPr>
          <w:p w14:paraId="243A8550" w14:textId="77777777" w:rsidR="00D55FE4" w:rsidRPr="009C0169" w:rsidRDefault="00020C91" w:rsidP="00020C91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9.1 </w:t>
            </w:r>
          </w:p>
        </w:tc>
        <w:tc>
          <w:tcPr>
            <w:tcW w:w="597" w:type="dxa"/>
            <w:tcBorders>
              <w:bottom w:val="single" w:sz="4" w:space="0" w:color="auto"/>
            </w:tcBorders>
          </w:tcPr>
          <w:p w14:paraId="741908F4" w14:textId="77777777" w:rsidR="00D55FE4" w:rsidRPr="009C0169" w:rsidRDefault="00020C91" w:rsidP="00020C91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6.7 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7F796FFF" w14:textId="77777777" w:rsidR="00D55FE4" w:rsidRPr="009C0169" w:rsidRDefault="00020C91" w:rsidP="00020C91">
            <w:pPr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 xml:space="preserve">15.4 </w:t>
            </w:r>
          </w:p>
        </w:tc>
      </w:tr>
      <w:tr w:rsidR="00D55FE4" w:rsidRPr="009C0169" w14:paraId="5D19A9BA" w14:textId="77777777" w:rsidTr="0085784D">
        <w:tc>
          <w:tcPr>
            <w:tcW w:w="9498" w:type="dxa"/>
            <w:gridSpan w:val="16"/>
            <w:tcBorders>
              <w:left w:val="nil"/>
              <w:bottom w:val="nil"/>
              <w:right w:val="nil"/>
            </w:tcBorders>
          </w:tcPr>
          <w:p w14:paraId="2721F751" w14:textId="77777777" w:rsidR="00D55FE4" w:rsidRPr="009C0169" w:rsidRDefault="00D55FE4" w:rsidP="00963602">
            <w:pPr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</w:p>
        </w:tc>
      </w:tr>
      <w:tr w:rsidR="00D55FE4" w:rsidRPr="009F3DD0" w14:paraId="4FDA2D97" w14:textId="77777777" w:rsidTr="0085784D">
        <w:trPr>
          <w:gridAfter w:val="3"/>
          <w:wAfter w:w="1934" w:type="dxa"/>
        </w:trPr>
        <w:tc>
          <w:tcPr>
            <w:tcW w:w="426" w:type="dxa"/>
            <w:tcBorders>
              <w:top w:val="nil"/>
              <w:left w:val="nil"/>
              <w:bottom w:val="nil"/>
            </w:tcBorders>
          </w:tcPr>
          <w:p w14:paraId="3C913377" w14:textId="77777777" w:rsidR="00D55FE4" w:rsidRPr="00FE218C" w:rsidRDefault="00D55FE4" w:rsidP="00963602">
            <w:pPr>
              <w:ind w:left="-108" w:right="-183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</w:p>
        </w:tc>
        <w:tc>
          <w:tcPr>
            <w:tcW w:w="7138" w:type="dxa"/>
            <w:gridSpan w:val="12"/>
          </w:tcPr>
          <w:p w14:paraId="29702F7A" w14:textId="77777777" w:rsidR="00D55FE4" w:rsidRPr="009C0169" w:rsidRDefault="00D55FE4" w:rsidP="00963602">
            <w:pPr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Non-conscious trials</w:t>
            </w: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 xml:space="preserve"> - </w:t>
            </w: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Target on the left</w:t>
            </w:r>
          </w:p>
        </w:tc>
      </w:tr>
      <w:tr w:rsidR="00D55FE4" w:rsidRPr="009C0169" w14:paraId="11084990" w14:textId="77777777" w:rsidTr="0085784D">
        <w:trPr>
          <w:gridAfter w:val="3"/>
          <w:wAfter w:w="1934" w:type="dxa"/>
        </w:trPr>
        <w:tc>
          <w:tcPr>
            <w:tcW w:w="426" w:type="dxa"/>
            <w:tcBorders>
              <w:top w:val="nil"/>
              <w:left w:val="nil"/>
              <w:bottom w:val="nil"/>
            </w:tcBorders>
          </w:tcPr>
          <w:p w14:paraId="0013E4A2" w14:textId="77777777" w:rsidR="00D55FE4" w:rsidRPr="00FE218C" w:rsidRDefault="00D55FE4" w:rsidP="00963602">
            <w:pPr>
              <w:ind w:left="-108" w:right="-183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</w:p>
        </w:tc>
        <w:tc>
          <w:tcPr>
            <w:tcW w:w="3556" w:type="dxa"/>
            <w:gridSpan w:val="6"/>
          </w:tcPr>
          <w:p w14:paraId="1636C81C" w14:textId="77777777" w:rsidR="00D55FE4" w:rsidRPr="009C0169" w:rsidRDefault="00D55FE4" w:rsidP="00963602">
            <w:pPr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Target alone</w:t>
            </w:r>
          </w:p>
        </w:tc>
        <w:tc>
          <w:tcPr>
            <w:tcW w:w="3582" w:type="dxa"/>
            <w:gridSpan w:val="6"/>
          </w:tcPr>
          <w:p w14:paraId="4EA7A8EC" w14:textId="77777777" w:rsidR="00D55FE4" w:rsidRPr="009C0169" w:rsidRDefault="00D55FE4" w:rsidP="00963602">
            <w:pPr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Target with distractor</w:t>
            </w:r>
          </w:p>
        </w:tc>
      </w:tr>
      <w:tr w:rsidR="00D55FE4" w:rsidRPr="009C0169" w14:paraId="03E57941" w14:textId="77777777" w:rsidTr="0085784D">
        <w:trPr>
          <w:gridAfter w:val="3"/>
          <w:wAfter w:w="1934" w:type="dxa"/>
        </w:trPr>
        <w:tc>
          <w:tcPr>
            <w:tcW w:w="426" w:type="dxa"/>
            <w:tcBorders>
              <w:top w:val="nil"/>
              <w:left w:val="nil"/>
              <w:bottom w:val="nil"/>
            </w:tcBorders>
          </w:tcPr>
          <w:p w14:paraId="05FAC2D4" w14:textId="77777777" w:rsidR="00D55FE4" w:rsidRPr="00FE218C" w:rsidRDefault="00D55FE4" w:rsidP="00963602">
            <w:pPr>
              <w:ind w:left="-108" w:right="-183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</w:p>
        </w:tc>
        <w:tc>
          <w:tcPr>
            <w:tcW w:w="1765" w:type="dxa"/>
            <w:gridSpan w:val="3"/>
          </w:tcPr>
          <w:p w14:paraId="0010E442" w14:textId="77777777" w:rsidR="00A029F8" w:rsidRPr="009C0169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Target-match</w:t>
            </w:r>
            <w:r w:rsidR="00963602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  <w:p w14:paraId="23117605" w14:textId="77777777" w:rsidR="00D55FE4" w:rsidRPr="009C0169" w:rsidRDefault="00963602" w:rsidP="00963602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(</w:t>
            </w:r>
            <w:r w:rsidR="00A029F8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N = </w:t>
            </w:r>
            <w:r w:rsidR="00B8706C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11.7</w:t>
            </w: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± </w:t>
            </w:r>
            <w:r w:rsidR="00B8706C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1.1</w:t>
            </w: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)</w:t>
            </w:r>
          </w:p>
        </w:tc>
        <w:tc>
          <w:tcPr>
            <w:tcW w:w="1791" w:type="dxa"/>
            <w:gridSpan w:val="3"/>
          </w:tcPr>
          <w:p w14:paraId="6FE96094" w14:textId="77777777" w:rsidR="00A029F8" w:rsidRPr="009C0169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Non-match</w:t>
            </w:r>
            <w:r w:rsidR="00963602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  <w:p w14:paraId="672AEF2C" w14:textId="77777777" w:rsidR="00D55FE4" w:rsidRPr="009C0169" w:rsidRDefault="00963602" w:rsidP="00963602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(</w:t>
            </w:r>
            <w:r w:rsidR="00A029F8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N = </w:t>
            </w:r>
            <w:r w:rsidR="00B8706C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11.7 </w:t>
            </w: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± </w:t>
            </w:r>
            <w:r w:rsidR="00B8706C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1.0</w:t>
            </w: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)</w:t>
            </w:r>
          </w:p>
        </w:tc>
        <w:tc>
          <w:tcPr>
            <w:tcW w:w="1791" w:type="dxa"/>
            <w:gridSpan w:val="3"/>
          </w:tcPr>
          <w:p w14:paraId="752649EA" w14:textId="77777777" w:rsidR="00A029F8" w:rsidRPr="009C0169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Target-match</w:t>
            </w:r>
            <w:r w:rsidR="00963602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  <w:p w14:paraId="58EE9B87" w14:textId="77777777" w:rsidR="00D55FE4" w:rsidRPr="009C0169" w:rsidRDefault="00963602" w:rsidP="00963602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(</w:t>
            </w:r>
            <w:r w:rsidR="00A029F8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N = </w:t>
            </w:r>
            <w:r w:rsidR="00B8706C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17.6</w:t>
            </w: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± </w:t>
            </w:r>
            <w:r w:rsidR="00B8706C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0.9</w:t>
            </w: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)</w:t>
            </w:r>
          </w:p>
        </w:tc>
        <w:tc>
          <w:tcPr>
            <w:tcW w:w="1791" w:type="dxa"/>
            <w:gridSpan w:val="3"/>
          </w:tcPr>
          <w:p w14:paraId="54D17E41" w14:textId="77777777" w:rsidR="00D55FE4" w:rsidRPr="009C0169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Distractor-match</w:t>
            </w:r>
            <w:r w:rsidR="00963602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(</w:t>
            </w:r>
            <w:r w:rsidR="00A029F8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N = </w:t>
            </w:r>
            <w:r w:rsidR="00B8706C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17.5</w:t>
            </w:r>
            <w:r w:rsidR="00963602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± </w:t>
            </w:r>
            <w:r w:rsidR="00B8706C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1.3</w:t>
            </w:r>
            <w:r w:rsidR="00963602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)</w:t>
            </w:r>
          </w:p>
        </w:tc>
      </w:tr>
      <w:tr w:rsidR="00D55FE4" w:rsidRPr="009C0169" w14:paraId="57D449F4" w14:textId="77777777" w:rsidTr="0085784D">
        <w:trPr>
          <w:gridAfter w:val="3"/>
          <w:wAfter w:w="1934" w:type="dxa"/>
        </w:trPr>
        <w:tc>
          <w:tcPr>
            <w:tcW w:w="426" w:type="dxa"/>
            <w:tcBorders>
              <w:top w:val="nil"/>
              <w:left w:val="nil"/>
            </w:tcBorders>
          </w:tcPr>
          <w:p w14:paraId="15696CD6" w14:textId="77777777" w:rsidR="00D55FE4" w:rsidRPr="00FE218C" w:rsidRDefault="00D55FE4" w:rsidP="00963602">
            <w:pPr>
              <w:ind w:left="-108" w:right="-183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</w:p>
        </w:tc>
        <w:tc>
          <w:tcPr>
            <w:tcW w:w="571" w:type="dxa"/>
          </w:tcPr>
          <w:p w14:paraId="08810664" w14:textId="77777777" w:rsidR="00D55FE4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>Pas=1</w:t>
            </w:r>
          </w:p>
        </w:tc>
        <w:tc>
          <w:tcPr>
            <w:tcW w:w="597" w:type="dxa"/>
          </w:tcPr>
          <w:p w14:paraId="58DEEA17" w14:textId="77777777" w:rsidR="00D55FE4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Pas=2</w:t>
            </w:r>
          </w:p>
        </w:tc>
        <w:tc>
          <w:tcPr>
            <w:tcW w:w="597" w:type="dxa"/>
          </w:tcPr>
          <w:p w14:paraId="7AC7644C" w14:textId="77777777" w:rsidR="00D55FE4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Pas=3</w:t>
            </w:r>
          </w:p>
        </w:tc>
        <w:tc>
          <w:tcPr>
            <w:tcW w:w="597" w:type="dxa"/>
          </w:tcPr>
          <w:p w14:paraId="4E5F9FAF" w14:textId="77777777" w:rsidR="00D55FE4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>Pas=1</w:t>
            </w:r>
          </w:p>
        </w:tc>
        <w:tc>
          <w:tcPr>
            <w:tcW w:w="597" w:type="dxa"/>
          </w:tcPr>
          <w:p w14:paraId="457DE1F4" w14:textId="77777777" w:rsidR="00D55FE4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Pas=2</w:t>
            </w:r>
          </w:p>
        </w:tc>
        <w:tc>
          <w:tcPr>
            <w:tcW w:w="597" w:type="dxa"/>
          </w:tcPr>
          <w:p w14:paraId="09521E44" w14:textId="77777777" w:rsidR="00D55FE4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Pas=3</w:t>
            </w:r>
          </w:p>
        </w:tc>
        <w:tc>
          <w:tcPr>
            <w:tcW w:w="597" w:type="dxa"/>
          </w:tcPr>
          <w:p w14:paraId="2E5FDB44" w14:textId="77777777" w:rsidR="00D55FE4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>Pas=1</w:t>
            </w:r>
          </w:p>
        </w:tc>
        <w:tc>
          <w:tcPr>
            <w:tcW w:w="597" w:type="dxa"/>
          </w:tcPr>
          <w:p w14:paraId="2E6B7AE6" w14:textId="77777777" w:rsidR="00D55FE4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Pas=2</w:t>
            </w:r>
          </w:p>
        </w:tc>
        <w:tc>
          <w:tcPr>
            <w:tcW w:w="597" w:type="dxa"/>
          </w:tcPr>
          <w:p w14:paraId="6C56900F" w14:textId="77777777" w:rsidR="00D55FE4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Pas=3</w:t>
            </w:r>
          </w:p>
        </w:tc>
        <w:tc>
          <w:tcPr>
            <w:tcW w:w="597" w:type="dxa"/>
          </w:tcPr>
          <w:p w14:paraId="4FE18CBB" w14:textId="77777777" w:rsidR="00D55FE4" w:rsidRPr="00AE0FF8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20"/>
                <w:lang w:val="en-US" w:eastAsia="en-US"/>
              </w:rPr>
            </w:pPr>
            <w:r w:rsidRPr="00AE0FF8">
              <w:rPr>
                <w:rFonts w:ascii="Times New Roman" w:eastAsiaTheme="minorHAnsi" w:hAnsi="Times New Roman" w:cs="Times New Roman"/>
                <w:b/>
                <w:bCs/>
                <w:sz w:val="16"/>
                <w:szCs w:val="20"/>
                <w:lang w:val="en-US" w:eastAsia="en-US"/>
              </w:rPr>
              <w:t>Pas=1</w:t>
            </w:r>
          </w:p>
        </w:tc>
        <w:tc>
          <w:tcPr>
            <w:tcW w:w="597" w:type="dxa"/>
          </w:tcPr>
          <w:p w14:paraId="1AE0B063" w14:textId="77777777" w:rsidR="00D55FE4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Pas=2</w:t>
            </w:r>
          </w:p>
        </w:tc>
        <w:tc>
          <w:tcPr>
            <w:tcW w:w="597" w:type="dxa"/>
          </w:tcPr>
          <w:p w14:paraId="38DB8043" w14:textId="77777777" w:rsidR="00D55FE4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Pas=3</w:t>
            </w:r>
          </w:p>
        </w:tc>
      </w:tr>
      <w:tr w:rsidR="00D55FE4" w:rsidRPr="009C0169" w14:paraId="560B5155" w14:textId="77777777" w:rsidTr="0085784D">
        <w:trPr>
          <w:gridAfter w:val="3"/>
          <w:wAfter w:w="1934" w:type="dxa"/>
        </w:trPr>
        <w:tc>
          <w:tcPr>
            <w:tcW w:w="426" w:type="dxa"/>
          </w:tcPr>
          <w:p w14:paraId="0625F7A7" w14:textId="77777777" w:rsidR="00D55FE4" w:rsidRDefault="00D55FE4" w:rsidP="00963602">
            <w:pPr>
              <w:ind w:left="-108" w:right="-183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Mean</w:t>
            </w:r>
          </w:p>
          <w:p w14:paraId="799A6541" w14:textId="77777777" w:rsidR="009C0169" w:rsidRPr="00FE218C" w:rsidRDefault="009C0169" w:rsidP="00963602">
            <w:pPr>
              <w:ind w:left="-108" w:right="-183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(%)</w:t>
            </w:r>
          </w:p>
        </w:tc>
        <w:tc>
          <w:tcPr>
            <w:tcW w:w="571" w:type="dxa"/>
          </w:tcPr>
          <w:p w14:paraId="332B7988" w14:textId="77777777" w:rsidR="00D55FE4" w:rsidRPr="009C0169" w:rsidRDefault="00B8706C" w:rsidP="00963602">
            <w:pPr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bookmarkStart w:id="0" w:name="_GoBack"/>
            <w:bookmarkEnd w:id="0"/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>86.9</w:t>
            </w:r>
            <w:r w:rsidR="0085784D"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597" w:type="dxa"/>
          </w:tcPr>
          <w:p w14:paraId="25E22741" w14:textId="77777777" w:rsidR="00D55FE4" w:rsidRPr="009C0169" w:rsidRDefault="00B8706C" w:rsidP="00963602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13.1</w:t>
            </w:r>
            <w:r w:rsidR="0085784D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597" w:type="dxa"/>
          </w:tcPr>
          <w:p w14:paraId="7008C213" w14:textId="77777777" w:rsidR="00D55FE4" w:rsidRPr="009C0169" w:rsidRDefault="00B8706C" w:rsidP="00963602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0.0</w:t>
            </w:r>
            <w:r w:rsidR="0085784D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597" w:type="dxa"/>
          </w:tcPr>
          <w:p w14:paraId="1B0A4E76" w14:textId="77777777" w:rsidR="00D55FE4" w:rsidRPr="009C0169" w:rsidRDefault="00B8706C" w:rsidP="00963602">
            <w:pPr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>85.2</w:t>
            </w:r>
            <w:r w:rsidR="0085784D"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597" w:type="dxa"/>
          </w:tcPr>
          <w:p w14:paraId="7570CC92" w14:textId="77777777" w:rsidR="00D55FE4" w:rsidRPr="009C0169" w:rsidRDefault="00B8706C" w:rsidP="00963602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14.8</w:t>
            </w:r>
            <w:r w:rsidR="0085784D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597" w:type="dxa"/>
          </w:tcPr>
          <w:p w14:paraId="0364F6BA" w14:textId="77777777" w:rsidR="00D55FE4" w:rsidRPr="009C0169" w:rsidRDefault="00B8706C" w:rsidP="00963602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0.0</w:t>
            </w:r>
            <w:r w:rsidR="0085784D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597" w:type="dxa"/>
          </w:tcPr>
          <w:p w14:paraId="5359F072" w14:textId="77777777" w:rsidR="00D55FE4" w:rsidRPr="009C0169" w:rsidRDefault="00B8706C" w:rsidP="00963602">
            <w:pPr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>82.7</w:t>
            </w:r>
            <w:r w:rsidR="0085784D"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597" w:type="dxa"/>
          </w:tcPr>
          <w:p w14:paraId="3C6A2C11" w14:textId="77777777" w:rsidR="00D55FE4" w:rsidRPr="009C0169" w:rsidRDefault="00B8706C" w:rsidP="00963602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16.4</w:t>
            </w:r>
            <w:r w:rsidR="0085784D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597" w:type="dxa"/>
          </w:tcPr>
          <w:p w14:paraId="50295C2B" w14:textId="77777777" w:rsidR="00D55FE4" w:rsidRPr="009C0169" w:rsidRDefault="00B8706C" w:rsidP="00963602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0.9</w:t>
            </w:r>
            <w:r w:rsidR="0085784D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597" w:type="dxa"/>
          </w:tcPr>
          <w:p w14:paraId="5DC1CF36" w14:textId="77777777" w:rsidR="00D55FE4" w:rsidRPr="00AE0FF8" w:rsidRDefault="00B8706C" w:rsidP="00963602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20"/>
                <w:lang w:val="en-US" w:eastAsia="en-US"/>
              </w:rPr>
            </w:pPr>
            <w:r w:rsidRPr="00AE0FF8">
              <w:rPr>
                <w:rFonts w:ascii="Times New Roman" w:eastAsiaTheme="minorHAnsi" w:hAnsi="Times New Roman" w:cs="Times New Roman"/>
                <w:b/>
                <w:bCs/>
                <w:sz w:val="16"/>
                <w:szCs w:val="20"/>
                <w:lang w:val="en-US" w:eastAsia="en-US"/>
              </w:rPr>
              <w:t>82.3</w:t>
            </w:r>
            <w:r w:rsidR="0085784D" w:rsidRPr="00AE0FF8">
              <w:rPr>
                <w:rFonts w:ascii="Times New Roman" w:eastAsiaTheme="minorHAnsi" w:hAnsi="Times New Roman" w:cs="Times New Roman"/>
                <w:b/>
                <w:bCs/>
                <w:sz w:val="16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597" w:type="dxa"/>
          </w:tcPr>
          <w:p w14:paraId="6F37328A" w14:textId="77777777" w:rsidR="00D55FE4" w:rsidRPr="009C0169" w:rsidRDefault="00B8706C" w:rsidP="00963602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17.3</w:t>
            </w:r>
            <w:r w:rsidR="0085784D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597" w:type="dxa"/>
          </w:tcPr>
          <w:p w14:paraId="339AD5DD" w14:textId="77777777" w:rsidR="00D55FE4" w:rsidRPr="009C0169" w:rsidRDefault="00B8706C" w:rsidP="00963602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0.4</w:t>
            </w:r>
            <w:r w:rsidR="0085784D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</w:tc>
      </w:tr>
      <w:tr w:rsidR="00D55FE4" w:rsidRPr="009C0169" w14:paraId="60C6F0D3" w14:textId="77777777" w:rsidTr="0085784D">
        <w:trPr>
          <w:gridAfter w:val="3"/>
          <w:wAfter w:w="1934" w:type="dxa"/>
        </w:trPr>
        <w:tc>
          <w:tcPr>
            <w:tcW w:w="426" w:type="dxa"/>
            <w:tcBorders>
              <w:bottom w:val="single" w:sz="4" w:space="0" w:color="auto"/>
            </w:tcBorders>
          </w:tcPr>
          <w:p w14:paraId="0B3BFFC0" w14:textId="77777777" w:rsidR="00D55FE4" w:rsidRPr="00FE218C" w:rsidRDefault="00D55FE4" w:rsidP="00963602">
            <w:pPr>
              <w:ind w:left="-108" w:right="-183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SD</w:t>
            </w:r>
          </w:p>
        </w:tc>
        <w:tc>
          <w:tcPr>
            <w:tcW w:w="571" w:type="dxa"/>
          </w:tcPr>
          <w:p w14:paraId="17CF225F" w14:textId="77777777" w:rsidR="00D55FE4" w:rsidRPr="009C0169" w:rsidRDefault="00B8706C" w:rsidP="00963602">
            <w:pPr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>13.4</w:t>
            </w:r>
            <w:r w:rsidR="0085784D"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597" w:type="dxa"/>
          </w:tcPr>
          <w:p w14:paraId="00666424" w14:textId="77777777" w:rsidR="00D55FE4" w:rsidRPr="009C0169" w:rsidRDefault="00B8706C" w:rsidP="00963602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13.4</w:t>
            </w:r>
            <w:r w:rsidR="0085784D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597" w:type="dxa"/>
          </w:tcPr>
          <w:p w14:paraId="731C7372" w14:textId="77777777" w:rsidR="00D55FE4" w:rsidRPr="009C0169" w:rsidRDefault="00B8706C" w:rsidP="00963602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0.0</w:t>
            </w:r>
            <w:r w:rsidR="0085784D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597" w:type="dxa"/>
          </w:tcPr>
          <w:p w14:paraId="2585C95D" w14:textId="77777777" w:rsidR="00D55FE4" w:rsidRPr="009C0169" w:rsidRDefault="00B8706C" w:rsidP="00963602">
            <w:pPr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>17.3</w:t>
            </w:r>
            <w:r w:rsidR="0085784D"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597" w:type="dxa"/>
          </w:tcPr>
          <w:p w14:paraId="188ABAB2" w14:textId="77777777" w:rsidR="00D55FE4" w:rsidRPr="009C0169" w:rsidRDefault="00B8706C" w:rsidP="00963602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17.3</w:t>
            </w:r>
            <w:r w:rsidR="0085784D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597" w:type="dxa"/>
          </w:tcPr>
          <w:p w14:paraId="1D290433" w14:textId="77777777" w:rsidR="00D55FE4" w:rsidRPr="009C0169" w:rsidRDefault="00B8706C" w:rsidP="00963602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0.0</w:t>
            </w:r>
            <w:r w:rsidR="0085784D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597" w:type="dxa"/>
          </w:tcPr>
          <w:p w14:paraId="4992E195" w14:textId="77777777" w:rsidR="00D55FE4" w:rsidRPr="009C0169" w:rsidRDefault="00B8706C" w:rsidP="00963602">
            <w:pPr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>14.3</w:t>
            </w:r>
            <w:r w:rsidR="0085784D"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597" w:type="dxa"/>
          </w:tcPr>
          <w:p w14:paraId="22E4EECB" w14:textId="77777777" w:rsidR="00D55FE4" w:rsidRPr="009C0169" w:rsidRDefault="00B8706C" w:rsidP="00963602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14.5</w:t>
            </w:r>
            <w:r w:rsidR="0085784D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597" w:type="dxa"/>
          </w:tcPr>
          <w:p w14:paraId="43A9972C" w14:textId="77777777" w:rsidR="00D55FE4" w:rsidRPr="009C0169" w:rsidRDefault="00B8706C" w:rsidP="00963602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2.2</w:t>
            </w:r>
            <w:r w:rsidR="0085784D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597" w:type="dxa"/>
          </w:tcPr>
          <w:p w14:paraId="5C193A04" w14:textId="77777777" w:rsidR="00D55FE4" w:rsidRPr="00AE0FF8" w:rsidRDefault="00B8706C" w:rsidP="00963602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6"/>
                <w:szCs w:val="20"/>
                <w:lang w:val="en-US" w:eastAsia="en-US"/>
              </w:rPr>
            </w:pPr>
            <w:r w:rsidRPr="00AE0FF8">
              <w:rPr>
                <w:rFonts w:ascii="Times New Roman" w:eastAsiaTheme="minorHAnsi" w:hAnsi="Times New Roman" w:cs="Times New Roman"/>
                <w:b/>
                <w:bCs/>
                <w:sz w:val="16"/>
                <w:szCs w:val="20"/>
                <w:lang w:val="en-US" w:eastAsia="en-US"/>
              </w:rPr>
              <w:t>17.3</w:t>
            </w:r>
            <w:r w:rsidR="0085784D" w:rsidRPr="00AE0FF8">
              <w:rPr>
                <w:rFonts w:ascii="Times New Roman" w:eastAsiaTheme="minorHAnsi" w:hAnsi="Times New Roman" w:cs="Times New Roman"/>
                <w:b/>
                <w:bCs/>
                <w:sz w:val="16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597" w:type="dxa"/>
          </w:tcPr>
          <w:p w14:paraId="4ED38CC9" w14:textId="77777777" w:rsidR="00D55FE4" w:rsidRPr="009C0169" w:rsidRDefault="00B8706C" w:rsidP="00963602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17.0</w:t>
            </w:r>
            <w:r w:rsidR="0085784D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597" w:type="dxa"/>
          </w:tcPr>
          <w:p w14:paraId="24CCD2FD" w14:textId="77777777" w:rsidR="00D55FE4" w:rsidRPr="009C0169" w:rsidRDefault="00B8706C" w:rsidP="00963602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1.4</w:t>
            </w:r>
            <w:r w:rsidR="0085784D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</w:tc>
      </w:tr>
      <w:tr w:rsidR="00D55FE4" w:rsidRPr="009C0169" w14:paraId="03596ED5" w14:textId="77777777" w:rsidTr="0085784D">
        <w:trPr>
          <w:gridAfter w:val="3"/>
          <w:wAfter w:w="1934" w:type="dxa"/>
        </w:trPr>
        <w:tc>
          <w:tcPr>
            <w:tcW w:w="7564" w:type="dxa"/>
            <w:gridSpan w:val="13"/>
            <w:tcBorders>
              <w:left w:val="nil"/>
              <w:bottom w:val="nil"/>
              <w:right w:val="nil"/>
            </w:tcBorders>
          </w:tcPr>
          <w:p w14:paraId="4B11C257" w14:textId="77777777" w:rsidR="00D55FE4" w:rsidRPr="009C0169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</w:p>
        </w:tc>
      </w:tr>
      <w:tr w:rsidR="00D55FE4" w:rsidRPr="009F3DD0" w14:paraId="120BCDDF" w14:textId="77777777" w:rsidTr="0085784D">
        <w:trPr>
          <w:gridAfter w:val="3"/>
          <w:wAfter w:w="1934" w:type="dxa"/>
        </w:trPr>
        <w:tc>
          <w:tcPr>
            <w:tcW w:w="426" w:type="dxa"/>
            <w:tcBorders>
              <w:top w:val="nil"/>
              <w:left w:val="nil"/>
              <w:bottom w:val="nil"/>
            </w:tcBorders>
          </w:tcPr>
          <w:p w14:paraId="18FD9216" w14:textId="77777777" w:rsidR="00D55FE4" w:rsidRPr="00FE218C" w:rsidRDefault="00D55FE4" w:rsidP="00963602">
            <w:pPr>
              <w:ind w:left="-108" w:right="-183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</w:p>
        </w:tc>
        <w:tc>
          <w:tcPr>
            <w:tcW w:w="7138" w:type="dxa"/>
            <w:gridSpan w:val="12"/>
            <w:tcBorders>
              <w:top w:val="single" w:sz="4" w:space="0" w:color="auto"/>
            </w:tcBorders>
          </w:tcPr>
          <w:p w14:paraId="52DA0C04" w14:textId="77777777" w:rsidR="00D55FE4" w:rsidRPr="009C0169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Non-conscious trials - Target on the right</w:t>
            </w:r>
          </w:p>
        </w:tc>
      </w:tr>
      <w:tr w:rsidR="00D55FE4" w:rsidRPr="009C0169" w14:paraId="354FBBEB" w14:textId="77777777" w:rsidTr="009C0169">
        <w:trPr>
          <w:gridAfter w:val="3"/>
          <w:wAfter w:w="1934" w:type="dxa"/>
        </w:trPr>
        <w:tc>
          <w:tcPr>
            <w:tcW w:w="426" w:type="dxa"/>
            <w:tcBorders>
              <w:top w:val="nil"/>
              <w:left w:val="nil"/>
              <w:bottom w:val="nil"/>
            </w:tcBorders>
          </w:tcPr>
          <w:p w14:paraId="69E5A45F" w14:textId="77777777" w:rsidR="00D55FE4" w:rsidRPr="00FE218C" w:rsidRDefault="00D55FE4" w:rsidP="00963602">
            <w:pPr>
              <w:ind w:left="-108" w:right="-183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</w:p>
        </w:tc>
        <w:tc>
          <w:tcPr>
            <w:tcW w:w="3556" w:type="dxa"/>
            <w:gridSpan w:val="6"/>
          </w:tcPr>
          <w:p w14:paraId="29DFD1D7" w14:textId="77777777" w:rsidR="00D55FE4" w:rsidRPr="009C0169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Target alone</w:t>
            </w:r>
          </w:p>
        </w:tc>
        <w:tc>
          <w:tcPr>
            <w:tcW w:w="3582" w:type="dxa"/>
            <w:gridSpan w:val="6"/>
          </w:tcPr>
          <w:p w14:paraId="0A81EC37" w14:textId="77777777" w:rsidR="00D55FE4" w:rsidRPr="009C0169" w:rsidRDefault="00D55FE4" w:rsidP="00963602">
            <w:pPr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Target with distractor</w:t>
            </w:r>
          </w:p>
        </w:tc>
      </w:tr>
      <w:tr w:rsidR="00D55FE4" w:rsidRPr="009C0169" w14:paraId="030C7A58" w14:textId="77777777" w:rsidTr="009C0169">
        <w:trPr>
          <w:gridAfter w:val="3"/>
          <w:wAfter w:w="1934" w:type="dxa"/>
        </w:trPr>
        <w:tc>
          <w:tcPr>
            <w:tcW w:w="426" w:type="dxa"/>
            <w:tcBorders>
              <w:top w:val="nil"/>
              <w:left w:val="nil"/>
              <w:bottom w:val="nil"/>
            </w:tcBorders>
          </w:tcPr>
          <w:p w14:paraId="4EE8FA37" w14:textId="77777777" w:rsidR="00D55FE4" w:rsidRPr="00FE218C" w:rsidRDefault="00D55FE4" w:rsidP="00963602">
            <w:pPr>
              <w:ind w:left="-108" w:right="-183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</w:p>
        </w:tc>
        <w:tc>
          <w:tcPr>
            <w:tcW w:w="1765" w:type="dxa"/>
            <w:gridSpan w:val="3"/>
          </w:tcPr>
          <w:p w14:paraId="5AD3F3A2" w14:textId="77777777" w:rsidR="00A029F8" w:rsidRPr="009C0169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Target-match</w:t>
            </w:r>
            <w:r w:rsidR="00963602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  <w:p w14:paraId="10367E06" w14:textId="77777777" w:rsidR="00D55FE4" w:rsidRPr="009C0169" w:rsidRDefault="00963602" w:rsidP="00963602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(</w:t>
            </w:r>
            <w:r w:rsidR="00A029F8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N = </w:t>
            </w:r>
            <w:r w:rsidR="00B8706C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11.6</w:t>
            </w: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± </w:t>
            </w:r>
            <w:r w:rsidR="00B8706C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0.8</w:t>
            </w: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)</w:t>
            </w:r>
          </w:p>
        </w:tc>
        <w:tc>
          <w:tcPr>
            <w:tcW w:w="1791" w:type="dxa"/>
            <w:gridSpan w:val="3"/>
          </w:tcPr>
          <w:p w14:paraId="158D5C70" w14:textId="77777777" w:rsidR="00A029F8" w:rsidRPr="009C0169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Non-match</w:t>
            </w:r>
            <w:r w:rsidR="00963602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  <w:p w14:paraId="6B1FE743" w14:textId="77777777" w:rsidR="00D55FE4" w:rsidRPr="009C0169" w:rsidRDefault="00963602" w:rsidP="00963602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(</w:t>
            </w:r>
            <w:r w:rsidR="00A029F8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N = </w:t>
            </w:r>
            <w:r w:rsidR="00B8706C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11.6</w:t>
            </w: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± </w:t>
            </w:r>
            <w:r w:rsidR="00B8706C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0.7</w:t>
            </w: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) </w:t>
            </w:r>
          </w:p>
        </w:tc>
        <w:tc>
          <w:tcPr>
            <w:tcW w:w="1791" w:type="dxa"/>
            <w:gridSpan w:val="3"/>
          </w:tcPr>
          <w:p w14:paraId="41F7E67B" w14:textId="77777777" w:rsidR="00A029F8" w:rsidRPr="009C0169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Target-match</w:t>
            </w:r>
            <w:r w:rsidR="00963602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  <w:p w14:paraId="5E51E150" w14:textId="77777777" w:rsidR="00D55FE4" w:rsidRPr="009C0169" w:rsidRDefault="00963602" w:rsidP="00963602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(</w:t>
            </w:r>
            <w:r w:rsidR="00A029F8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N = </w:t>
            </w:r>
            <w:r w:rsidR="00B8706C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17.7</w:t>
            </w: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± </w:t>
            </w:r>
            <w:r w:rsidR="0085784D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0.8</w:t>
            </w: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)</w:t>
            </w:r>
          </w:p>
        </w:tc>
        <w:tc>
          <w:tcPr>
            <w:tcW w:w="1791" w:type="dxa"/>
            <w:gridSpan w:val="3"/>
          </w:tcPr>
          <w:p w14:paraId="063D91BC" w14:textId="77777777" w:rsidR="00D55FE4" w:rsidRPr="009C0169" w:rsidRDefault="00D55FE4" w:rsidP="00963602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Distractor-match</w:t>
            </w:r>
            <w:r w:rsidR="00963602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(</w:t>
            </w:r>
            <w:r w:rsidR="00A029F8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N = </w:t>
            </w:r>
            <w:r w:rsidR="0085784D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17.7</w:t>
            </w:r>
            <w:r w:rsidR="00963602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± </w:t>
            </w:r>
            <w:r w:rsidR="0085784D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0.6</w:t>
            </w:r>
            <w:r w:rsidR="00963602"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)</w:t>
            </w:r>
          </w:p>
        </w:tc>
      </w:tr>
      <w:tr w:rsidR="00D55FE4" w:rsidRPr="009C0169" w14:paraId="5FBB5D90" w14:textId="77777777" w:rsidTr="009C0169">
        <w:trPr>
          <w:gridAfter w:val="3"/>
          <w:wAfter w:w="1934" w:type="dxa"/>
        </w:trPr>
        <w:tc>
          <w:tcPr>
            <w:tcW w:w="426" w:type="dxa"/>
            <w:tcBorders>
              <w:top w:val="nil"/>
              <w:left w:val="nil"/>
            </w:tcBorders>
          </w:tcPr>
          <w:p w14:paraId="10BE396B" w14:textId="77777777" w:rsidR="00D55FE4" w:rsidRPr="00FE218C" w:rsidRDefault="00D55FE4" w:rsidP="00963602">
            <w:pPr>
              <w:ind w:left="-108" w:right="-183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</w:p>
        </w:tc>
        <w:tc>
          <w:tcPr>
            <w:tcW w:w="571" w:type="dxa"/>
          </w:tcPr>
          <w:p w14:paraId="6CAD813B" w14:textId="77777777" w:rsidR="00D55FE4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>Pas=1</w:t>
            </w:r>
          </w:p>
        </w:tc>
        <w:tc>
          <w:tcPr>
            <w:tcW w:w="597" w:type="dxa"/>
          </w:tcPr>
          <w:p w14:paraId="5743B097" w14:textId="77777777" w:rsidR="00D55FE4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Pas=2</w:t>
            </w:r>
          </w:p>
        </w:tc>
        <w:tc>
          <w:tcPr>
            <w:tcW w:w="597" w:type="dxa"/>
          </w:tcPr>
          <w:p w14:paraId="5ADA69F2" w14:textId="77777777" w:rsidR="00D55FE4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Pas=3</w:t>
            </w:r>
          </w:p>
        </w:tc>
        <w:tc>
          <w:tcPr>
            <w:tcW w:w="597" w:type="dxa"/>
          </w:tcPr>
          <w:p w14:paraId="081F41A2" w14:textId="77777777" w:rsidR="00D55FE4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>Pas=1</w:t>
            </w:r>
          </w:p>
        </w:tc>
        <w:tc>
          <w:tcPr>
            <w:tcW w:w="597" w:type="dxa"/>
          </w:tcPr>
          <w:p w14:paraId="322599BA" w14:textId="77777777" w:rsidR="00D55FE4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Pas=2</w:t>
            </w:r>
          </w:p>
        </w:tc>
        <w:tc>
          <w:tcPr>
            <w:tcW w:w="597" w:type="dxa"/>
          </w:tcPr>
          <w:p w14:paraId="67873F0C" w14:textId="77777777" w:rsidR="00D55FE4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Pas=3</w:t>
            </w:r>
          </w:p>
        </w:tc>
        <w:tc>
          <w:tcPr>
            <w:tcW w:w="597" w:type="dxa"/>
          </w:tcPr>
          <w:p w14:paraId="4A8A9E54" w14:textId="77777777" w:rsidR="00D55FE4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>Pas=1</w:t>
            </w:r>
          </w:p>
        </w:tc>
        <w:tc>
          <w:tcPr>
            <w:tcW w:w="597" w:type="dxa"/>
          </w:tcPr>
          <w:p w14:paraId="42E8D6BB" w14:textId="77777777" w:rsidR="00D55FE4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Pas=2</w:t>
            </w:r>
          </w:p>
        </w:tc>
        <w:tc>
          <w:tcPr>
            <w:tcW w:w="597" w:type="dxa"/>
          </w:tcPr>
          <w:p w14:paraId="79829215" w14:textId="77777777" w:rsidR="00D55FE4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Pas=3</w:t>
            </w:r>
          </w:p>
        </w:tc>
        <w:tc>
          <w:tcPr>
            <w:tcW w:w="597" w:type="dxa"/>
          </w:tcPr>
          <w:p w14:paraId="212B1AC7" w14:textId="77777777" w:rsidR="00D55FE4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>Pas=1</w:t>
            </w:r>
          </w:p>
        </w:tc>
        <w:tc>
          <w:tcPr>
            <w:tcW w:w="597" w:type="dxa"/>
          </w:tcPr>
          <w:p w14:paraId="0DAF148B" w14:textId="77777777" w:rsidR="00D55FE4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Pas=2</w:t>
            </w:r>
          </w:p>
        </w:tc>
        <w:tc>
          <w:tcPr>
            <w:tcW w:w="597" w:type="dxa"/>
          </w:tcPr>
          <w:p w14:paraId="10B3E095" w14:textId="77777777" w:rsidR="00D55FE4" w:rsidRPr="009C0169" w:rsidRDefault="00D55FE4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Pas=3</w:t>
            </w:r>
          </w:p>
        </w:tc>
      </w:tr>
      <w:tr w:rsidR="00D55FE4" w:rsidRPr="009C0169" w14:paraId="2D73E4AB" w14:textId="77777777" w:rsidTr="0085784D">
        <w:trPr>
          <w:gridAfter w:val="3"/>
          <w:wAfter w:w="1934" w:type="dxa"/>
        </w:trPr>
        <w:tc>
          <w:tcPr>
            <w:tcW w:w="426" w:type="dxa"/>
          </w:tcPr>
          <w:p w14:paraId="32014850" w14:textId="77777777" w:rsidR="00D55FE4" w:rsidRDefault="00D55FE4" w:rsidP="00963602">
            <w:pPr>
              <w:ind w:left="-108" w:right="-183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Mean</w:t>
            </w:r>
          </w:p>
          <w:p w14:paraId="763FE739" w14:textId="77777777" w:rsidR="009C0169" w:rsidRPr="00FE218C" w:rsidRDefault="009C0169" w:rsidP="00963602">
            <w:pPr>
              <w:ind w:left="-108" w:right="-183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(%)</w:t>
            </w:r>
          </w:p>
        </w:tc>
        <w:tc>
          <w:tcPr>
            <w:tcW w:w="571" w:type="dxa"/>
            <w:vAlign w:val="bottom"/>
          </w:tcPr>
          <w:p w14:paraId="0C965E76" w14:textId="77777777" w:rsidR="00D55FE4" w:rsidRPr="009C0169" w:rsidRDefault="0085784D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 xml:space="preserve">83.8 </w:t>
            </w:r>
          </w:p>
        </w:tc>
        <w:tc>
          <w:tcPr>
            <w:tcW w:w="597" w:type="dxa"/>
            <w:vAlign w:val="bottom"/>
          </w:tcPr>
          <w:p w14:paraId="7FB285F1" w14:textId="77777777" w:rsidR="00D55FE4" w:rsidRPr="009C0169" w:rsidRDefault="0085784D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15.4 </w:t>
            </w:r>
          </w:p>
        </w:tc>
        <w:tc>
          <w:tcPr>
            <w:tcW w:w="597" w:type="dxa"/>
            <w:vAlign w:val="bottom"/>
          </w:tcPr>
          <w:p w14:paraId="7EC96DC7" w14:textId="77777777" w:rsidR="00D55FE4" w:rsidRPr="009C0169" w:rsidRDefault="0085784D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0.8 </w:t>
            </w:r>
          </w:p>
        </w:tc>
        <w:tc>
          <w:tcPr>
            <w:tcW w:w="597" w:type="dxa"/>
            <w:vAlign w:val="bottom"/>
          </w:tcPr>
          <w:p w14:paraId="1085559F" w14:textId="77777777" w:rsidR="00D55FE4" w:rsidRPr="009C0169" w:rsidRDefault="0085784D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 xml:space="preserve">80.9 </w:t>
            </w:r>
          </w:p>
        </w:tc>
        <w:tc>
          <w:tcPr>
            <w:tcW w:w="597" w:type="dxa"/>
            <w:vAlign w:val="bottom"/>
          </w:tcPr>
          <w:p w14:paraId="66325EA5" w14:textId="77777777" w:rsidR="00D55FE4" w:rsidRPr="009C0169" w:rsidRDefault="0085784D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17.6 </w:t>
            </w:r>
          </w:p>
        </w:tc>
        <w:tc>
          <w:tcPr>
            <w:tcW w:w="597" w:type="dxa"/>
            <w:vAlign w:val="bottom"/>
          </w:tcPr>
          <w:p w14:paraId="3565CE63" w14:textId="77777777" w:rsidR="00D55FE4" w:rsidRPr="009C0169" w:rsidRDefault="0085784D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1.5 </w:t>
            </w:r>
          </w:p>
        </w:tc>
        <w:tc>
          <w:tcPr>
            <w:tcW w:w="597" w:type="dxa"/>
            <w:vAlign w:val="bottom"/>
          </w:tcPr>
          <w:p w14:paraId="1DAB7BC4" w14:textId="77777777" w:rsidR="00D55FE4" w:rsidRPr="009C0169" w:rsidRDefault="0085784D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 xml:space="preserve">76.0 </w:t>
            </w:r>
          </w:p>
        </w:tc>
        <w:tc>
          <w:tcPr>
            <w:tcW w:w="597" w:type="dxa"/>
            <w:vAlign w:val="bottom"/>
          </w:tcPr>
          <w:p w14:paraId="56B7D2D6" w14:textId="77777777" w:rsidR="00D55FE4" w:rsidRPr="009C0169" w:rsidRDefault="0085784D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23.3 </w:t>
            </w:r>
          </w:p>
        </w:tc>
        <w:tc>
          <w:tcPr>
            <w:tcW w:w="597" w:type="dxa"/>
            <w:vAlign w:val="bottom"/>
          </w:tcPr>
          <w:p w14:paraId="65204444" w14:textId="77777777" w:rsidR="00D55FE4" w:rsidRPr="009C0169" w:rsidRDefault="0085784D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0.7 </w:t>
            </w:r>
          </w:p>
        </w:tc>
        <w:tc>
          <w:tcPr>
            <w:tcW w:w="597" w:type="dxa"/>
            <w:vAlign w:val="bottom"/>
          </w:tcPr>
          <w:p w14:paraId="21E7CD74" w14:textId="77777777" w:rsidR="00D55FE4" w:rsidRPr="009C0169" w:rsidRDefault="0085784D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 xml:space="preserve">79.5 </w:t>
            </w:r>
          </w:p>
        </w:tc>
        <w:tc>
          <w:tcPr>
            <w:tcW w:w="597" w:type="dxa"/>
            <w:vAlign w:val="bottom"/>
          </w:tcPr>
          <w:p w14:paraId="54C1B26E" w14:textId="77777777" w:rsidR="00D55FE4" w:rsidRPr="009C0169" w:rsidRDefault="0085784D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19.9 </w:t>
            </w:r>
          </w:p>
        </w:tc>
        <w:tc>
          <w:tcPr>
            <w:tcW w:w="597" w:type="dxa"/>
            <w:vAlign w:val="bottom"/>
          </w:tcPr>
          <w:p w14:paraId="25E71741" w14:textId="77777777" w:rsidR="00D55FE4" w:rsidRPr="009C0169" w:rsidRDefault="0085784D" w:rsidP="00963602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0.6 </w:t>
            </w:r>
          </w:p>
        </w:tc>
      </w:tr>
      <w:tr w:rsidR="0085784D" w:rsidRPr="009C0169" w14:paraId="0E837F23" w14:textId="77777777" w:rsidTr="0085784D">
        <w:trPr>
          <w:gridAfter w:val="3"/>
          <w:wAfter w:w="1934" w:type="dxa"/>
        </w:trPr>
        <w:tc>
          <w:tcPr>
            <w:tcW w:w="426" w:type="dxa"/>
            <w:tcBorders>
              <w:bottom w:val="single" w:sz="4" w:space="0" w:color="auto"/>
            </w:tcBorders>
          </w:tcPr>
          <w:p w14:paraId="5218359C" w14:textId="77777777" w:rsidR="0085784D" w:rsidRPr="00FE218C" w:rsidRDefault="0085784D" w:rsidP="0085784D">
            <w:pPr>
              <w:ind w:left="-108" w:right="-183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SD</w:t>
            </w:r>
          </w:p>
        </w:tc>
        <w:tc>
          <w:tcPr>
            <w:tcW w:w="571" w:type="dxa"/>
            <w:vAlign w:val="bottom"/>
          </w:tcPr>
          <w:p w14:paraId="05CD7213" w14:textId="77777777" w:rsidR="0085784D" w:rsidRPr="009C0169" w:rsidRDefault="0085784D" w:rsidP="0085784D">
            <w:pPr>
              <w:ind w:left="36"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 xml:space="preserve">16.9 </w:t>
            </w:r>
          </w:p>
        </w:tc>
        <w:tc>
          <w:tcPr>
            <w:tcW w:w="597" w:type="dxa"/>
            <w:vAlign w:val="bottom"/>
          </w:tcPr>
          <w:p w14:paraId="359DF28F" w14:textId="77777777" w:rsidR="0085784D" w:rsidRPr="009C0169" w:rsidRDefault="0085784D" w:rsidP="0085784D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17.0 </w:t>
            </w:r>
          </w:p>
        </w:tc>
        <w:tc>
          <w:tcPr>
            <w:tcW w:w="597" w:type="dxa"/>
            <w:vAlign w:val="bottom"/>
          </w:tcPr>
          <w:p w14:paraId="076F1F82" w14:textId="77777777" w:rsidR="0085784D" w:rsidRPr="009C0169" w:rsidRDefault="0085784D" w:rsidP="0085784D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2.5 </w:t>
            </w:r>
          </w:p>
        </w:tc>
        <w:tc>
          <w:tcPr>
            <w:tcW w:w="597" w:type="dxa"/>
            <w:vAlign w:val="bottom"/>
          </w:tcPr>
          <w:p w14:paraId="4D18839C" w14:textId="77777777" w:rsidR="0085784D" w:rsidRPr="009C0169" w:rsidRDefault="0085784D" w:rsidP="0085784D">
            <w:pPr>
              <w:ind w:left="36"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 xml:space="preserve">13. 7 </w:t>
            </w:r>
          </w:p>
        </w:tc>
        <w:tc>
          <w:tcPr>
            <w:tcW w:w="597" w:type="dxa"/>
            <w:vAlign w:val="bottom"/>
          </w:tcPr>
          <w:p w14:paraId="407DD927" w14:textId="77777777" w:rsidR="0085784D" w:rsidRPr="009C0169" w:rsidRDefault="0085784D" w:rsidP="0085784D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12.9 </w:t>
            </w:r>
          </w:p>
        </w:tc>
        <w:tc>
          <w:tcPr>
            <w:tcW w:w="597" w:type="dxa"/>
            <w:vAlign w:val="bottom"/>
          </w:tcPr>
          <w:p w14:paraId="37009312" w14:textId="77777777" w:rsidR="0085784D" w:rsidRPr="009C0169" w:rsidRDefault="0085784D" w:rsidP="0085784D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3.5 </w:t>
            </w:r>
          </w:p>
        </w:tc>
        <w:tc>
          <w:tcPr>
            <w:tcW w:w="597" w:type="dxa"/>
            <w:vAlign w:val="bottom"/>
          </w:tcPr>
          <w:p w14:paraId="2C16F494" w14:textId="77777777" w:rsidR="0085784D" w:rsidRPr="009C0169" w:rsidRDefault="0085784D" w:rsidP="0085784D">
            <w:pPr>
              <w:ind w:left="36"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>16.8</w:t>
            </w:r>
          </w:p>
        </w:tc>
        <w:tc>
          <w:tcPr>
            <w:tcW w:w="597" w:type="dxa"/>
            <w:vAlign w:val="bottom"/>
          </w:tcPr>
          <w:p w14:paraId="07B19FD8" w14:textId="77777777" w:rsidR="0085784D" w:rsidRPr="009C0169" w:rsidRDefault="0085784D" w:rsidP="0085784D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16.5 </w:t>
            </w:r>
          </w:p>
        </w:tc>
        <w:tc>
          <w:tcPr>
            <w:tcW w:w="597" w:type="dxa"/>
            <w:vAlign w:val="bottom"/>
          </w:tcPr>
          <w:p w14:paraId="444DDF49" w14:textId="77777777" w:rsidR="0085784D" w:rsidRPr="009C0169" w:rsidRDefault="0085784D" w:rsidP="0085784D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2.4 </w:t>
            </w:r>
          </w:p>
        </w:tc>
        <w:tc>
          <w:tcPr>
            <w:tcW w:w="597" w:type="dxa"/>
            <w:vAlign w:val="bottom"/>
          </w:tcPr>
          <w:p w14:paraId="7A7BC7BC" w14:textId="77777777" w:rsidR="0085784D" w:rsidRPr="009C0169" w:rsidRDefault="0085784D" w:rsidP="0085784D">
            <w:pPr>
              <w:ind w:left="36"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 xml:space="preserve">14.3 </w:t>
            </w:r>
          </w:p>
        </w:tc>
        <w:tc>
          <w:tcPr>
            <w:tcW w:w="597" w:type="dxa"/>
            <w:vAlign w:val="bottom"/>
          </w:tcPr>
          <w:p w14:paraId="79AA7DCA" w14:textId="77777777" w:rsidR="0085784D" w:rsidRPr="009C0169" w:rsidRDefault="0085784D" w:rsidP="0085784D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13.9 </w:t>
            </w:r>
          </w:p>
        </w:tc>
        <w:tc>
          <w:tcPr>
            <w:tcW w:w="597" w:type="dxa"/>
            <w:vAlign w:val="bottom"/>
          </w:tcPr>
          <w:p w14:paraId="1CA8B063" w14:textId="77777777" w:rsidR="0085784D" w:rsidRPr="009C0169" w:rsidRDefault="0085784D" w:rsidP="0085784D">
            <w:pPr>
              <w:ind w:left="36"/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1.8 </w:t>
            </w:r>
          </w:p>
        </w:tc>
      </w:tr>
      <w:tr w:rsidR="0085784D" w:rsidRPr="009C0169" w14:paraId="58EDC349" w14:textId="77777777" w:rsidTr="0085784D">
        <w:trPr>
          <w:gridAfter w:val="3"/>
          <w:wAfter w:w="1934" w:type="dxa"/>
        </w:trPr>
        <w:tc>
          <w:tcPr>
            <w:tcW w:w="7564" w:type="dxa"/>
            <w:gridSpan w:val="13"/>
            <w:tcBorders>
              <w:left w:val="nil"/>
              <w:bottom w:val="nil"/>
              <w:right w:val="nil"/>
            </w:tcBorders>
          </w:tcPr>
          <w:p w14:paraId="65B12BE4" w14:textId="77777777" w:rsidR="0085784D" w:rsidRPr="009C0169" w:rsidRDefault="0085784D" w:rsidP="0085784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</w:p>
        </w:tc>
      </w:tr>
      <w:tr w:rsidR="0085784D" w:rsidRPr="009C0169" w14:paraId="1733C006" w14:textId="77777777" w:rsidTr="0085784D">
        <w:trPr>
          <w:gridAfter w:val="12"/>
          <w:wAfter w:w="7307" w:type="dxa"/>
        </w:trPr>
        <w:tc>
          <w:tcPr>
            <w:tcW w:w="426" w:type="dxa"/>
            <w:tcBorders>
              <w:top w:val="nil"/>
              <w:left w:val="nil"/>
              <w:bottom w:val="nil"/>
            </w:tcBorders>
          </w:tcPr>
          <w:p w14:paraId="3469B238" w14:textId="77777777" w:rsidR="0085784D" w:rsidRPr="00FE218C" w:rsidRDefault="0085784D" w:rsidP="0085784D">
            <w:pPr>
              <w:ind w:left="-108" w:right="-183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</w:p>
        </w:tc>
        <w:tc>
          <w:tcPr>
            <w:tcW w:w="1765" w:type="dxa"/>
            <w:gridSpan w:val="3"/>
            <w:tcBorders>
              <w:top w:val="single" w:sz="4" w:space="0" w:color="auto"/>
            </w:tcBorders>
          </w:tcPr>
          <w:p w14:paraId="55E6DAFF" w14:textId="77777777" w:rsidR="0085784D" w:rsidRPr="009C0169" w:rsidRDefault="0085784D" w:rsidP="0085784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Absent trials </w:t>
            </w:r>
          </w:p>
          <w:p w14:paraId="146C3B83" w14:textId="77777777" w:rsidR="0085784D" w:rsidRPr="009C0169" w:rsidRDefault="0085784D" w:rsidP="0085784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(N = 41.0 ± 2.2)</w:t>
            </w:r>
          </w:p>
        </w:tc>
      </w:tr>
      <w:tr w:rsidR="0085784D" w:rsidRPr="009C0169" w14:paraId="2B40D7DF" w14:textId="77777777" w:rsidTr="0085784D">
        <w:trPr>
          <w:gridAfter w:val="12"/>
          <w:wAfter w:w="7307" w:type="dxa"/>
        </w:trPr>
        <w:tc>
          <w:tcPr>
            <w:tcW w:w="426" w:type="dxa"/>
            <w:tcBorders>
              <w:top w:val="nil"/>
              <w:left w:val="nil"/>
            </w:tcBorders>
          </w:tcPr>
          <w:p w14:paraId="375A58D5" w14:textId="77777777" w:rsidR="0085784D" w:rsidRPr="00FE218C" w:rsidRDefault="0085784D" w:rsidP="0085784D">
            <w:pPr>
              <w:ind w:left="-108" w:right="-183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</w:p>
        </w:tc>
        <w:tc>
          <w:tcPr>
            <w:tcW w:w="571" w:type="dxa"/>
          </w:tcPr>
          <w:p w14:paraId="200EB521" w14:textId="77777777" w:rsidR="0085784D" w:rsidRPr="009C0169" w:rsidRDefault="0085784D" w:rsidP="0085784D">
            <w:pPr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>PAS=1</w:t>
            </w:r>
          </w:p>
        </w:tc>
        <w:tc>
          <w:tcPr>
            <w:tcW w:w="597" w:type="dxa"/>
          </w:tcPr>
          <w:p w14:paraId="6F476CFB" w14:textId="77777777" w:rsidR="0085784D" w:rsidRPr="009C0169" w:rsidRDefault="0085784D" w:rsidP="0085784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PAS=2</w:t>
            </w:r>
          </w:p>
        </w:tc>
        <w:tc>
          <w:tcPr>
            <w:tcW w:w="597" w:type="dxa"/>
          </w:tcPr>
          <w:p w14:paraId="222CC9A7" w14:textId="77777777" w:rsidR="0085784D" w:rsidRPr="009C0169" w:rsidRDefault="0085784D" w:rsidP="0085784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PAS=3</w:t>
            </w:r>
          </w:p>
        </w:tc>
      </w:tr>
      <w:tr w:rsidR="0085784D" w:rsidRPr="009C0169" w14:paraId="76B8C61B" w14:textId="77777777" w:rsidTr="0085784D">
        <w:trPr>
          <w:gridAfter w:val="12"/>
          <w:wAfter w:w="7307" w:type="dxa"/>
        </w:trPr>
        <w:tc>
          <w:tcPr>
            <w:tcW w:w="426" w:type="dxa"/>
          </w:tcPr>
          <w:p w14:paraId="71A6556F" w14:textId="77777777" w:rsidR="0085784D" w:rsidRDefault="0085784D" w:rsidP="0085784D">
            <w:pPr>
              <w:ind w:left="-108" w:right="-183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Mean</w:t>
            </w:r>
          </w:p>
          <w:p w14:paraId="152871D9" w14:textId="77777777" w:rsidR="009C0169" w:rsidRPr="00FE218C" w:rsidRDefault="009C0169" w:rsidP="0085784D">
            <w:pPr>
              <w:ind w:left="-108" w:right="-183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(%)</w:t>
            </w:r>
          </w:p>
        </w:tc>
        <w:tc>
          <w:tcPr>
            <w:tcW w:w="571" w:type="dxa"/>
          </w:tcPr>
          <w:p w14:paraId="4BA4424F" w14:textId="77777777" w:rsidR="0085784D" w:rsidRPr="009C0169" w:rsidRDefault="0085784D" w:rsidP="0085784D">
            <w:pPr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>90.1</w:t>
            </w: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597" w:type="dxa"/>
          </w:tcPr>
          <w:p w14:paraId="7790BE8B" w14:textId="77777777" w:rsidR="0085784D" w:rsidRPr="009C0169" w:rsidRDefault="0085784D" w:rsidP="0085784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9.5 </w:t>
            </w:r>
          </w:p>
        </w:tc>
        <w:tc>
          <w:tcPr>
            <w:tcW w:w="597" w:type="dxa"/>
          </w:tcPr>
          <w:p w14:paraId="06EABF47" w14:textId="77777777" w:rsidR="0085784D" w:rsidRPr="009C0169" w:rsidRDefault="0085784D" w:rsidP="0085784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0.4 </w:t>
            </w:r>
          </w:p>
        </w:tc>
      </w:tr>
      <w:tr w:rsidR="0085784D" w:rsidRPr="009C0169" w14:paraId="3E2E5E1A" w14:textId="77777777" w:rsidTr="0085784D">
        <w:trPr>
          <w:gridAfter w:val="12"/>
          <w:wAfter w:w="7307" w:type="dxa"/>
        </w:trPr>
        <w:tc>
          <w:tcPr>
            <w:tcW w:w="426" w:type="dxa"/>
          </w:tcPr>
          <w:p w14:paraId="2994E64E" w14:textId="77777777" w:rsidR="0085784D" w:rsidRPr="00FE218C" w:rsidRDefault="0085784D" w:rsidP="0085784D">
            <w:pPr>
              <w:ind w:left="-108" w:right="-183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FE218C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>SD</w:t>
            </w:r>
          </w:p>
        </w:tc>
        <w:tc>
          <w:tcPr>
            <w:tcW w:w="571" w:type="dxa"/>
          </w:tcPr>
          <w:p w14:paraId="505418C6" w14:textId="77777777" w:rsidR="0085784D" w:rsidRPr="009C0169" w:rsidRDefault="0085784D" w:rsidP="0085784D">
            <w:pPr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b/>
                <w:sz w:val="16"/>
                <w:szCs w:val="20"/>
                <w:lang w:val="en-US" w:eastAsia="en-US"/>
              </w:rPr>
              <w:t>12.0</w:t>
            </w: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597" w:type="dxa"/>
          </w:tcPr>
          <w:p w14:paraId="454746FC" w14:textId="77777777" w:rsidR="0085784D" w:rsidRPr="009C0169" w:rsidRDefault="0085784D" w:rsidP="0085784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12.0 </w:t>
            </w:r>
          </w:p>
        </w:tc>
        <w:tc>
          <w:tcPr>
            <w:tcW w:w="597" w:type="dxa"/>
          </w:tcPr>
          <w:p w14:paraId="5A7B1054" w14:textId="77777777" w:rsidR="0085784D" w:rsidRPr="009C0169" w:rsidRDefault="0085784D" w:rsidP="0085784D">
            <w:pPr>
              <w:jc w:val="center"/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</w:pPr>
            <w:r w:rsidRPr="009C0169">
              <w:rPr>
                <w:rFonts w:ascii="Times New Roman" w:eastAsiaTheme="minorHAnsi" w:hAnsi="Times New Roman" w:cs="Times New Roman"/>
                <w:sz w:val="16"/>
                <w:szCs w:val="20"/>
                <w:lang w:val="en-US" w:eastAsia="en-US"/>
              </w:rPr>
              <w:t xml:space="preserve">1.2 </w:t>
            </w:r>
          </w:p>
        </w:tc>
      </w:tr>
    </w:tbl>
    <w:p w14:paraId="13DCE164" w14:textId="77777777" w:rsidR="00D55FE4" w:rsidRPr="00FE218C" w:rsidRDefault="00D55FE4" w:rsidP="00D55FE4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</w:p>
    <w:p w14:paraId="1BBF79EB" w14:textId="77777777" w:rsidR="00834867" w:rsidRDefault="00834867">
      <w:pPr>
        <w:spacing w:after="160" w:line="259" w:lineRule="auto"/>
        <w:rPr>
          <w:lang w:val="it-IT"/>
        </w:rPr>
      </w:pPr>
      <w:r>
        <w:rPr>
          <w:lang w:val="it-IT"/>
        </w:rPr>
        <w:br w:type="page"/>
      </w:r>
    </w:p>
    <w:p w14:paraId="1BB4F5E1" w14:textId="0CED394E" w:rsidR="00963602" w:rsidRPr="00B54119" w:rsidRDefault="00B42DAA" w:rsidP="00B54119">
      <w:pPr>
        <w:spacing w:line="276" w:lineRule="auto"/>
        <w:ind w:firstLine="709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Theme="minorHAnsi" w:hAnsi="Times New Roman" w:cs="Times New Roman"/>
          <w:b/>
          <w:lang w:val="en-US" w:eastAsia="en-US"/>
        </w:rPr>
        <w:lastRenderedPageBreak/>
        <w:t xml:space="preserve">Supplementary </w:t>
      </w:r>
      <w:r w:rsidR="00834867" w:rsidRPr="00834867">
        <w:rPr>
          <w:rFonts w:ascii="Times New Roman" w:eastAsiaTheme="minorHAnsi" w:hAnsi="Times New Roman" w:cs="Times New Roman"/>
          <w:b/>
          <w:lang w:val="en-US" w:eastAsia="en-US"/>
        </w:rPr>
        <w:t xml:space="preserve">Figure 1 </w:t>
      </w:r>
      <w:r w:rsidR="00834867">
        <w:rPr>
          <w:rFonts w:ascii="Times New Roman" w:eastAsiaTheme="minorHAnsi" w:hAnsi="Times New Roman" w:cs="Times New Roman"/>
          <w:b/>
          <w:lang w:val="en-US" w:eastAsia="en-US"/>
        </w:rPr>
        <w:t>–</w:t>
      </w:r>
      <w:r w:rsidR="00B54119">
        <w:rPr>
          <w:rFonts w:ascii="Times New Roman" w:eastAsiaTheme="minorHAnsi" w:hAnsi="Times New Roman" w:cs="Times New Roman"/>
          <w:b/>
          <w:lang w:val="en-US" w:eastAsia="en-US"/>
        </w:rPr>
        <w:t xml:space="preserve"> </w:t>
      </w:r>
      <w:r w:rsidR="00B54119" w:rsidRPr="00B54119">
        <w:rPr>
          <w:rFonts w:ascii="Times New Roman" w:eastAsiaTheme="minorHAnsi" w:hAnsi="Times New Roman" w:cs="Times New Roman"/>
          <w:lang w:val="en-US" w:eastAsia="en-US"/>
        </w:rPr>
        <w:t xml:space="preserve">Behavioral performance for the working-memory task in </w:t>
      </w:r>
      <w:r w:rsidR="00B54119">
        <w:rPr>
          <w:rFonts w:ascii="Times New Roman" w:eastAsiaTheme="minorHAnsi" w:hAnsi="Times New Roman" w:cs="Times New Roman"/>
          <w:lang w:val="en-US" w:eastAsia="en-US"/>
        </w:rPr>
        <w:t>the three e</w:t>
      </w:r>
      <w:r w:rsidR="00B54119" w:rsidRPr="00B54119">
        <w:rPr>
          <w:rFonts w:ascii="Times New Roman" w:eastAsiaTheme="minorHAnsi" w:hAnsi="Times New Roman" w:cs="Times New Roman"/>
          <w:lang w:val="en-US" w:eastAsia="en-US"/>
        </w:rPr>
        <w:t>xperiment</w:t>
      </w:r>
      <w:r w:rsidR="00B54119">
        <w:rPr>
          <w:rFonts w:ascii="Times New Roman" w:eastAsiaTheme="minorHAnsi" w:hAnsi="Times New Roman" w:cs="Times New Roman"/>
          <w:lang w:val="en-US" w:eastAsia="en-US"/>
        </w:rPr>
        <w:t>s</w:t>
      </w:r>
      <w:r w:rsidR="00B54119" w:rsidRPr="00B54119">
        <w:rPr>
          <w:rFonts w:ascii="Times New Roman" w:eastAsiaTheme="minorHAnsi" w:hAnsi="Times New Roman" w:cs="Times New Roman"/>
          <w:lang w:val="en-US" w:eastAsia="en-US"/>
        </w:rPr>
        <w:t xml:space="preserve"> </w:t>
      </w:r>
      <w:r w:rsidR="00B54119">
        <w:rPr>
          <w:rFonts w:ascii="Times New Roman" w:eastAsiaTheme="minorHAnsi" w:hAnsi="Times New Roman" w:cs="Times New Roman"/>
          <w:lang w:val="en-US" w:eastAsia="en-US"/>
        </w:rPr>
        <w:t xml:space="preserve">in the </w:t>
      </w:r>
      <w:r w:rsidR="00B54119" w:rsidRPr="00B54119">
        <w:rPr>
          <w:rFonts w:ascii="Times New Roman" w:eastAsiaTheme="minorHAnsi" w:hAnsi="Times New Roman" w:cs="Times New Roman"/>
          <w:lang w:val="en-US" w:eastAsia="en-US"/>
        </w:rPr>
        <w:t xml:space="preserve">non-conscious </w:t>
      </w:r>
      <w:r w:rsidR="00B54119">
        <w:rPr>
          <w:rFonts w:ascii="Times New Roman" w:eastAsiaTheme="minorHAnsi" w:hAnsi="Times New Roman" w:cs="Times New Roman"/>
          <w:lang w:val="en-US" w:eastAsia="en-US"/>
        </w:rPr>
        <w:t xml:space="preserve">and absent </w:t>
      </w:r>
      <w:r w:rsidR="00B54119" w:rsidRPr="00B54119">
        <w:rPr>
          <w:rFonts w:ascii="Times New Roman" w:eastAsiaTheme="minorHAnsi" w:hAnsi="Times New Roman" w:cs="Times New Roman"/>
          <w:lang w:val="en-US" w:eastAsia="en-US"/>
        </w:rPr>
        <w:t>condition</w:t>
      </w:r>
      <w:r w:rsidR="00B54119">
        <w:rPr>
          <w:rFonts w:ascii="Times New Roman" w:eastAsiaTheme="minorHAnsi" w:hAnsi="Times New Roman" w:cs="Times New Roman"/>
          <w:lang w:val="en-US" w:eastAsia="en-US"/>
        </w:rPr>
        <w:t>s</w:t>
      </w:r>
      <w:r w:rsidR="00B54119" w:rsidRPr="00B54119">
        <w:rPr>
          <w:rFonts w:ascii="Times New Roman" w:eastAsiaTheme="minorHAnsi" w:hAnsi="Times New Roman" w:cs="Times New Roman"/>
          <w:lang w:val="en-US" w:eastAsia="en-US"/>
        </w:rPr>
        <w:t xml:space="preserve">. </w:t>
      </w:r>
      <w:r w:rsidR="00B54119">
        <w:rPr>
          <w:rFonts w:ascii="Times New Roman" w:eastAsiaTheme="minorHAnsi" w:hAnsi="Times New Roman" w:cs="Times New Roman"/>
          <w:lang w:val="en-US" w:eastAsia="en-US"/>
        </w:rPr>
        <w:t>In the</w:t>
      </w:r>
      <w:r w:rsidR="00B54119" w:rsidRPr="00B54119">
        <w:rPr>
          <w:rFonts w:ascii="Times New Roman" w:eastAsiaTheme="minorHAnsi" w:hAnsi="Times New Roman" w:cs="Times New Roman"/>
          <w:lang w:val="en-US" w:eastAsia="en-US"/>
        </w:rPr>
        <w:t xml:space="preserve"> </w:t>
      </w:r>
      <w:r w:rsidR="00B54119">
        <w:rPr>
          <w:rFonts w:ascii="Times New Roman" w:eastAsiaTheme="minorHAnsi" w:hAnsi="Times New Roman" w:cs="Times New Roman"/>
          <w:lang w:val="en-US" w:eastAsia="en-US"/>
        </w:rPr>
        <w:t>non-conscious (blue) condition, t</w:t>
      </w:r>
      <w:r w:rsidR="00B54119" w:rsidRPr="00B54119">
        <w:rPr>
          <w:rFonts w:ascii="Times New Roman" w:eastAsiaTheme="minorHAnsi" w:hAnsi="Times New Roman" w:cs="Times New Roman"/>
          <w:lang w:val="en-US" w:eastAsia="en-US"/>
        </w:rPr>
        <w:t>he violin plots show the percentage of hits when the probe pointed towards the correct location (Hit), the percentage of false alarms when the probe pointed towards the distractor’s position</w:t>
      </w:r>
      <w:r w:rsidR="00B54119">
        <w:rPr>
          <w:rFonts w:ascii="Times New Roman" w:eastAsiaTheme="minorHAnsi" w:hAnsi="Times New Roman" w:cs="Times New Roman"/>
          <w:lang w:val="en-US" w:eastAsia="en-US"/>
        </w:rPr>
        <w:t xml:space="preserve"> (FA distractor) or </w:t>
      </w:r>
      <w:r w:rsidR="00B54119" w:rsidRPr="00B54119">
        <w:rPr>
          <w:rFonts w:ascii="Times New Roman" w:eastAsiaTheme="minorHAnsi" w:hAnsi="Times New Roman" w:cs="Times New Roman"/>
          <w:lang w:val="en-US" w:eastAsia="en-US"/>
        </w:rPr>
        <w:t>a</w:t>
      </w:r>
      <w:r w:rsidR="00B54119">
        <w:rPr>
          <w:rFonts w:ascii="Times New Roman" w:eastAsiaTheme="minorHAnsi" w:hAnsi="Times New Roman" w:cs="Times New Roman"/>
          <w:lang w:val="en-US" w:eastAsia="en-US"/>
        </w:rPr>
        <w:t>n empty position (FA non-match).</w:t>
      </w:r>
      <w:r w:rsidR="00B54119" w:rsidRPr="00B54119">
        <w:rPr>
          <w:rFonts w:ascii="Times New Roman" w:eastAsiaTheme="minorHAnsi" w:hAnsi="Times New Roman" w:cs="Times New Roman"/>
          <w:lang w:val="en-US" w:eastAsia="en-US"/>
        </w:rPr>
        <w:t xml:space="preserve"> </w:t>
      </w:r>
      <w:r w:rsidR="00B54119">
        <w:rPr>
          <w:rFonts w:ascii="Times New Roman" w:eastAsiaTheme="minorHAnsi" w:hAnsi="Times New Roman" w:cs="Times New Roman"/>
          <w:lang w:val="en-US" w:eastAsia="en-US"/>
        </w:rPr>
        <w:t xml:space="preserve">For the absent (gray) condition the behavioral performance is the percentage of false alarms (“yes” responses, FA absent). </w:t>
      </w:r>
      <w:r w:rsidR="00B54119" w:rsidRPr="00B54119">
        <w:rPr>
          <w:rFonts w:ascii="Times New Roman" w:eastAsiaTheme="minorHAnsi" w:hAnsi="Times New Roman" w:cs="Times New Roman"/>
          <w:lang w:val="en-US" w:eastAsia="en-US"/>
        </w:rPr>
        <w:t xml:space="preserve">In all violin </w:t>
      </w:r>
      <w:proofErr w:type="gramStart"/>
      <w:r w:rsidR="00B54119" w:rsidRPr="00B54119">
        <w:rPr>
          <w:rFonts w:ascii="Times New Roman" w:eastAsiaTheme="minorHAnsi" w:hAnsi="Times New Roman" w:cs="Times New Roman"/>
          <w:lang w:val="en-US" w:eastAsia="en-US"/>
        </w:rPr>
        <w:t>plots, median and mean are represented by the white dot and the horiz</w:t>
      </w:r>
      <w:r w:rsidR="00B54119">
        <w:rPr>
          <w:rFonts w:ascii="Times New Roman" w:eastAsiaTheme="minorHAnsi" w:hAnsi="Times New Roman" w:cs="Times New Roman"/>
          <w:lang w:val="en-US" w:eastAsia="en-US"/>
        </w:rPr>
        <w:t>ontal black line, respectively</w:t>
      </w:r>
      <w:proofErr w:type="gramEnd"/>
      <w:r w:rsidR="00B54119">
        <w:rPr>
          <w:rFonts w:ascii="Times New Roman" w:eastAsiaTheme="minorHAnsi" w:hAnsi="Times New Roman" w:cs="Times New Roman"/>
          <w:lang w:val="en-US" w:eastAsia="en-US"/>
        </w:rPr>
        <w:t>.</w:t>
      </w:r>
    </w:p>
    <w:p w14:paraId="0849737C" w14:textId="77777777" w:rsidR="00834867" w:rsidRDefault="00834867">
      <w:pPr>
        <w:rPr>
          <w:rFonts w:ascii="Times New Roman" w:eastAsiaTheme="minorHAnsi" w:hAnsi="Times New Roman" w:cs="Times New Roman"/>
          <w:b/>
          <w:lang w:val="en-US" w:eastAsia="en-US"/>
        </w:rPr>
      </w:pPr>
    </w:p>
    <w:p w14:paraId="04E01F1D" w14:textId="40F2DBD3" w:rsidR="00834867" w:rsidRDefault="004C12D9" w:rsidP="00834867">
      <w:pPr>
        <w:rPr>
          <w:rFonts w:ascii="Times New Roman" w:eastAsiaTheme="minorHAnsi" w:hAnsi="Times New Roman" w:cs="Times New Roman"/>
          <w:b/>
          <w:lang w:val="en-US" w:eastAsia="en-US"/>
        </w:rPr>
      </w:pPr>
      <w:r>
        <w:rPr>
          <w:rFonts w:ascii="Times New Roman" w:eastAsiaTheme="minorHAnsi" w:hAnsi="Times New Roman" w:cs="Times New Roman"/>
          <w:b/>
          <w:noProof/>
          <w:lang w:val="it-IT" w:eastAsia="it-IT"/>
        </w:rPr>
        <w:drawing>
          <wp:inline distT="0" distB="0" distL="0" distR="0" wp14:anchorId="3FE80B17" wp14:editId="396FFA4F">
            <wp:extent cx="4197350" cy="471196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0399" cy="47153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163E74" w14:textId="77777777" w:rsidR="00B54119" w:rsidRDefault="00B54119" w:rsidP="00834867">
      <w:pPr>
        <w:rPr>
          <w:rFonts w:ascii="Times New Roman" w:eastAsiaTheme="minorHAnsi" w:hAnsi="Times New Roman" w:cs="Times New Roman"/>
          <w:b/>
          <w:lang w:val="en-US" w:eastAsia="en-US"/>
        </w:rPr>
      </w:pPr>
    </w:p>
    <w:p w14:paraId="6166B457" w14:textId="77777777" w:rsidR="00B54119" w:rsidRDefault="00B54119" w:rsidP="00834867">
      <w:pPr>
        <w:rPr>
          <w:rFonts w:ascii="Times New Roman" w:eastAsiaTheme="minorHAnsi" w:hAnsi="Times New Roman" w:cs="Times New Roman"/>
          <w:b/>
          <w:lang w:val="en-US" w:eastAsia="en-US"/>
        </w:rPr>
      </w:pPr>
    </w:p>
    <w:p w14:paraId="3C216365" w14:textId="77777777" w:rsidR="00B54119" w:rsidRDefault="00B54119" w:rsidP="00834867">
      <w:pPr>
        <w:rPr>
          <w:rFonts w:ascii="Times New Roman" w:eastAsiaTheme="minorHAnsi" w:hAnsi="Times New Roman" w:cs="Times New Roman"/>
          <w:b/>
          <w:lang w:val="en-US" w:eastAsia="en-US"/>
        </w:rPr>
      </w:pPr>
    </w:p>
    <w:p w14:paraId="67EEE1D8" w14:textId="77777777" w:rsidR="00EE0D0B" w:rsidRDefault="00EE0D0B" w:rsidP="00834867">
      <w:pPr>
        <w:rPr>
          <w:rFonts w:ascii="Times New Roman" w:eastAsiaTheme="minorHAnsi" w:hAnsi="Times New Roman" w:cs="Times New Roman"/>
          <w:b/>
          <w:lang w:val="en-US" w:eastAsia="en-US"/>
        </w:rPr>
      </w:pPr>
    </w:p>
    <w:p w14:paraId="60959BFD" w14:textId="77777777" w:rsidR="00B54119" w:rsidRPr="00834867" w:rsidRDefault="00B54119" w:rsidP="00AE0FF8">
      <w:pPr>
        <w:spacing w:after="160" w:line="259" w:lineRule="auto"/>
        <w:rPr>
          <w:rFonts w:ascii="Times New Roman" w:eastAsiaTheme="minorHAnsi" w:hAnsi="Times New Roman" w:cs="Times New Roman"/>
          <w:b/>
          <w:lang w:val="en-US" w:eastAsia="en-US"/>
        </w:rPr>
      </w:pPr>
    </w:p>
    <w:sectPr w:rsidR="00B54119" w:rsidRPr="008348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3NDUwMDIwMDQ2NjVQ0lEKTi0uzszPAymwqAUAx2gCdSwAAAA="/>
  </w:docVars>
  <w:rsids>
    <w:rsidRoot w:val="00D55FE4"/>
    <w:rsid w:val="00020C91"/>
    <w:rsid w:val="000603D3"/>
    <w:rsid w:val="0009473C"/>
    <w:rsid w:val="00454D65"/>
    <w:rsid w:val="004C12D9"/>
    <w:rsid w:val="004C40D7"/>
    <w:rsid w:val="004E4304"/>
    <w:rsid w:val="00523445"/>
    <w:rsid w:val="005F1BE7"/>
    <w:rsid w:val="00834867"/>
    <w:rsid w:val="0085784D"/>
    <w:rsid w:val="008973D2"/>
    <w:rsid w:val="00963602"/>
    <w:rsid w:val="009C0169"/>
    <w:rsid w:val="009F3DD0"/>
    <w:rsid w:val="00A029F8"/>
    <w:rsid w:val="00AB0E78"/>
    <w:rsid w:val="00AE0FF8"/>
    <w:rsid w:val="00B42DAA"/>
    <w:rsid w:val="00B54119"/>
    <w:rsid w:val="00B8706C"/>
    <w:rsid w:val="00C11BB8"/>
    <w:rsid w:val="00C2032E"/>
    <w:rsid w:val="00C72AFD"/>
    <w:rsid w:val="00D55FE4"/>
    <w:rsid w:val="00EE0D0B"/>
    <w:rsid w:val="00F26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341E5E"/>
  <w15:chartTrackingRefBased/>
  <w15:docId w15:val="{FE13F283-E6ED-4B4C-9B05-DA28717ED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55FE4"/>
    <w:pPr>
      <w:spacing w:after="0" w:line="240" w:lineRule="auto"/>
    </w:pPr>
    <w:rPr>
      <w:rFonts w:ascii="Calibri" w:eastAsiaTheme="minorEastAsia" w:hAnsi="Calibri" w:cs="Calibri"/>
      <w:sz w:val="24"/>
      <w:szCs w:val="24"/>
      <w:lang w:val="sv-SE" w:eastAsia="sv-S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55F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E0FF8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E0FF8"/>
    <w:rPr>
      <w:rFonts w:ascii="Segoe UI" w:eastAsiaTheme="minorEastAsia" w:hAnsi="Segoe UI" w:cs="Segoe UI"/>
      <w:sz w:val="18"/>
      <w:szCs w:val="18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678</Words>
  <Characters>3868</Characters>
  <Application>Microsoft Office Word</Application>
  <DocSecurity>0</DocSecurity>
  <Lines>32</Lines>
  <Paragraphs>9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ziana Pedale</dc:creator>
  <cp:keywords/>
  <dc:description/>
  <cp:lastModifiedBy>Tiziana</cp:lastModifiedBy>
  <cp:revision>7</cp:revision>
  <dcterms:created xsi:type="dcterms:W3CDTF">2022-04-11T11:09:00Z</dcterms:created>
  <dcterms:modified xsi:type="dcterms:W3CDTF">2022-05-06T17:13:00Z</dcterms:modified>
</cp:coreProperties>
</file>